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E3FE7" w14:textId="77777777" w:rsidR="007F397C" w:rsidRPr="00133391" w:rsidRDefault="007F397C" w:rsidP="007F397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3391">
        <w:rPr>
          <w:rFonts w:ascii="Times New Roman" w:hAnsi="Times New Roman" w:cs="Times New Roman"/>
          <w:b/>
          <w:bCs/>
          <w:sz w:val="24"/>
          <w:szCs w:val="24"/>
        </w:rPr>
        <w:t>TITLE</w:t>
      </w:r>
    </w:p>
    <w:p w14:paraId="0B66633A" w14:textId="77777777" w:rsidR="007F397C" w:rsidRPr="00133391" w:rsidRDefault="007F397C" w:rsidP="007F397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3391">
        <w:rPr>
          <w:rFonts w:ascii="Times New Roman" w:hAnsi="Times New Roman" w:cs="Times New Roman"/>
          <w:b/>
          <w:bCs/>
          <w:sz w:val="24"/>
          <w:szCs w:val="24"/>
        </w:rPr>
        <w:t xml:space="preserve">The Effect of Obstructive Sleep </w:t>
      </w:r>
      <w:proofErr w:type="spellStart"/>
      <w:r w:rsidRPr="00133391">
        <w:rPr>
          <w:rFonts w:ascii="Times New Roman" w:hAnsi="Times New Roman" w:cs="Times New Roman"/>
          <w:b/>
          <w:bCs/>
          <w:sz w:val="24"/>
          <w:szCs w:val="24"/>
        </w:rPr>
        <w:t>Apnea</w:t>
      </w:r>
      <w:proofErr w:type="spellEnd"/>
      <w:r w:rsidRPr="00133391">
        <w:rPr>
          <w:rFonts w:ascii="Times New Roman" w:hAnsi="Times New Roman" w:cs="Times New Roman"/>
          <w:b/>
          <w:bCs/>
          <w:sz w:val="24"/>
          <w:szCs w:val="24"/>
        </w:rPr>
        <w:t xml:space="preserve"> Therapy on Cardiovascular Autonomic Function: A Systematic Review and Meta-Analysis </w:t>
      </w:r>
    </w:p>
    <w:p w14:paraId="71F96788" w14:textId="77777777" w:rsidR="007F397C" w:rsidRPr="00133391" w:rsidRDefault="007F397C" w:rsidP="007F39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805C6D8" w14:textId="77777777" w:rsidR="007F397C" w:rsidRPr="00133391" w:rsidRDefault="007F397C" w:rsidP="007F39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333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UTHORS</w:t>
      </w:r>
    </w:p>
    <w:p w14:paraId="60A9F873" w14:textId="77777777" w:rsidR="007F397C" w:rsidRPr="004B199D" w:rsidRDefault="007F397C" w:rsidP="007F39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asthi U. Dissanayake 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, b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Yu Sun Bin 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, b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Kate Sutherland 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, b, c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ren</w:t>
      </w:r>
      <w:proofErr w:type="spellEnd"/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cak</w:t>
      </w:r>
      <w:proofErr w:type="spellEnd"/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, b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Philip de Chazal 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, d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Peter A. Cistulli 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, b, c</w:t>
      </w:r>
    </w:p>
    <w:p w14:paraId="73AD4584" w14:textId="77777777" w:rsidR="007F397C" w:rsidRPr="00133391" w:rsidRDefault="007F397C" w:rsidP="007F39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950CED0" w14:textId="77777777" w:rsidR="007F397C" w:rsidRPr="00133391" w:rsidRDefault="007F397C" w:rsidP="007F39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333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FFILIATIONS</w:t>
      </w:r>
    </w:p>
    <w:p w14:paraId="0C1AF721" w14:textId="77777777" w:rsidR="007F397C" w:rsidRPr="00133391" w:rsidRDefault="007F397C" w:rsidP="007F39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 Sleep Research Group, Charles Perkins Centre, The University of Sydney, Australia</w:t>
      </w:r>
    </w:p>
    <w:p w14:paraId="0187603E" w14:textId="77777777" w:rsidR="007F397C" w:rsidRPr="00133391" w:rsidRDefault="007F397C" w:rsidP="007F39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 Northern Clinical School, Faculty of Medicine and Health, The University of Sydney, Australia</w:t>
      </w:r>
    </w:p>
    <w:p w14:paraId="4183E74A" w14:textId="77777777" w:rsidR="007F397C" w:rsidRPr="00133391" w:rsidRDefault="007F397C" w:rsidP="007F39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 Centre for Sleep Health &amp; Research, Department of Respiratory Medicine, Royal North Shore Hospital, Australia</w:t>
      </w:r>
    </w:p>
    <w:p w14:paraId="7C4CE7A2" w14:textId="77777777" w:rsidR="007F397C" w:rsidRPr="00133391" w:rsidRDefault="007F397C" w:rsidP="007F397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 School of Biomedical Engineering, University of Sydney, Sydney, NSW, 2006, Australia</w:t>
      </w:r>
    </w:p>
    <w:p w14:paraId="2D5F30C8" w14:textId="77777777" w:rsidR="007F397C" w:rsidRPr="00133391" w:rsidRDefault="007F397C" w:rsidP="007F39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F371B" w14:textId="77777777" w:rsidR="007F397C" w:rsidRPr="00133391" w:rsidRDefault="007F397C" w:rsidP="007F39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3391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0951E778" w14:textId="77777777" w:rsidR="007F397C" w:rsidRPr="00133391" w:rsidRDefault="007F397C" w:rsidP="007F39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sthi Dissanayake</w:t>
      </w:r>
    </w:p>
    <w:p w14:paraId="2629A636" w14:textId="77777777" w:rsidR="007F397C" w:rsidRPr="00133391" w:rsidRDefault="007F397C" w:rsidP="007F39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E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</w:t>
      </w: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leep Research Group</w:t>
      </w:r>
    </w:p>
    <w:p w14:paraId="26DA2143" w14:textId="77777777" w:rsidR="007F397C" w:rsidRPr="00133391" w:rsidRDefault="007F397C" w:rsidP="007F39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333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17 Charles Perkins Centre</w:t>
      </w:r>
    </w:p>
    <w:p w14:paraId="193AD14C" w14:textId="77777777" w:rsidR="007F397C" w:rsidRPr="004B199D" w:rsidRDefault="007F397C" w:rsidP="007F39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B199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niversity of Sydney NSW Australia 2006</w:t>
      </w:r>
    </w:p>
    <w:p w14:paraId="007C0ECE" w14:textId="77777777" w:rsidR="007F397C" w:rsidRPr="004B199D" w:rsidRDefault="007F397C" w:rsidP="007F39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hyperlink r:id="rId8" w:history="1">
        <w:r w:rsidRPr="00A15C2A">
          <w:rPr>
            <w:rStyle w:val="Hyperlink"/>
            <w:rFonts w:ascii="Times New Roman" w:hAnsi="Times New Roman" w:cs="Times New Roman"/>
            <w:sz w:val="24"/>
            <w:szCs w:val="24"/>
          </w:rPr>
          <w:t>hasthi.dissanayake@sydney.edu.au</w:t>
        </w:r>
      </w:hyperlink>
      <w:r w:rsidRPr="004B19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8B8D34" w14:textId="442E2A16" w:rsidR="007F397C" w:rsidRPr="00A701C7" w:rsidRDefault="00D92E18" w:rsidP="00A701C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701C7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67DED801" w14:textId="77777777" w:rsidR="008D5B7C" w:rsidRDefault="008D5B7C" w:rsidP="00A701C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525F5D4" w14:textId="38B08B5A" w:rsidR="00E771A5" w:rsidRPr="00A701C7" w:rsidRDefault="00C8154D" w:rsidP="00A701C7">
      <w:p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A701C7">
        <w:rPr>
          <w:rFonts w:ascii="Times New Roman" w:hAnsi="Times New Roman" w:cs="Times New Roman"/>
          <w:bCs/>
          <w:sz w:val="24"/>
          <w:szCs w:val="24"/>
        </w:rPr>
        <w:t xml:space="preserve">Appendix 1. </w:t>
      </w:r>
      <w:r w:rsidR="0035043F" w:rsidRPr="00A701C7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Definitions and indices of different aspects of autonomic function and typical associations with health outcomes.  </w:t>
      </w:r>
    </w:p>
    <w:p w14:paraId="227A543D" w14:textId="17C07BD1" w:rsidR="00753B81" w:rsidRPr="00A701C7" w:rsidRDefault="00753B81" w:rsidP="00753B8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. Search strategy</w:t>
      </w:r>
    </w:p>
    <w:p w14:paraId="4AE5CB0D" w14:textId="0799D2AC" w:rsidR="00C8154D" w:rsidRPr="00A701C7" w:rsidRDefault="00C8154D" w:rsidP="00A701C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sz w:val="24"/>
          <w:szCs w:val="24"/>
        </w:rPr>
        <w:t xml:space="preserve">Appendix </w:t>
      </w:r>
      <w:r w:rsidR="00753B81">
        <w:rPr>
          <w:rFonts w:ascii="Times New Roman" w:hAnsi="Times New Roman" w:cs="Times New Roman"/>
          <w:sz w:val="24"/>
          <w:szCs w:val="24"/>
        </w:rPr>
        <w:t>3</w:t>
      </w:r>
      <w:r w:rsidRPr="00A701C7">
        <w:rPr>
          <w:rFonts w:ascii="Times New Roman" w:hAnsi="Times New Roman" w:cs="Times New Roman"/>
          <w:sz w:val="24"/>
          <w:szCs w:val="24"/>
        </w:rPr>
        <w:t xml:space="preserve">. Risk of bias assessment. </w:t>
      </w:r>
    </w:p>
    <w:p w14:paraId="11EA8C3C" w14:textId="657B5452" w:rsidR="00C8154D" w:rsidRPr="00A701C7" w:rsidRDefault="00C8154D" w:rsidP="00A701C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sz w:val="24"/>
          <w:szCs w:val="24"/>
        </w:rPr>
        <w:t xml:space="preserve">Appendix </w:t>
      </w:r>
      <w:r w:rsidR="00753B81">
        <w:rPr>
          <w:rFonts w:ascii="Times New Roman" w:hAnsi="Times New Roman" w:cs="Times New Roman"/>
          <w:sz w:val="24"/>
          <w:szCs w:val="24"/>
        </w:rPr>
        <w:t>4</w:t>
      </w:r>
      <w:r w:rsidRPr="00A701C7">
        <w:rPr>
          <w:rFonts w:ascii="Times New Roman" w:hAnsi="Times New Roman" w:cs="Times New Roman"/>
          <w:sz w:val="24"/>
          <w:szCs w:val="24"/>
        </w:rPr>
        <w:t>. Funnel plots</w:t>
      </w:r>
      <w:r w:rsidR="001874FC" w:rsidRPr="00A701C7">
        <w:rPr>
          <w:rFonts w:ascii="Times New Roman" w:hAnsi="Times New Roman" w:cs="Times New Roman"/>
          <w:sz w:val="24"/>
          <w:szCs w:val="24"/>
        </w:rPr>
        <w:t xml:space="preserve"> for each autonomic function outcome. </w:t>
      </w:r>
    </w:p>
    <w:p w14:paraId="555EE108" w14:textId="16E12B30" w:rsidR="00EB5634" w:rsidRDefault="00EB5634" w:rsidP="00A701C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sz w:val="24"/>
          <w:szCs w:val="24"/>
        </w:rPr>
        <w:t xml:space="preserve">Appendix </w:t>
      </w:r>
      <w:r w:rsidR="00753B81">
        <w:rPr>
          <w:rFonts w:ascii="Times New Roman" w:hAnsi="Times New Roman" w:cs="Times New Roman"/>
          <w:sz w:val="24"/>
          <w:szCs w:val="24"/>
        </w:rPr>
        <w:t>5</w:t>
      </w:r>
      <w:r w:rsidRPr="00A701C7">
        <w:rPr>
          <w:rFonts w:ascii="Times New Roman" w:hAnsi="Times New Roman" w:cs="Times New Roman"/>
          <w:sz w:val="24"/>
          <w:szCs w:val="24"/>
        </w:rPr>
        <w:t>. Results of meta-regression on outcomes with available data.</w:t>
      </w:r>
    </w:p>
    <w:p w14:paraId="29293CE9" w14:textId="5749FEC5" w:rsidR="008D5B7C" w:rsidRPr="00A701C7" w:rsidRDefault="008D5B7C" w:rsidP="00A701C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8D5B7C" w:rsidRPr="00A701C7" w:rsidSect="00753B81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8"/>
        <w:gridCol w:w="2606"/>
        <w:gridCol w:w="3952"/>
        <w:gridCol w:w="1310"/>
      </w:tblGrid>
      <w:tr w:rsidR="00932262" w:rsidRPr="00A701C7" w14:paraId="43EBA313" w14:textId="77777777" w:rsidTr="00753B81">
        <w:trPr>
          <w:trHeight w:val="315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14:paraId="35BD8D89" w14:textId="3EA6B2B0" w:rsidR="00932262" w:rsidRPr="00A701C7" w:rsidRDefault="00C8154D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>Appendix 1</w:t>
            </w:r>
            <w:r w:rsidR="00932262"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. </w:t>
            </w:r>
            <w:r w:rsidR="0035043F"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finitions and indices of different a</w:t>
            </w:r>
            <w:r w:rsidR="00932262"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pects of autonomic function</w:t>
            </w:r>
            <w:r w:rsidR="0035043F"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and typical associations with health outcomes.  </w:t>
            </w:r>
          </w:p>
        </w:tc>
      </w:tr>
      <w:tr w:rsidR="00932262" w:rsidRPr="00A701C7" w14:paraId="32A8B2EF" w14:textId="77777777" w:rsidTr="00753B81">
        <w:trPr>
          <w:trHeight w:val="315"/>
        </w:trPr>
        <w:tc>
          <w:tcPr>
            <w:tcW w:w="1241" w:type="pct"/>
            <w:shd w:val="clear" w:color="auto" w:fill="auto"/>
            <w:vAlign w:val="center"/>
          </w:tcPr>
          <w:p w14:paraId="41DBF5BB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spect of autonomic function</w:t>
            </w:r>
          </w:p>
        </w:tc>
        <w:tc>
          <w:tcPr>
            <w:tcW w:w="1245" w:type="pct"/>
            <w:shd w:val="clear" w:color="auto" w:fill="auto"/>
            <w:vAlign w:val="center"/>
            <w:hideMark/>
          </w:tcPr>
          <w:p w14:paraId="2E6EDB01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pecific index of measures</w:t>
            </w:r>
          </w:p>
        </w:tc>
        <w:tc>
          <w:tcPr>
            <w:tcW w:w="1888" w:type="pct"/>
            <w:shd w:val="clear" w:color="auto" w:fill="auto"/>
            <w:vAlign w:val="center"/>
            <w:hideMark/>
          </w:tcPr>
          <w:p w14:paraId="6DD4878F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finiti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D615CC2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ealth outcome</w:t>
            </w:r>
          </w:p>
          <w:p w14:paraId="6B302FDA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932262" w:rsidRPr="00A701C7" w14:paraId="37547850" w14:textId="77777777" w:rsidTr="00753B81">
        <w:trPr>
          <w:trHeight w:val="315"/>
        </w:trPr>
        <w:tc>
          <w:tcPr>
            <w:tcW w:w="1241" w:type="pct"/>
            <w:vMerge w:val="restart"/>
            <w:shd w:val="clear" w:color="auto" w:fill="D9E2F3" w:themeFill="accent1" w:themeFillTint="33"/>
            <w:vAlign w:val="center"/>
          </w:tcPr>
          <w:p w14:paraId="0CE554AB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rt Rate Variability (HRV)</w:t>
            </w:r>
          </w:p>
          <w:p w14:paraId="54EDCF6E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1245" w:type="pct"/>
            <w:shd w:val="clear" w:color="auto" w:fill="D9E2F3" w:themeFill="accent1" w:themeFillTint="33"/>
            <w:vAlign w:val="center"/>
            <w:hideMark/>
          </w:tcPr>
          <w:p w14:paraId="423B885A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V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gram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%), CVRR, mean RR, mean NN, NN interval, RRI, RR interval variation, RR variability, SD, SDNN, </w:t>
            </w:r>
            <w:proofErr w:type="spellStart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DaNN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DIndex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SDRI, SDRR, total power,   </w:t>
            </w:r>
          </w:p>
        </w:tc>
        <w:tc>
          <w:tcPr>
            <w:tcW w:w="1888" w:type="pct"/>
            <w:shd w:val="clear" w:color="auto" w:fill="D9E2F3" w:themeFill="accent1" w:themeFillTint="33"/>
            <w:vAlign w:val="center"/>
            <w:hideMark/>
          </w:tcPr>
          <w:p w14:paraId="00EAB2ED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lobal HRV</w:t>
            </w:r>
          </w:p>
          <w:p w14:paraId="46DED37D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↑ values indicate an adaptable ANS</w:t>
            </w:r>
          </w:p>
        </w:tc>
        <w:tc>
          <w:tcPr>
            <w:tcW w:w="626" w:type="pct"/>
            <w:shd w:val="clear" w:color="auto" w:fill="D9E2F3" w:themeFill="accent1" w:themeFillTint="33"/>
            <w:vAlign w:val="center"/>
          </w:tcPr>
          <w:p w14:paraId="6D642E63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+</w:t>
            </w:r>
          </w:p>
        </w:tc>
      </w:tr>
      <w:tr w:rsidR="00932262" w:rsidRPr="00A701C7" w14:paraId="79349949" w14:textId="77777777" w:rsidTr="00753B81">
        <w:trPr>
          <w:trHeight w:val="625"/>
        </w:trPr>
        <w:tc>
          <w:tcPr>
            <w:tcW w:w="1241" w:type="pct"/>
            <w:vMerge/>
            <w:shd w:val="clear" w:color="auto" w:fill="D9E2F3" w:themeFill="accent1" w:themeFillTint="33"/>
            <w:vAlign w:val="center"/>
          </w:tcPr>
          <w:p w14:paraId="3E9861B7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5" w:type="pct"/>
            <w:shd w:val="clear" w:color="auto" w:fill="D9E2F3" w:themeFill="accent1" w:themeFillTint="33"/>
            <w:vAlign w:val="center"/>
          </w:tcPr>
          <w:p w14:paraId="76E97C59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MSSD, pNN50, NN50, HF (ms</w:t>
            </w: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, HF (</w:t>
            </w:r>
            <w:proofErr w:type="spellStart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.u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, SD1</w:t>
            </w:r>
          </w:p>
        </w:tc>
        <w:tc>
          <w:tcPr>
            <w:tcW w:w="1888" w:type="pct"/>
            <w:shd w:val="clear" w:color="auto" w:fill="D9E2F3" w:themeFill="accent1" w:themeFillTint="33"/>
            <w:vAlign w:val="center"/>
          </w:tcPr>
          <w:p w14:paraId="76545E7C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↑ parasympathetic predominance</w:t>
            </w:r>
          </w:p>
        </w:tc>
        <w:tc>
          <w:tcPr>
            <w:tcW w:w="626" w:type="pct"/>
            <w:shd w:val="clear" w:color="auto" w:fill="D9E2F3" w:themeFill="accent1" w:themeFillTint="33"/>
            <w:vAlign w:val="center"/>
          </w:tcPr>
          <w:p w14:paraId="1DB9BA81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+</w:t>
            </w:r>
          </w:p>
        </w:tc>
      </w:tr>
      <w:tr w:rsidR="00932262" w:rsidRPr="00A701C7" w14:paraId="2B377CC0" w14:textId="77777777" w:rsidTr="00753B81">
        <w:trPr>
          <w:trHeight w:val="377"/>
        </w:trPr>
        <w:tc>
          <w:tcPr>
            <w:tcW w:w="1241" w:type="pct"/>
            <w:vMerge/>
            <w:shd w:val="clear" w:color="auto" w:fill="D9E2F3" w:themeFill="accent1" w:themeFillTint="33"/>
            <w:vAlign w:val="center"/>
          </w:tcPr>
          <w:p w14:paraId="71E98F16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5" w:type="pct"/>
            <w:shd w:val="clear" w:color="auto" w:fill="D9E2F3" w:themeFill="accent1" w:themeFillTint="33"/>
            <w:vAlign w:val="center"/>
          </w:tcPr>
          <w:p w14:paraId="28232BB7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F:HF ratio, LF (nu), SD1:SD2 ratio</w:t>
            </w:r>
          </w:p>
        </w:tc>
        <w:tc>
          <w:tcPr>
            <w:tcW w:w="1888" w:type="pct"/>
            <w:shd w:val="clear" w:color="auto" w:fill="D9E2F3" w:themeFill="accent1" w:themeFillTint="33"/>
            <w:vAlign w:val="center"/>
          </w:tcPr>
          <w:p w14:paraId="6850D489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↑ sympathetic predominance</w:t>
            </w:r>
          </w:p>
        </w:tc>
        <w:tc>
          <w:tcPr>
            <w:tcW w:w="626" w:type="pct"/>
            <w:shd w:val="clear" w:color="auto" w:fill="D9E2F3" w:themeFill="accent1" w:themeFillTint="33"/>
            <w:vAlign w:val="center"/>
          </w:tcPr>
          <w:p w14:paraId="7FF6696D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932262" w:rsidRPr="00A701C7" w14:paraId="34501205" w14:textId="77777777" w:rsidTr="00753B81">
        <w:trPr>
          <w:trHeight w:val="610"/>
        </w:trPr>
        <w:tc>
          <w:tcPr>
            <w:tcW w:w="1241" w:type="pct"/>
            <w:vMerge/>
            <w:shd w:val="clear" w:color="auto" w:fill="D9E2F3" w:themeFill="accent1" w:themeFillTint="33"/>
            <w:vAlign w:val="center"/>
          </w:tcPr>
          <w:p w14:paraId="0AB998DC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5" w:type="pct"/>
            <w:shd w:val="clear" w:color="auto" w:fill="D9E2F3" w:themeFill="accent1" w:themeFillTint="33"/>
            <w:vAlign w:val="center"/>
          </w:tcPr>
          <w:p w14:paraId="0D29F1DD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F, SD2</w:t>
            </w:r>
          </w:p>
        </w:tc>
        <w:tc>
          <w:tcPr>
            <w:tcW w:w="1888" w:type="pct"/>
            <w:shd w:val="clear" w:color="auto" w:fill="D9E2F3" w:themeFill="accent1" w:themeFillTint="33"/>
            <w:vAlign w:val="center"/>
          </w:tcPr>
          <w:p w14:paraId="1D3058C5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ysiological correlates debated:</w:t>
            </w:r>
          </w:p>
          <w:p w14:paraId="62CA3ADB" w14:textId="77777777" w:rsidR="00932262" w:rsidRPr="00A701C7" w:rsidRDefault="00932262" w:rsidP="00A701C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ndex of sympathetic branch </w:t>
            </w:r>
          </w:p>
          <w:p w14:paraId="0340D3BB" w14:textId="77777777" w:rsidR="00932262" w:rsidRPr="00A701C7" w:rsidRDefault="00932262" w:rsidP="00A701C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odern research </w:t>
            </w:r>
            <w:proofErr w:type="gramStart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fer</w:t>
            </w:r>
            <w:proofErr w:type="gram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to view it as both sympathetic and parasympathetic modulation</w:t>
            </w:r>
          </w:p>
        </w:tc>
        <w:tc>
          <w:tcPr>
            <w:tcW w:w="626" w:type="pct"/>
            <w:shd w:val="clear" w:color="auto" w:fill="D9E2F3" w:themeFill="accent1" w:themeFillTint="33"/>
            <w:vAlign w:val="center"/>
          </w:tcPr>
          <w:p w14:paraId="69075D2F" w14:textId="77777777" w:rsidR="00932262" w:rsidRPr="00A701C7" w:rsidRDefault="00932262" w:rsidP="00A701C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  <w:p w14:paraId="5A8ED361" w14:textId="77777777" w:rsidR="00932262" w:rsidRPr="00A701C7" w:rsidRDefault="00932262" w:rsidP="00A701C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+</w:t>
            </w:r>
          </w:p>
        </w:tc>
      </w:tr>
      <w:tr w:rsidR="00932262" w:rsidRPr="00A701C7" w14:paraId="0D4B51EB" w14:textId="77777777" w:rsidTr="00753B81">
        <w:trPr>
          <w:trHeight w:val="610"/>
        </w:trPr>
        <w:tc>
          <w:tcPr>
            <w:tcW w:w="1241" w:type="pct"/>
            <w:vMerge/>
            <w:shd w:val="clear" w:color="auto" w:fill="D9E2F3" w:themeFill="accent1" w:themeFillTint="33"/>
            <w:vAlign w:val="center"/>
          </w:tcPr>
          <w:p w14:paraId="7ED0253A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5" w:type="pct"/>
            <w:shd w:val="clear" w:color="auto" w:fill="D9E2F3" w:themeFill="accent1" w:themeFillTint="33"/>
            <w:vAlign w:val="center"/>
          </w:tcPr>
          <w:p w14:paraId="123112FE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7FB2438E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LF, Ln VLF</w:t>
            </w:r>
          </w:p>
          <w:p w14:paraId="74D6A202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88" w:type="pct"/>
            <w:shd w:val="clear" w:color="auto" w:fill="D9E2F3" w:themeFill="accent1" w:themeFillTint="33"/>
            <w:vAlign w:val="center"/>
          </w:tcPr>
          <w:p w14:paraId="691217A4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hysiological correlates still unknown. </w:t>
            </w:r>
          </w:p>
        </w:tc>
        <w:tc>
          <w:tcPr>
            <w:tcW w:w="626" w:type="pct"/>
            <w:shd w:val="clear" w:color="auto" w:fill="D9E2F3" w:themeFill="accent1" w:themeFillTint="33"/>
            <w:vAlign w:val="center"/>
          </w:tcPr>
          <w:p w14:paraId="7621E496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?</w:t>
            </w:r>
          </w:p>
        </w:tc>
      </w:tr>
      <w:tr w:rsidR="00932262" w:rsidRPr="00A701C7" w14:paraId="5F497382" w14:textId="77777777" w:rsidTr="00753B81">
        <w:trPr>
          <w:trHeight w:val="300"/>
        </w:trPr>
        <w:tc>
          <w:tcPr>
            <w:tcW w:w="1241" w:type="pct"/>
            <w:shd w:val="clear" w:color="auto" w:fill="D9E2F3" w:themeFill="accent1" w:themeFillTint="33"/>
            <w:vAlign w:val="center"/>
          </w:tcPr>
          <w:p w14:paraId="1D926EED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aroreceptor function </w:t>
            </w:r>
          </w:p>
        </w:tc>
        <w:tc>
          <w:tcPr>
            <w:tcW w:w="1245" w:type="pct"/>
            <w:shd w:val="clear" w:color="auto" w:fill="D9E2F3" w:themeFill="accent1" w:themeFillTint="33"/>
            <w:vAlign w:val="center"/>
          </w:tcPr>
          <w:p w14:paraId="15B649AD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RS, </w:t>
            </w:r>
            <w:proofErr w:type="spellStart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BRS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baroreflex gain </w:t>
            </w:r>
          </w:p>
        </w:tc>
        <w:tc>
          <w:tcPr>
            <w:tcW w:w="1888" w:type="pct"/>
            <w:shd w:val="clear" w:color="auto" w:fill="D9E2F3" w:themeFill="accent1" w:themeFillTint="33"/>
            <w:vAlign w:val="center"/>
          </w:tcPr>
          <w:p w14:paraId="0D352195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↑ Baroreceptor function </w:t>
            </w:r>
          </w:p>
        </w:tc>
        <w:tc>
          <w:tcPr>
            <w:tcW w:w="626" w:type="pct"/>
            <w:shd w:val="clear" w:color="auto" w:fill="D9E2F3" w:themeFill="accent1" w:themeFillTint="33"/>
            <w:vAlign w:val="center"/>
          </w:tcPr>
          <w:p w14:paraId="4A55F94A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+</w:t>
            </w:r>
          </w:p>
        </w:tc>
      </w:tr>
      <w:tr w:rsidR="00932262" w:rsidRPr="00A701C7" w14:paraId="70A9A6DA" w14:textId="77777777" w:rsidTr="00753B81">
        <w:trPr>
          <w:trHeight w:val="300"/>
        </w:trPr>
        <w:tc>
          <w:tcPr>
            <w:tcW w:w="1241" w:type="pct"/>
            <w:vMerge w:val="restart"/>
            <w:shd w:val="clear" w:color="auto" w:fill="auto"/>
            <w:vAlign w:val="center"/>
          </w:tcPr>
          <w:p w14:paraId="1FE12416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atecholamines </w:t>
            </w:r>
          </w:p>
        </w:tc>
        <w:tc>
          <w:tcPr>
            <w:tcW w:w="1245" w:type="pct"/>
            <w:shd w:val="clear" w:color="auto" w:fill="auto"/>
            <w:vAlign w:val="center"/>
          </w:tcPr>
          <w:p w14:paraId="1B321C03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orepinephrine (norepinephrine)  </w:t>
            </w:r>
          </w:p>
        </w:tc>
        <w:tc>
          <w:tcPr>
            <w:tcW w:w="1888" w:type="pct"/>
            <w:vMerge w:val="restart"/>
            <w:shd w:val="clear" w:color="auto" w:fill="auto"/>
            <w:vAlign w:val="center"/>
          </w:tcPr>
          <w:p w14:paraId="6C696585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26895A1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↑ sympathetic response </w:t>
            </w:r>
          </w:p>
          <w:p w14:paraId="21411423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6" w:type="pct"/>
            <w:vMerge w:val="restart"/>
            <w:shd w:val="clear" w:color="auto" w:fill="auto"/>
            <w:vAlign w:val="center"/>
          </w:tcPr>
          <w:p w14:paraId="58AE439A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0645053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  <w:p w14:paraId="136A50C7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32262" w:rsidRPr="00A701C7" w14:paraId="06EA7F76" w14:textId="77777777" w:rsidTr="00753B81">
        <w:trPr>
          <w:trHeight w:val="987"/>
        </w:trPr>
        <w:tc>
          <w:tcPr>
            <w:tcW w:w="1241" w:type="pct"/>
            <w:vMerge/>
            <w:shd w:val="clear" w:color="auto" w:fill="auto"/>
            <w:vAlign w:val="center"/>
          </w:tcPr>
          <w:p w14:paraId="3772DAC1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5" w:type="pct"/>
            <w:shd w:val="clear" w:color="auto" w:fill="auto"/>
            <w:vAlign w:val="center"/>
          </w:tcPr>
          <w:p w14:paraId="4C3EE4C5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renaline (epinephrine)</w:t>
            </w:r>
          </w:p>
        </w:tc>
        <w:tc>
          <w:tcPr>
            <w:tcW w:w="1888" w:type="pct"/>
            <w:vMerge/>
            <w:shd w:val="clear" w:color="auto" w:fill="auto"/>
            <w:vAlign w:val="center"/>
          </w:tcPr>
          <w:p w14:paraId="23DB3E6C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6" w:type="pct"/>
            <w:vMerge/>
            <w:shd w:val="clear" w:color="auto" w:fill="auto"/>
            <w:vAlign w:val="center"/>
          </w:tcPr>
          <w:p w14:paraId="2CF67B72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32262" w:rsidRPr="00A701C7" w14:paraId="43291ADD" w14:textId="77777777" w:rsidTr="00753B81">
        <w:trPr>
          <w:trHeight w:val="315"/>
        </w:trPr>
        <w:tc>
          <w:tcPr>
            <w:tcW w:w="1241" w:type="pct"/>
            <w:shd w:val="clear" w:color="auto" w:fill="D9E2F3" w:themeFill="accent1" w:themeFillTint="33"/>
            <w:vAlign w:val="center"/>
          </w:tcPr>
          <w:p w14:paraId="6D288A70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scle Sympathetic Nerve activity (MSNA)</w:t>
            </w:r>
          </w:p>
        </w:tc>
        <w:tc>
          <w:tcPr>
            <w:tcW w:w="1245" w:type="pct"/>
            <w:shd w:val="clear" w:color="auto" w:fill="D9E2F3" w:themeFill="accent1" w:themeFillTint="33"/>
            <w:vAlign w:val="center"/>
          </w:tcPr>
          <w:p w14:paraId="4753C9D9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↑ </w:t>
            </w: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urst frequency </w:t>
            </w:r>
          </w:p>
          <w:p w14:paraId="747357AE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↑ </w:t>
            </w: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urst incidence </w:t>
            </w:r>
          </w:p>
        </w:tc>
        <w:tc>
          <w:tcPr>
            <w:tcW w:w="1888" w:type="pct"/>
            <w:shd w:val="clear" w:color="auto" w:fill="D9E2F3" w:themeFill="accent1" w:themeFillTint="33"/>
            <w:vAlign w:val="center"/>
          </w:tcPr>
          <w:p w14:paraId="07F7A3DA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↑ sympathetic response </w:t>
            </w:r>
          </w:p>
          <w:p w14:paraId="42559C91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6" w:type="pct"/>
            <w:shd w:val="clear" w:color="auto" w:fill="D9E2F3" w:themeFill="accent1" w:themeFillTint="33"/>
            <w:vAlign w:val="center"/>
          </w:tcPr>
          <w:p w14:paraId="69642D42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932262" w:rsidRPr="00A701C7" w14:paraId="0FC7AD72" w14:textId="77777777" w:rsidTr="00753B81">
        <w:trPr>
          <w:trHeight w:val="315"/>
        </w:trPr>
        <w:tc>
          <w:tcPr>
            <w:tcW w:w="1241" w:type="pct"/>
            <w:shd w:val="clear" w:color="auto" w:fill="auto"/>
            <w:vAlign w:val="center"/>
          </w:tcPr>
          <w:p w14:paraId="1AF85A9E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dionuclide imaging</w:t>
            </w:r>
          </w:p>
        </w:tc>
        <w:tc>
          <w:tcPr>
            <w:tcW w:w="1245" w:type="pct"/>
            <w:shd w:val="clear" w:color="auto" w:fill="auto"/>
            <w:vAlign w:val="center"/>
          </w:tcPr>
          <w:p w14:paraId="44B91A11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ympathetic neurotransmitter uptake and clearance in the heart </w:t>
            </w:r>
          </w:p>
        </w:tc>
        <w:tc>
          <w:tcPr>
            <w:tcW w:w="1888" w:type="pct"/>
            <w:shd w:val="clear" w:color="auto" w:fill="auto"/>
            <w:vAlign w:val="center"/>
          </w:tcPr>
          <w:p w14:paraId="0C29E0A3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↑ Myocardial sympathetic functi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D9B7441" w14:textId="77777777" w:rsidR="00932262" w:rsidRPr="00A701C7" w:rsidRDefault="00932262" w:rsidP="00A701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932262" w:rsidRPr="00A701C7" w14:paraId="0FD87225" w14:textId="77777777" w:rsidTr="00753B81">
        <w:trPr>
          <w:trHeight w:val="2123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7A559AFE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↑</w:t>
            </w:r>
            <w:proofErr w:type="gramStart"/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;</w:t>
            </w:r>
            <w:proofErr w:type="gramEnd"/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↓decrease; + positive health outcome; - negative health outcome. </w:t>
            </w:r>
          </w:p>
          <w:p w14:paraId="41280566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V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%) = coefficient of variation (percent); CVRR = coefficient of variation of the R-R interval; RRI = R-R interval; SD = standard deviation; SDNN = standard deviation of the N-N interval; SDRR = standard deviation of the R-R interval </w:t>
            </w:r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DANN=standard deviation of 5-min average NN intervals; </w:t>
            </w: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RI (SDRI index) = mean of the standard deviation of all RR (NN) intervals for all 5-min segments of the entire recording; RMSSD=root mean squared successive difference; PNN50=percentage of adjacent NN intervals; the NN50 count divided by the total number of all RR intervals; HF=high frequency; HF (</w:t>
            </w:r>
            <w:proofErr w:type="spellStart"/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u</w:t>
            </w:r>
            <w:proofErr w:type="spellEnd"/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=normalized units of high frequency component; SD1 = Poincare plot standard deviation perpendicular the line of identity; SD2 = Poincare plot standard deviation along the line of identity;  LF:HF=ratio of low frequency and high frequency; LF (</w:t>
            </w:r>
            <w:proofErr w:type="spellStart"/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u</w:t>
            </w:r>
            <w:proofErr w:type="spellEnd"/>
            <w:r w:rsidRPr="00A7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=normalized units of low frequency component; SD1:SD2 = ratio of SD1 to SD2; LF=low frequency; VLF= very low frequency</w:t>
            </w:r>
          </w:p>
          <w:p w14:paraId="3763EF19" w14:textId="77777777" w:rsidR="00932262" w:rsidRPr="00A701C7" w:rsidRDefault="00932262" w:rsidP="00A701C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RS = baroreceptor sensitivity, </w:t>
            </w:r>
            <w:proofErr w:type="spellStart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BRS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= spontaneous baroreceptor sensitivity. </w:t>
            </w:r>
          </w:p>
        </w:tc>
      </w:tr>
    </w:tbl>
    <w:p w14:paraId="16BF55DB" w14:textId="77777777" w:rsidR="004070C7" w:rsidRPr="00A701C7" w:rsidRDefault="004070C7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CB7CD4F" w14:textId="77777777" w:rsidR="00EA2A92" w:rsidRDefault="00EA2A92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24C2CB0" w14:textId="289C06DD" w:rsidR="00753B81" w:rsidRPr="00753B81" w:rsidRDefault="00753B81" w:rsidP="00753B81">
      <w:pPr>
        <w:spacing w:after="0" w:line="240" w:lineRule="auto"/>
        <w:contextualSpacing/>
        <w:rPr>
          <w:rFonts w:ascii="Times" w:hAnsi="Times" w:cs="Times New Roman"/>
          <w:b/>
          <w:bCs/>
          <w:sz w:val="24"/>
          <w:szCs w:val="24"/>
        </w:rPr>
      </w:pPr>
      <w:r w:rsidRPr="00753B81">
        <w:rPr>
          <w:rFonts w:ascii="Times" w:hAnsi="Times" w:cs="Times New Roman"/>
          <w:b/>
          <w:bCs/>
          <w:sz w:val="24"/>
          <w:szCs w:val="24"/>
        </w:rPr>
        <w:lastRenderedPageBreak/>
        <w:t>Appendix 2. Search strategy</w:t>
      </w:r>
    </w:p>
    <w:p w14:paraId="776B40BE" w14:textId="77777777" w:rsidR="00753B81" w:rsidRDefault="00753B81" w:rsidP="00753B81">
      <w:pPr>
        <w:pStyle w:val="Default"/>
        <w:rPr>
          <w:rFonts w:ascii="Times" w:hAnsi="Times"/>
        </w:rPr>
      </w:pPr>
    </w:p>
    <w:p w14:paraId="45CF6BA2" w14:textId="00E54A97" w:rsidR="00753B81" w:rsidRPr="00CA3480" w:rsidRDefault="00753B81" w:rsidP="00753B81">
      <w:pPr>
        <w:pStyle w:val="Default"/>
        <w:rPr>
          <w:rFonts w:ascii="Times" w:hAnsi="Times"/>
        </w:rPr>
      </w:pPr>
      <w:r w:rsidRPr="00CA3480">
        <w:rPr>
          <w:rFonts w:ascii="Times" w:hAnsi="Times"/>
        </w:rPr>
        <w:t xml:space="preserve">MEDLINE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54"/>
      </w:tblGrid>
      <w:tr w:rsidR="00753B81" w:rsidRPr="00CA3480" w14:paraId="41DC13DC" w14:textId="77777777" w:rsidTr="00892972">
        <w:trPr>
          <w:trHeight w:val="100"/>
        </w:trPr>
        <w:tc>
          <w:tcPr>
            <w:tcW w:w="9054" w:type="dxa"/>
          </w:tcPr>
          <w:p w14:paraId="416103D0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. Sleep </w:t>
            </w:r>
            <w:proofErr w:type="spellStart"/>
            <w:r w:rsidRPr="00CA3480">
              <w:rPr>
                <w:rFonts w:ascii="Times" w:hAnsi="Times"/>
              </w:rPr>
              <w:t>Apnea</w:t>
            </w:r>
            <w:proofErr w:type="spellEnd"/>
            <w:r w:rsidRPr="00CA3480">
              <w:rPr>
                <w:rFonts w:ascii="Times" w:hAnsi="Times"/>
              </w:rPr>
              <w:t xml:space="preserve">, Obstructive/ </w:t>
            </w:r>
          </w:p>
        </w:tc>
      </w:tr>
      <w:tr w:rsidR="00753B81" w:rsidRPr="00CA3480" w14:paraId="251CBD36" w14:textId="77777777" w:rsidTr="00892972">
        <w:trPr>
          <w:trHeight w:val="100"/>
        </w:trPr>
        <w:tc>
          <w:tcPr>
            <w:tcW w:w="9054" w:type="dxa"/>
          </w:tcPr>
          <w:p w14:paraId="32F2BBD6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2. ("sleep </w:t>
            </w:r>
            <w:proofErr w:type="spellStart"/>
            <w:proofErr w:type="gramStart"/>
            <w:r w:rsidRPr="00CA3480">
              <w:rPr>
                <w:rFonts w:ascii="Times" w:hAnsi="Times"/>
              </w:rPr>
              <w:t>apn?ea</w:t>
            </w:r>
            <w:proofErr w:type="spellEnd"/>
            <w:proofErr w:type="gramEnd"/>
            <w:r w:rsidRPr="00CA3480">
              <w:rPr>
                <w:rFonts w:ascii="Times" w:hAnsi="Times"/>
              </w:rPr>
              <w:t xml:space="preserve"> hypopnea syndrome" or </w:t>
            </w:r>
            <w:proofErr w:type="spellStart"/>
            <w:r w:rsidRPr="00CA3480">
              <w:rPr>
                <w:rFonts w:ascii="Times" w:hAnsi="Times"/>
              </w:rPr>
              <w:t>sahs</w:t>
            </w:r>
            <w:proofErr w:type="spellEnd"/>
            <w:r w:rsidRPr="00CA3480">
              <w:rPr>
                <w:rFonts w:ascii="Times" w:hAnsi="Times"/>
              </w:rPr>
              <w:t>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693507B8" w14:textId="77777777" w:rsidTr="00892972">
        <w:trPr>
          <w:trHeight w:val="100"/>
        </w:trPr>
        <w:tc>
          <w:tcPr>
            <w:tcW w:w="9054" w:type="dxa"/>
          </w:tcPr>
          <w:p w14:paraId="5A938A7F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>3. ((</w:t>
            </w:r>
            <w:proofErr w:type="spellStart"/>
            <w:proofErr w:type="gramStart"/>
            <w:r w:rsidRPr="00CA3480">
              <w:rPr>
                <w:rFonts w:ascii="Times" w:hAnsi="Times"/>
              </w:rPr>
              <w:t>apn?ea</w:t>
            </w:r>
            <w:proofErr w:type="spellEnd"/>
            <w:proofErr w:type="gramEnd"/>
            <w:r w:rsidRPr="00CA3480">
              <w:rPr>
                <w:rFonts w:ascii="Times" w:hAnsi="Times"/>
              </w:rPr>
              <w:t xml:space="preserve"> or </w:t>
            </w:r>
            <w:proofErr w:type="spellStart"/>
            <w:r w:rsidRPr="00CA3480">
              <w:rPr>
                <w:rFonts w:ascii="Times" w:hAnsi="Times"/>
              </w:rPr>
              <w:t>apneic</w:t>
            </w:r>
            <w:proofErr w:type="spellEnd"/>
            <w:r w:rsidRPr="00CA3480">
              <w:rPr>
                <w:rFonts w:ascii="Times" w:hAnsi="Times"/>
              </w:rPr>
              <w:t xml:space="preserve"> or "disordered breathing") adj4 (sleep or nocturnal)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77AAECB1" w14:textId="77777777" w:rsidTr="00892972">
        <w:trPr>
          <w:trHeight w:val="100"/>
        </w:trPr>
        <w:tc>
          <w:tcPr>
            <w:tcW w:w="9054" w:type="dxa"/>
          </w:tcPr>
          <w:p w14:paraId="32761907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4. ("obstructive sleep </w:t>
            </w:r>
            <w:proofErr w:type="spellStart"/>
            <w:proofErr w:type="gramStart"/>
            <w:r w:rsidRPr="00CA3480">
              <w:rPr>
                <w:rFonts w:ascii="Times" w:hAnsi="Times"/>
              </w:rPr>
              <w:t>apn?ea</w:t>
            </w:r>
            <w:proofErr w:type="spellEnd"/>
            <w:proofErr w:type="gramEnd"/>
            <w:r w:rsidRPr="00CA3480">
              <w:rPr>
                <w:rFonts w:ascii="Times" w:hAnsi="Times"/>
              </w:rPr>
              <w:t xml:space="preserve"> hypopnea syndrome" or </w:t>
            </w:r>
            <w:proofErr w:type="spellStart"/>
            <w:r w:rsidRPr="00CA3480">
              <w:rPr>
                <w:rFonts w:ascii="Times" w:hAnsi="Times"/>
              </w:rPr>
              <w:t>osahs</w:t>
            </w:r>
            <w:proofErr w:type="spellEnd"/>
            <w:r w:rsidRPr="00CA3480">
              <w:rPr>
                <w:rFonts w:ascii="Times" w:hAnsi="Times"/>
              </w:rPr>
              <w:t>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10E03467" w14:textId="77777777" w:rsidTr="00892972">
        <w:trPr>
          <w:trHeight w:val="100"/>
        </w:trPr>
        <w:tc>
          <w:tcPr>
            <w:tcW w:w="9054" w:type="dxa"/>
          </w:tcPr>
          <w:p w14:paraId="7347499E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5. ("obstructive sleep </w:t>
            </w:r>
            <w:proofErr w:type="spellStart"/>
            <w:proofErr w:type="gramStart"/>
            <w:r w:rsidRPr="00CA3480">
              <w:rPr>
                <w:rFonts w:ascii="Times" w:hAnsi="Times"/>
              </w:rPr>
              <w:t>apn?ea</w:t>
            </w:r>
            <w:proofErr w:type="spellEnd"/>
            <w:proofErr w:type="gramEnd"/>
            <w:r w:rsidRPr="00CA3480">
              <w:rPr>
                <w:rFonts w:ascii="Times" w:hAnsi="Times"/>
              </w:rPr>
              <w:t xml:space="preserve">" or </w:t>
            </w:r>
            <w:proofErr w:type="spellStart"/>
            <w:r w:rsidRPr="00CA3480">
              <w:rPr>
                <w:rFonts w:ascii="Times" w:hAnsi="Times"/>
              </w:rPr>
              <w:t>osa</w:t>
            </w:r>
            <w:proofErr w:type="spellEnd"/>
            <w:r w:rsidRPr="00CA3480">
              <w:rPr>
                <w:rFonts w:ascii="Times" w:hAnsi="Times"/>
              </w:rPr>
              <w:t xml:space="preserve"> or </w:t>
            </w:r>
            <w:proofErr w:type="spellStart"/>
            <w:r w:rsidRPr="00CA3480">
              <w:rPr>
                <w:rFonts w:ascii="Times" w:hAnsi="Times"/>
              </w:rPr>
              <w:t>osas</w:t>
            </w:r>
            <w:proofErr w:type="spellEnd"/>
            <w:r w:rsidRPr="00CA3480">
              <w:rPr>
                <w:rFonts w:ascii="Times" w:hAnsi="Times"/>
              </w:rPr>
              <w:t>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34BAC709" w14:textId="77777777" w:rsidTr="00892972">
        <w:trPr>
          <w:trHeight w:val="100"/>
        </w:trPr>
        <w:tc>
          <w:tcPr>
            <w:tcW w:w="9054" w:type="dxa"/>
          </w:tcPr>
          <w:p w14:paraId="04470C98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6. 1 or 2 or 3 or 4 or 5 </w:t>
            </w:r>
          </w:p>
        </w:tc>
      </w:tr>
      <w:tr w:rsidR="00753B81" w:rsidRPr="00CA3480" w14:paraId="4E5A157C" w14:textId="77777777" w:rsidTr="00892972">
        <w:trPr>
          <w:trHeight w:val="100"/>
        </w:trPr>
        <w:tc>
          <w:tcPr>
            <w:tcW w:w="9054" w:type="dxa"/>
          </w:tcPr>
          <w:p w14:paraId="7C72775D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7. exp Autonomic Nervous System/ </w:t>
            </w:r>
          </w:p>
        </w:tc>
      </w:tr>
      <w:tr w:rsidR="00753B81" w:rsidRPr="00CA3480" w14:paraId="4F2F5FE6" w14:textId="77777777" w:rsidTr="00892972">
        <w:trPr>
          <w:trHeight w:val="100"/>
        </w:trPr>
        <w:tc>
          <w:tcPr>
            <w:tcW w:w="9054" w:type="dxa"/>
          </w:tcPr>
          <w:p w14:paraId="70F702B2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>8. ((autonomic or sympathetic or parasympathetic) adj3 "nervous system"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07117F18" w14:textId="77777777" w:rsidTr="00892972">
        <w:trPr>
          <w:trHeight w:val="100"/>
        </w:trPr>
        <w:tc>
          <w:tcPr>
            <w:tcW w:w="9054" w:type="dxa"/>
          </w:tcPr>
          <w:p w14:paraId="677ED07F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9. 7 or 8 </w:t>
            </w:r>
          </w:p>
        </w:tc>
      </w:tr>
      <w:tr w:rsidR="00753B81" w:rsidRPr="00CA3480" w14:paraId="1154FF08" w14:textId="77777777" w:rsidTr="00892972">
        <w:trPr>
          <w:trHeight w:val="100"/>
        </w:trPr>
        <w:tc>
          <w:tcPr>
            <w:tcW w:w="9054" w:type="dxa"/>
          </w:tcPr>
          <w:p w14:paraId="45455EDC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0. 6 and 9 </w:t>
            </w:r>
          </w:p>
        </w:tc>
      </w:tr>
      <w:tr w:rsidR="00753B81" w:rsidRPr="00CA3480" w14:paraId="1EA12B60" w14:textId="77777777" w:rsidTr="00892972">
        <w:trPr>
          <w:trHeight w:val="100"/>
        </w:trPr>
        <w:tc>
          <w:tcPr>
            <w:tcW w:w="9054" w:type="dxa"/>
          </w:tcPr>
          <w:p w14:paraId="04C898F9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1. exp Electrocardiography/ </w:t>
            </w:r>
          </w:p>
        </w:tc>
      </w:tr>
      <w:tr w:rsidR="00753B81" w:rsidRPr="00CA3480" w14:paraId="1B33A4B1" w14:textId="77777777" w:rsidTr="00892972">
        <w:trPr>
          <w:trHeight w:val="100"/>
        </w:trPr>
        <w:tc>
          <w:tcPr>
            <w:tcW w:w="9054" w:type="dxa"/>
          </w:tcPr>
          <w:p w14:paraId="2809CE14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2. Heart Rate/ </w:t>
            </w:r>
          </w:p>
        </w:tc>
      </w:tr>
      <w:tr w:rsidR="00753B81" w:rsidRPr="00CA3480" w14:paraId="25997946" w14:textId="77777777" w:rsidTr="00892972">
        <w:trPr>
          <w:trHeight w:val="100"/>
        </w:trPr>
        <w:tc>
          <w:tcPr>
            <w:tcW w:w="9054" w:type="dxa"/>
          </w:tcPr>
          <w:p w14:paraId="2741E275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3. Baroreflex/ </w:t>
            </w:r>
          </w:p>
        </w:tc>
      </w:tr>
      <w:tr w:rsidR="00753B81" w:rsidRPr="00CA3480" w14:paraId="00853074" w14:textId="77777777" w:rsidTr="00892972">
        <w:trPr>
          <w:trHeight w:val="100"/>
        </w:trPr>
        <w:tc>
          <w:tcPr>
            <w:tcW w:w="9054" w:type="dxa"/>
          </w:tcPr>
          <w:p w14:paraId="0BCE32F2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4. </w:t>
            </w:r>
            <w:proofErr w:type="spellStart"/>
            <w:r w:rsidRPr="00CA3480">
              <w:rPr>
                <w:rFonts w:ascii="Times" w:hAnsi="Times"/>
              </w:rPr>
              <w:t>Pressoreceptors</w:t>
            </w:r>
            <w:proofErr w:type="spellEnd"/>
            <w:r w:rsidRPr="00CA3480">
              <w:rPr>
                <w:rFonts w:ascii="Times" w:hAnsi="Times"/>
              </w:rPr>
              <w:t xml:space="preserve">/ </w:t>
            </w:r>
          </w:p>
        </w:tc>
      </w:tr>
      <w:tr w:rsidR="00753B81" w:rsidRPr="00CA3480" w14:paraId="7AE7BC69" w14:textId="77777777" w:rsidTr="00892972">
        <w:trPr>
          <w:trHeight w:val="100"/>
        </w:trPr>
        <w:tc>
          <w:tcPr>
            <w:tcW w:w="9054" w:type="dxa"/>
          </w:tcPr>
          <w:p w14:paraId="10A09102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5. Blood Pressure/ </w:t>
            </w:r>
          </w:p>
        </w:tc>
      </w:tr>
      <w:tr w:rsidR="00753B81" w:rsidRPr="00CA3480" w14:paraId="11F622C5" w14:textId="77777777" w:rsidTr="00892972">
        <w:trPr>
          <w:trHeight w:val="280"/>
        </w:trPr>
        <w:tc>
          <w:tcPr>
            <w:tcW w:w="9054" w:type="dxa"/>
          </w:tcPr>
          <w:p w14:paraId="273406D0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>16. (electrocardiography or "heart rate" or baroreflex or baroreceptor* or "blood pressure" or "cardiac autonomic control" or "autonomic dysfunction" or "muscle sympathetic nerve activity" or MSNA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6FDF2004" w14:textId="77777777" w:rsidTr="00892972">
        <w:trPr>
          <w:trHeight w:val="100"/>
        </w:trPr>
        <w:tc>
          <w:tcPr>
            <w:tcW w:w="9054" w:type="dxa"/>
          </w:tcPr>
          <w:p w14:paraId="2AA0A4CD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7. 11 or 12 or 13 or 14 or 15 or 16 </w:t>
            </w:r>
          </w:p>
        </w:tc>
      </w:tr>
      <w:tr w:rsidR="00753B81" w:rsidRPr="00CA3480" w14:paraId="61E7F305" w14:textId="77777777" w:rsidTr="00892972">
        <w:trPr>
          <w:trHeight w:val="100"/>
        </w:trPr>
        <w:tc>
          <w:tcPr>
            <w:tcW w:w="9054" w:type="dxa"/>
          </w:tcPr>
          <w:p w14:paraId="5DDC2799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8. exp Adult/ </w:t>
            </w:r>
          </w:p>
        </w:tc>
      </w:tr>
      <w:tr w:rsidR="00753B81" w:rsidRPr="00CA3480" w14:paraId="5FB2EECB" w14:textId="77777777" w:rsidTr="00892972">
        <w:trPr>
          <w:trHeight w:val="100"/>
        </w:trPr>
        <w:tc>
          <w:tcPr>
            <w:tcW w:w="9054" w:type="dxa"/>
          </w:tcPr>
          <w:p w14:paraId="1A62E9E0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>19. adult*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39C167D3" w14:textId="77777777" w:rsidTr="00892972">
        <w:trPr>
          <w:trHeight w:val="100"/>
        </w:trPr>
        <w:tc>
          <w:tcPr>
            <w:tcW w:w="9054" w:type="dxa"/>
          </w:tcPr>
          <w:p w14:paraId="6E7FD954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20. 18 or 19 </w:t>
            </w:r>
          </w:p>
        </w:tc>
      </w:tr>
      <w:tr w:rsidR="00753B81" w:rsidRPr="00CA3480" w14:paraId="0B3655E7" w14:textId="77777777" w:rsidTr="00892972">
        <w:trPr>
          <w:trHeight w:val="100"/>
        </w:trPr>
        <w:tc>
          <w:tcPr>
            <w:tcW w:w="9054" w:type="dxa"/>
          </w:tcPr>
          <w:p w14:paraId="4BB8CA51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21. 10 and 17 and 20 </w:t>
            </w:r>
          </w:p>
        </w:tc>
      </w:tr>
      <w:tr w:rsidR="00753B81" w:rsidRPr="00CA3480" w14:paraId="5734D8EE" w14:textId="77777777" w:rsidTr="00892972">
        <w:trPr>
          <w:trHeight w:val="100"/>
        </w:trPr>
        <w:tc>
          <w:tcPr>
            <w:tcW w:w="9054" w:type="dxa"/>
          </w:tcPr>
          <w:p w14:paraId="3E8A358B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22. limit 21 to human </w:t>
            </w:r>
          </w:p>
        </w:tc>
      </w:tr>
    </w:tbl>
    <w:p w14:paraId="7DF3CB65" w14:textId="77777777" w:rsidR="00753B81" w:rsidRDefault="00753B81" w:rsidP="00753B81">
      <w:pPr>
        <w:pStyle w:val="Default"/>
        <w:rPr>
          <w:rFonts w:ascii="Times" w:hAnsi="Times"/>
        </w:rPr>
      </w:pPr>
    </w:p>
    <w:p w14:paraId="56F16BA7" w14:textId="52C58107" w:rsidR="00753B81" w:rsidRPr="00CA3480" w:rsidRDefault="00753B81" w:rsidP="00753B81">
      <w:pPr>
        <w:pStyle w:val="Default"/>
        <w:rPr>
          <w:rFonts w:ascii="Times" w:hAnsi="Times"/>
        </w:rPr>
      </w:pPr>
      <w:r w:rsidRPr="00CA3480">
        <w:rPr>
          <w:rFonts w:ascii="Times" w:hAnsi="Times"/>
        </w:rPr>
        <w:t xml:space="preserve">EMBASE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25"/>
      </w:tblGrid>
      <w:tr w:rsidR="00753B81" w:rsidRPr="00CA3480" w14:paraId="6C248A98" w14:textId="77777777" w:rsidTr="00892972">
        <w:trPr>
          <w:trHeight w:val="100"/>
        </w:trPr>
        <w:tc>
          <w:tcPr>
            <w:tcW w:w="9325" w:type="dxa"/>
          </w:tcPr>
          <w:p w14:paraId="06BBC295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. exp sleep disordered breathing/ </w:t>
            </w:r>
          </w:p>
        </w:tc>
      </w:tr>
      <w:tr w:rsidR="00753B81" w:rsidRPr="00CA3480" w14:paraId="1CD4619B" w14:textId="77777777" w:rsidTr="00892972">
        <w:trPr>
          <w:trHeight w:val="100"/>
        </w:trPr>
        <w:tc>
          <w:tcPr>
            <w:tcW w:w="9325" w:type="dxa"/>
          </w:tcPr>
          <w:p w14:paraId="50E5D976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2. ("sleep </w:t>
            </w:r>
            <w:proofErr w:type="spellStart"/>
            <w:proofErr w:type="gramStart"/>
            <w:r w:rsidRPr="00CA3480">
              <w:rPr>
                <w:rFonts w:ascii="Times" w:hAnsi="Times"/>
              </w:rPr>
              <w:t>apn?ea</w:t>
            </w:r>
            <w:proofErr w:type="spellEnd"/>
            <w:proofErr w:type="gramEnd"/>
            <w:r w:rsidRPr="00CA3480">
              <w:rPr>
                <w:rFonts w:ascii="Times" w:hAnsi="Times"/>
              </w:rPr>
              <w:t xml:space="preserve"> hypopnea syndrome" or </w:t>
            </w:r>
            <w:proofErr w:type="spellStart"/>
            <w:r w:rsidRPr="00CA3480">
              <w:rPr>
                <w:rFonts w:ascii="Times" w:hAnsi="Times"/>
              </w:rPr>
              <w:t>sahs</w:t>
            </w:r>
            <w:proofErr w:type="spellEnd"/>
            <w:r w:rsidRPr="00CA3480">
              <w:rPr>
                <w:rFonts w:ascii="Times" w:hAnsi="Times"/>
              </w:rPr>
              <w:t>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1B19434E" w14:textId="77777777" w:rsidTr="00892972">
        <w:trPr>
          <w:trHeight w:val="100"/>
        </w:trPr>
        <w:tc>
          <w:tcPr>
            <w:tcW w:w="9325" w:type="dxa"/>
          </w:tcPr>
          <w:p w14:paraId="1AB133B4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>3. ((</w:t>
            </w:r>
            <w:proofErr w:type="spellStart"/>
            <w:proofErr w:type="gramStart"/>
            <w:r w:rsidRPr="00CA3480">
              <w:rPr>
                <w:rFonts w:ascii="Times" w:hAnsi="Times"/>
              </w:rPr>
              <w:t>apn?ea</w:t>
            </w:r>
            <w:proofErr w:type="spellEnd"/>
            <w:proofErr w:type="gramEnd"/>
            <w:r w:rsidRPr="00CA3480">
              <w:rPr>
                <w:rFonts w:ascii="Times" w:hAnsi="Times"/>
              </w:rPr>
              <w:t xml:space="preserve"> or </w:t>
            </w:r>
            <w:proofErr w:type="spellStart"/>
            <w:r w:rsidRPr="00CA3480">
              <w:rPr>
                <w:rFonts w:ascii="Times" w:hAnsi="Times"/>
              </w:rPr>
              <w:t>apneic</w:t>
            </w:r>
            <w:proofErr w:type="spellEnd"/>
            <w:r w:rsidRPr="00CA3480">
              <w:rPr>
                <w:rFonts w:ascii="Times" w:hAnsi="Times"/>
              </w:rPr>
              <w:t xml:space="preserve"> or "disordered breathing") adj4 (sleep or nocturnal)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7D3461A7" w14:textId="77777777" w:rsidTr="00892972">
        <w:trPr>
          <w:trHeight w:val="100"/>
        </w:trPr>
        <w:tc>
          <w:tcPr>
            <w:tcW w:w="9325" w:type="dxa"/>
          </w:tcPr>
          <w:p w14:paraId="3337C2AE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4. ("obstructive sleep </w:t>
            </w:r>
            <w:proofErr w:type="spellStart"/>
            <w:proofErr w:type="gramStart"/>
            <w:r w:rsidRPr="00CA3480">
              <w:rPr>
                <w:rFonts w:ascii="Times" w:hAnsi="Times"/>
              </w:rPr>
              <w:t>apn?ea</w:t>
            </w:r>
            <w:proofErr w:type="spellEnd"/>
            <w:proofErr w:type="gramEnd"/>
            <w:r w:rsidRPr="00CA3480">
              <w:rPr>
                <w:rFonts w:ascii="Times" w:hAnsi="Times"/>
              </w:rPr>
              <w:t xml:space="preserve"> hypopnea syndrome" or </w:t>
            </w:r>
            <w:proofErr w:type="spellStart"/>
            <w:r w:rsidRPr="00CA3480">
              <w:rPr>
                <w:rFonts w:ascii="Times" w:hAnsi="Times"/>
              </w:rPr>
              <w:t>osahs</w:t>
            </w:r>
            <w:proofErr w:type="spellEnd"/>
            <w:r w:rsidRPr="00CA3480">
              <w:rPr>
                <w:rFonts w:ascii="Times" w:hAnsi="Times"/>
              </w:rPr>
              <w:t>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73F3471A" w14:textId="77777777" w:rsidTr="00892972">
        <w:trPr>
          <w:trHeight w:val="100"/>
        </w:trPr>
        <w:tc>
          <w:tcPr>
            <w:tcW w:w="9325" w:type="dxa"/>
          </w:tcPr>
          <w:p w14:paraId="5D9338B4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5. ("obstructive sleep </w:t>
            </w:r>
            <w:proofErr w:type="spellStart"/>
            <w:proofErr w:type="gramStart"/>
            <w:r w:rsidRPr="00CA3480">
              <w:rPr>
                <w:rFonts w:ascii="Times" w:hAnsi="Times"/>
              </w:rPr>
              <w:t>apn?ea</w:t>
            </w:r>
            <w:proofErr w:type="spellEnd"/>
            <w:proofErr w:type="gramEnd"/>
            <w:r w:rsidRPr="00CA3480">
              <w:rPr>
                <w:rFonts w:ascii="Times" w:hAnsi="Times"/>
              </w:rPr>
              <w:t xml:space="preserve">" or </w:t>
            </w:r>
            <w:proofErr w:type="spellStart"/>
            <w:r w:rsidRPr="00CA3480">
              <w:rPr>
                <w:rFonts w:ascii="Times" w:hAnsi="Times"/>
              </w:rPr>
              <w:t>osa</w:t>
            </w:r>
            <w:proofErr w:type="spellEnd"/>
            <w:r w:rsidRPr="00CA3480">
              <w:rPr>
                <w:rFonts w:ascii="Times" w:hAnsi="Times"/>
              </w:rPr>
              <w:t xml:space="preserve"> or </w:t>
            </w:r>
            <w:proofErr w:type="spellStart"/>
            <w:r w:rsidRPr="00CA3480">
              <w:rPr>
                <w:rFonts w:ascii="Times" w:hAnsi="Times"/>
              </w:rPr>
              <w:t>osas</w:t>
            </w:r>
            <w:proofErr w:type="spellEnd"/>
            <w:r w:rsidRPr="00CA3480">
              <w:rPr>
                <w:rFonts w:ascii="Times" w:hAnsi="Times"/>
              </w:rPr>
              <w:t>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0D02ECAE" w14:textId="77777777" w:rsidTr="00892972">
        <w:trPr>
          <w:trHeight w:val="100"/>
        </w:trPr>
        <w:tc>
          <w:tcPr>
            <w:tcW w:w="9325" w:type="dxa"/>
          </w:tcPr>
          <w:p w14:paraId="56FB97FF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6. 1 or 2 or 3 or 4 or 5 </w:t>
            </w:r>
          </w:p>
        </w:tc>
      </w:tr>
      <w:tr w:rsidR="00753B81" w:rsidRPr="00CA3480" w14:paraId="2B651FEA" w14:textId="77777777" w:rsidTr="00892972">
        <w:trPr>
          <w:trHeight w:val="100"/>
        </w:trPr>
        <w:tc>
          <w:tcPr>
            <w:tcW w:w="9325" w:type="dxa"/>
          </w:tcPr>
          <w:p w14:paraId="443E76EC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7. exp Autonomic Nervous System/ </w:t>
            </w:r>
          </w:p>
        </w:tc>
      </w:tr>
      <w:tr w:rsidR="00753B81" w:rsidRPr="00CA3480" w14:paraId="72C21933" w14:textId="77777777" w:rsidTr="00892972">
        <w:trPr>
          <w:trHeight w:val="100"/>
        </w:trPr>
        <w:tc>
          <w:tcPr>
            <w:tcW w:w="9325" w:type="dxa"/>
          </w:tcPr>
          <w:p w14:paraId="6186283A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>8. ((autonomic or sympathetic or parasympathetic) adj3 "nervous system"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101D29C9" w14:textId="77777777" w:rsidTr="00892972">
        <w:trPr>
          <w:trHeight w:val="100"/>
        </w:trPr>
        <w:tc>
          <w:tcPr>
            <w:tcW w:w="9325" w:type="dxa"/>
          </w:tcPr>
          <w:p w14:paraId="1B4DBB75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9. 7 or 8 </w:t>
            </w:r>
          </w:p>
        </w:tc>
      </w:tr>
      <w:tr w:rsidR="00753B81" w:rsidRPr="00CA3480" w14:paraId="1954FCB3" w14:textId="77777777" w:rsidTr="00892972">
        <w:trPr>
          <w:trHeight w:val="100"/>
        </w:trPr>
        <w:tc>
          <w:tcPr>
            <w:tcW w:w="9325" w:type="dxa"/>
          </w:tcPr>
          <w:p w14:paraId="49D8B2ED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0. 6 and 9 </w:t>
            </w:r>
          </w:p>
        </w:tc>
      </w:tr>
      <w:tr w:rsidR="00753B81" w:rsidRPr="00CA3480" w14:paraId="7F41ECB5" w14:textId="77777777" w:rsidTr="00892972">
        <w:trPr>
          <w:trHeight w:val="100"/>
        </w:trPr>
        <w:tc>
          <w:tcPr>
            <w:tcW w:w="9325" w:type="dxa"/>
          </w:tcPr>
          <w:p w14:paraId="6C6F2741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1. exp Electrocardiography/ </w:t>
            </w:r>
          </w:p>
        </w:tc>
      </w:tr>
      <w:tr w:rsidR="00753B81" w:rsidRPr="00CA3480" w14:paraId="18B6083C" w14:textId="77777777" w:rsidTr="00892972">
        <w:trPr>
          <w:trHeight w:val="100"/>
        </w:trPr>
        <w:tc>
          <w:tcPr>
            <w:tcW w:w="9325" w:type="dxa"/>
          </w:tcPr>
          <w:p w14:paraId="1F22E4F3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2. exp Heart Rate/ </w:t>
            </w:r>
          </w:p>
        </w:tc>
      </w:tr>
      <w:tr w:rsidR="00753B81" w:rsidRPr="00CA3480" w14:paraId="6EADF19B" w14:textId="77777777" w:rsidTr="00892972">
        <w:trPr>
          <w:trHeight w:val="100"/>
        </w:trPr>
        <w:tc>
          <w:tcPr>
            <w:tcW w:w="9325" w:type="dxa"/>
          </w:tcPr>
          <w:p w14:paraId="1A66A3FD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3. </w:t>
            </w:r>
            <w:proofErr w:type="spellStart"/>
            <w:r w:rsidRPr="00CA3480">
              <w:rPr>
                <w:rFonts w:ascii="Times" w:hAnsi="Times"/>
              </w:rPr>
              <w:t>pressoreceptor</w:t>
            </w:r>
            <w:proofErr w:type="spellEnd"/>
            <w:r w:rsidRPr="00CA3480">
              <w:rPr>
                <w:rFonts w:ascii="Times" w:hAnsi="Times"/>
              </w:rPr>
              <w:t xml:space="preserve"> reflex/ </w:t>
            </w:r>
          </w:p>
        </w:tc>
      </w:tr>
      <w:tr w:rsidR="00753B81" w:rsidRPr="00CA3480" w14:paraId="763FB6F6" w14:textId="77777777" w:rsidTr="00892972">
        <w:trPr>
          <w:trHeight w:val="100"/>
        </w:trPr>
        <w:tc>
          <w:tcPr>
            <w:tcW w:w="9325" w:type="dxa"/>
          </w:tcPr>
          <w:p w14:paraId="221AB934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4. exp </w:t>
            </w:r>
            <w:proofErr w:type="spellStart"/>
            <w:r w:rsidRPr="00CA3480">
              <w:rPr>
                <w:rFonts w:ascii="Times" w:hAnsi="Times"/>
              </w:rPr>
              <w:t>pressoreceptor</w:t>
            </w:r>
            <w:proofErr w:type="spellEnd"/>
            <w:r w:rsidRPr="00CA3480">
              <w:rPr>
                <w:rFonts w:ascii="Times" w:hAnsi="Times"/>
              </w:rPr>
              <w:t xml:space="preserve">/ </w:t>
            </w:r>
          </w:p>
        </w:tc>
      </w:tr>
      <w:tr w:rsidR="00753B81" w:rsidRPr="00CA3480" w14:paraId="0B9AA295" w14:textId="77777777" w:rsidTr="00892972">
        <w:trPr>
          <w:trHeight w:val="100"/>
        </w:trPr>
        <w:tc>
          <w:tcPr>
            <w:tcW w:w="9325" w:type="dxa"/>
          </w:tcPr>
          <w:p w14:paraId="055AE89E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5. exp blood pressure/ </w:t>
            </w:r>
          </w:p>
        </w:tc>
      </w:tr>
      <w:tr w:rsidR="00753B81" w:rsidRPr="00CA3480" w14:paraId="50F5C5EF" w14:textId="77777777" w:rsidTr="00892972">
        <w:trPr>
          <w:trHeight w:val="285"/>
        </w:trPr>
        <w:tc>
          <w:tcPr>
            <w:tcW w:w="9325" w:type="dxa"/>
          </w:tcPr>
          <w:p w14:paraId="465BF5E9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6. (electrocardiography or "heart rate" or baroreflex or baroreceptor* or "blood </w:t>
            </w:r>
            <w:proofErr w:type="gramStart"/>
            <w:r w:rsidRPr="00CA3480">
              <w:rPr>
                <w:rFonts w:ascii="Times" w:hAnsi="Times"/>
              </w:rPr>
              <w:t>pressure !</w:t>
            </w:r>
            <w:proofErr w:type="gramEnd"/>
            <w:r w:rsidRPr="00CA3480">
              <w:rPr>
                <w:rFonts w:ascii="Times" w:hAnsi="Times"/>
              </w:rPr>
              <w:t>" or "cardiac autonomic control" or "autonomic dysfunction" or "muscle sympathetic nerve activity" or MSNA)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32C3A294" w14:textId="77777777" w:rsidTr="00892972">
        <w:trPr>
          <w:trHeight w:val="100"/>
        </w:trPr>
        <w:tc>
          <w:tcPr>
            <w:tcW w:w="9325" w:type="dxa"/>
          </w:tcPr>
          <w:p w14:paraId="7FB736F0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7. 11 or 12 or 13 or 14 or 15 or 16 </w:t>
            </w:r>
          </w:p>
        </w:tc>
      </w:tr>
      <w:tr w:rsidR="00753B81" w:rsidRPr="00CA3480" w14:paraId="50B75904" w14:textId="77777777" w:rsidTr="00892972">
        <w:trPr>
          <w:trHeight w:val="100"/>
        </w:trPr>
        <w:tc>
          <w:tcPr>
            <w:tcW w:w="9325" w:type="dxa"/>
          </w:tcPr>
          <w:p w14:paraId="1640D851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18. exp Adult/ </w:t>
            </w:r>
          </w:p>
        </w:tc>
      </w:tr>
      <w:tr w:rsidR="00753B81" w:rsidRPr="00CA3480" w14:paraId="137CE27D" w14:textId="77777777" w:rsidTr="00892972">
        <w:trPr>
          <w:trHeight w:val="100"/>
        </w:trPr>
        <w:tc>
          <w:tcPr>
            <w:tcW w:w="9325" w:type="dxa"/>
          </w:tcPr>
          <w:p w14:paraId="24DED422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>19. adult*.</w:t>
            </w:r>
            <w:proofErr w:type="spellStart"/>
            <w:r w:rsidRPr="00CA3480">
              <w:rPr>
                <w:rFonts w:ascii="Times" w:hAnsi="Times"/>
              </w:rPr>
              <w:t>mp</w:t>
            </w:r>
            <w:proofErr w:type="spellEnd"/>
            <w:r w:rsidRPr="00CA3480">
              <w:rPr>
                <w:rFonts w:ascii="Times" w:hAnsi="Times"/>
              </w:rPr>
              <w:t xml:space="preserve">. </w:t>
            </w:r>
          </w:p>
        </w:tc>
      </w:tr>
      <w:tr w:rsidR="00753B81" w:rsidRPr="00CA3480" w14:paraId="3DEC3D1A" w14:textId="77777777" w:rsidTr="00892972">
        <w:trPr>
          <w:trHeight w:val="100"/>
        </w:trPr>
        <w:tc>
          <w:tcPr>
            <w:tcW w:w="9325" w:type="dxa"/>
          </w:tcPr>
          <w:p w14:paraId="3909897C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20. 18 or 19 </w:t>
            </w:r>
          </w:p>
        </w:tc>
      </w:tr>
      <w:tr w:rsidR="00753B81" w:rsidRPr="00CA3480" w14:paraId="77C9C1A7" w14:textId="77777777" w:rsidTr="00892972">
        <w:trPr>
          <w:trHeight w:val="100"/>
        </w:trPr>
        <w:tc>
          <w:tcPr>
            <w:tcW w:w="9325" w:type="dxa"/>
          </w:tcPr>
          <w:p w14:paraId="2AF0ED3B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21. 10 and 17 and 20 </w:t>
            </w:r>
          </w:p>
        </w:tc>
      </w:tr>
      <w:tr w:rsidR="00753B81" w:rsidRPr="00CA3480" w14:paraId="1C327A7C" w14:textId="77777777" w:rsidTr="00892972">
        <w:trPr>
          <w:trHeight w:val="100"/>
        </w:trPr>
        <w:tc>
          <w:tcPr>
            <w:tcW w:w="9325" w:type="dxa"/>
          </w:tcPr>
          <w:p w14:paraId="12171FFA" w14:textId="77777777" w:rsidR="00753B81" w:rsidRPr="00CA3480" w:rsidRDefault="00753B81" w:rsidP="00892972">
            <w:pPr>
              <w:pStyle w:val="Default"/>
              <w:rPr>
                <w:rFonts w:ascii="Times" w:hAnsi="Times"/>
              </w:rPr>
            </w:pPr>
            <w:r w:rsidRPr="00CA3480">
              <w:rPr>
                <w:rFonts w:ascii="Times" w:hAnsi="Times"/>
              </w:rPr>
              <w:t xml:space="preserve">22. limit 21 to human </w:t>
            </w:r>
          </w:p>
        </w:tc>
      </w:tr>
    </w:tbl>
    <w:p w14:paraId="5791B785" w14:textId="77777777" w:rsidR="00753B81" w:rsidRPr="00CA3480" w:rsidRDefault="00753B81" w:rsidP="00753B81">
      <w:pPr>
        <w:pStyle w:val="Default"/>
        <w:rPr>
          <w:rFonts w:ascii="Times" w:hAnsi="Times"/>
        </w:rPr>
      </w:pPr>
    </w:p>
    <w:p w14:paraId="0C3A464E" w14:textId="77777777" w:rsidR="00753B81" w:rsidRPr="00CA3480" w:rsidRDefault="00753B81" w:rsidP="00753B81">
      <w:pPr>
        <w:pStyle w:val="Default"/>
        <w:rPr>
          <w:rFonts w:ascii="Times" w:hAnsi="Times"/>
        </w:rPr>
      </w:pPr>
      <w:r w:rsidRPr="00CA3480">
        <w:rPr>
          <w:rFonts w:ascii="Times" w:hAnsi="Times"/>
        </w:rPr>
        <w:t xml:space="preserve">3. SCOPUS </w:t>
      </w:r>
    </w:p>
    <w:p w14:paraId="32A7E1C6" w14:textId="77777777" w:rsidR="00753B81" w:rsidRPr="00CA3480" w:rsidRDefault="00753B81" w:rsidP="00753B81">
      <w:pPr>
        <w:spacing w:line="240" w:lineRule="auto"/>
        <w:contextualSpacing/>
        <w:rPr>
          <w:rFonts w:ascii="Times" w:hAnsi="Times" w:cs="Times New Roman"/>
          <w:sz w:val="24"/>
          <w:szCs w:val="24"/>
        </w:rPr>
      </w:pPr>
      <w:proofErr w:type="gramStart"/>
      <w:r w:rsidRPr="00CA3480">
        <w:rPr>
          <w:rFonts w:ascii="Times" w:hAnsi="Times"/>
          <w:sz w:val="24"/>
          <w:szCs w:val="24"/>
        </w:rPr>
        <w:t>( TITLE</w:t>
      </w:r>
      <w:proofErr w:type="gramEnd"/>
      <w:r w:rsidRPr="00CA3480">
        <w:rPr>
          <w:rFonts w:ascii="Times" w:hAnsi="Times"/>
          <w:sz w:val="24"/>
          <w:szCs w:val="24"/>
        </w:rPr>
        <w:t xml:space="preserve">-ABS-KEY ( "autonomic nervous system" OR "sympathetic nervous system" OR "parasympathetic nervous system" OR "electrocardiography" OR "heart rate" OR "baroreflex" OR "heart rate" OR "muscle sympathetic nerve activity" ) ) AND ( TITLE-ABS-KEY ( "obstructive sleep </w:t>
      </w:r>
      <w:proofErr w:type="spellStart"/>
      <w:r w:rsidRPr="00CA3480">
        <w:rPr>
          <w:rFonts w:ascii="Times" w:hAnsi="Times"/>
          <w:sz w:val="24"/>
          <w:szCs w:val="24"/>
        </w:rPr>
        <w:t>apnea</w:t>
      </w:r>
      <w:proofErr w:type="spellEnd"/>
      <w:r w:rsidRPr="00CA3480">
        <w:rPr>
          <w:rFonts w:ascii="Times" w:hAnsi="Times"/>
          <w:sz w:val="24"/>
          <w:szCs w:val="24"/>
        </w:rPr>
        <w:t>" OR "sleep disordered breathing" ) ) AND ( TITLE-ABS-KEY ( "adult" ) ) AND ( LIMIT-TO ( EXACTKEYWORD , "Humans" ) )</w:t>
      </w:r>
    </w:p>
    <w:p w14:paraId="36D4F550" w14:textId="7BD4C5DE" w:rsidR="00753B81" w:rsidRPr="00A701C7" w:rsidRDefault="00753B81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753B81" w:rsidRPr="00A701C7" w:rsidSect="00753B81">
          <w:pgSz w:w="11906" w:h="16838" w:code="9"/>
          <w:pgMar w:top="720" w:right="720" w:bottom="720" w:left="720" w:header="708" w:footer="708" w:gutter="0"/>
          <w:cols w:space="708"/>
          <w:docGrid w:linePitch="360"/>
        </w:sectPr>
      </w:pPr>
    </w:p>
    <w:p w14:paraId="029037E1" w14:textId="79049131" w:rsidR="00A701C7" w:rsidRPr="00A701C7" w:rsidRDefault="00A701C7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753B8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01C7">
        <w:rPr>
          <w:rFonts w:ascii="Times New Roman" w:hAnsi="Times New Roman" w:cs="Times New Roman"/>
          <w:b/>
          <w:bCs/>
          <w:sz w:val="24"/>
          <w:szCs w:val="24"/>
        </w:rPr>
        <w:t>. Risk of bias assessment.</w:t>
      </w:r>
    </w:p>
    <w:p w14:paraId="71BC5308" w14:textId="77777777" w:rsidR="00A701C7" w:rsidRPr="00A701C7" w:rsidRDefault="00A701C7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0CA3EC3" w14:textId="77777777" w:rsidR="00A701C7" w:rsidRPr="00A701C7" w:rsidRDefault="00A701C7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Figure S1a. Risk of bias graph. </w:t>
      </w:r>
    </w:p>
    <w:p w14:paraId="49D69C20" w14:textId="77777777" w:rsidR="00A701C7" w:rsidRPr="00A701C7" w:rsidRDefault="00A701C7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C66BD6" wp14:editId="66943D0D">
            <wp:extent cx="8589600" cy="4057200"/>
            <wp:effectExtent l="0" t="0" r="2540" b="6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3B2B087-0579-0D49-8E4B-250A2C1D52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4BEC104" w14:textId="77777777" w:rsidR="00753B81" w:rsidRDefault="00753B81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753B81" w:rsidSect="00753B81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732DFC32" w14:textId="77777777" w:rsidR="00A701C7" w:rsidRDefault="00A701C7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E1D6BEF" w14:textId="04DD4D0D" w:rsidR="00753B81" w:rsidRDefault="00753B81" w:rsidP="00753B81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A701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igure S1b. Risk of bias summary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14:paraId="5106970A" w14:textId="77777777" w:rsidR="00753B81" w:rsidRDefault="00753B81" w:rsidP="00753B81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W w:w="524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644"/>
        <w:gridCol w:w="475"/>
        <w:gridCol w:w="426"/>
        <w:gridCol w:w="425"/>
        <w:gridCol w:w="425"/>
        <w:gridCol w:w="425"/>
        <w:gridCol w:w="426"/>
      </w:tblGrid>
      <w:tr w:rsidR="00A701C7" w:rsidRPr="00A701C7" w14:paraId="2E576EDD" w14:textId="77777777" w:rsidTr="00753B81">
        <w:trPr>
          <w:trHeight w:val="4078"/>
          <w:tblHeader/>
        </w:trPr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2A15EC" w14:textId="77777777" w:rsidR="00753B81" w:rsidRDefault="00753B81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47CB1BC9" w14:textId="08B3AE15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uthor 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55F5D857" w14:textId="77777777" w:rsidR="00A701C7" w:rsidRPr="00A701C7" w:rsidRDefault="00A701C7" w:rsidP="00A701C7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ndom Sequence generati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53797824" w14:textId="77777777" w:rsidR="00A701C7" w:rsidRPr="00A701C7" w:rsidRDefault="00A701C7" w:rsidP="00A701C7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location concealm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7602E48D" w14:textId="77777777" w:rsidR="00A701C7" w:rsidRPr="00A701C7" w:rsidRDefault="00A701C7" w:rsidP="00A701C7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linding of participants and personne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6806EF81" w14:textId="77777777" w:rsidR="00A701C7" w:rsidRPr="00A701C7" w:rsidRDefault="00A701C7" w:rsidP="00A701C7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linding of outcome assessm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6D1F127C" w14:textId="77777777" w:rsidR="00A701C7" w:rsidRPr="00A701C7" w:rsidRDefault="00A701C7" w:rsidP="00A701C7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complete outcome dat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textDirection w:val="btLr"/>
            <w:vAlign w:val="bottom"/>
            <w:hideMark/>
          </w:tcPr>
          <w:p w14:paraId="5C150B18" w14:textId="77777777" w:rsidR="00A701C7" w:rsidRPr="00A701C7" w:rsidRDefault="00A701C7" w:rsidP="00A701C7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ective reporting</w:t>
            </w:r>
          </w:p>
        </w:tc>
      </w:tr>
      <w:tr w:rsidR="00A701C7" w:rsidRPr="00A701C7" w14:paraId="01E6C98C" w14:textId="77777777" w:rsidTr="00753B81">
        <w:trPr>
          <w:trHeight w:val="238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D146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kker, et al. 2014 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A1D651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BBE42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72D240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9CC1BA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4D99D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A14254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701C7" w:rsidRPr="00A701C7" w14:paraId="44F36EA9" w14:textId="77777777" w:rsidTr="00753B81">
        <w:trPr>
          <w:trHeight w:val="253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AE8B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ozeroff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2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D0AC43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115776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F92579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3776B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6D297D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18A80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701C7" w:rsidRPr="00A701C7" w14:paraId="6F4825F0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19DE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ger, et al. 2019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E9236A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46CEA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972A26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DCE0D8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EAF83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4265C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701C7" w:rsidRPr="00A701C7" w14:paraId="2F43E809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586E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nsignore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2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2151B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547FC6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AB7E4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F18F2E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B2AE10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707BF5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701C7" w:rsidRPr="00A701C7" w14:paraId="25D238DB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7809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g, et al. 2013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0EED82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5E6EC5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705AAD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F77966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9D2C6C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2007A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0E45920E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0353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ysostomakis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6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7851D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5E91C1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AE6AC6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7047A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47A9F6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F41E6F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216D7BE4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E925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uzzi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6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3FD03E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C8BE8D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6F9EB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B280DC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AA5291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D2722C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5A9F178D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A6A2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l-</w:t>
            </w: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bbro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BA34F4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325E42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FAEE10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2FC4F4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479CFA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020EFE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778F1D55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5863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ouleh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5E6917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967C20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C8C203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6BC163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8AC7BE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C1AB49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3AC8B059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3838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ouleh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5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E2A9D6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E44E5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9DE06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BB7B5C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C64B2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F3DA3F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4998C53B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09D8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rland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9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4E0703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3D080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D68E01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B6A728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DB895A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D524E7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2FA638DE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4367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os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6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7CD672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FB783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3EEA0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FA4326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92DA36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6E2A37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32BD8C59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634F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itmann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94E8C3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564FA0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DD8002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289F74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1E08AA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3502E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522E0102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F4CC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ang, et al. 2016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64EE0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0B898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2A8193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5DB777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83FEE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D7C85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260DDC21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7B2C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be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9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D2731D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3AF92F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A5FEB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29D5C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F9F8B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BC7AB9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701C7" w:rsidRPr="00A701C7" w14:paraId="2E18D3C5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9A87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o, et al. 2005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AF244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A0EAB2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FC8D35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60276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1D3F40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B4696E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0C21BE7A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05F6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nnum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1989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CE563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7CEE13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A1BA6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579556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ACDB1D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02CA77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3AD4C30A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08EB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rysta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3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183D47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97BDDA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FF367D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7E3C66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3E22D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2CBADB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2A470340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23E3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m, et al. 2020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AC795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3B8734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2A13E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74A3A7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5B2C8B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6CBFA1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21C3C10A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8A7E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foy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2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351A7E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A29E7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A4EE0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54CD26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F31B18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741E8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6CCD839D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659C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ramoto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9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5340EB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925D58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B7E763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89D65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BF1014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CADEA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</w:tr>
      <w:tr w:rsidR="00A701C7" w:rsidRPr="00A701C7" w14:paraId="672B4D3F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060A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phanudom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7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3D7659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961B91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506494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36CD5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6F54B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?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111A5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6BCB5564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502B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rone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1993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EF332C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2EFB5C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1CF6E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F388F1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7D69F1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A298C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27C4EC02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D463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kamura, et al. 200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5BBCBE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8B4DF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B39E04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65DF9C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E4530E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F71B1F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50B6310F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C0B3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rkiewicz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1999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D5360C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2B5872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90E54C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D75B4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1D60F8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1EB29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7AB5623B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DCFE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lesen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1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C1F069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D4CB4A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2BC71A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260994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E5774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?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1D14D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5B68B8C5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6161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da, et al. 2007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52881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23C1A5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6CAA39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F1BB1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2A3D4F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22D357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5E0C78F2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53A7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suka, et al. 1997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4E711B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9EC64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92AAD1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53E8CB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BA9280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370EBA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65F7193B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C69D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a, et al. 2015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D3841A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23CCFC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FD0DF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40EA24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74C2A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A5B91D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1CC274C0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DFBF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adri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7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87912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8D78AA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FEF4FE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AD9614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76C80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7E379B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55D97B32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98F4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he, et al. 2005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C9B31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E93DB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2F1A20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AE276E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CF8863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54291A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49D99339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FF5D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he, et al. 1999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1EC503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CE98D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DC931E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A8D9DE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5EE848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A5FD77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3232A2A9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C4F4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ytz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3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81D96E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233536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614037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D6C78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2B135D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36B9B5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6DDD777A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0044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ina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0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AF2067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1F00F2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1821CE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79C1D5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B1F694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F15AEB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2BA68EA0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75F5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hiomi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1996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4E334E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71A09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12B9C4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117F3B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EED80B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706A3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5634AE70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6C23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mers, et al. 1995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DD356A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B019A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1D45B4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ABF980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3906F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DCCD5D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3A45FA19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D8E7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kegawa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05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D1E41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274B5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1817F4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FFB9AC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6CDC8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?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5549E3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70656460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6D52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misier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5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A6AD4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051F8A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3BDB8B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063792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2C9E7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1C93E3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48863CA6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BC3E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sali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2011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EAA30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37C9A1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30ECD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5FB4861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147B4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0C9CB3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69A1F5BE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7835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avdekar</w:t>
            </w:r>
            <w:proofErr w:type="spellEnd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et al. 1996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FD632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9D24143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21E7C9C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69F3B4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B1B4A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D6C9522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3FDCD196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634D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, et al. 201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AB73C5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291C3E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D1410AF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5D0FF2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DD8BB6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E9A488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610623D9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34F9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maguchi, et al. 2014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D39E0E4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7559A7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0FD38CD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D790835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73CBD48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365FC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  <w:tr w:rsidR="00A701C7" w:rsidRPr="00A701C7" w14:paraId="240FD085" w14:textId="77777777" w:rsidTr="00753B81">
        <w:trPr>
          <w:trHeight w:val="20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16A5" w14:textId="77777777" w:rsidR="00A701C7" w:rsidRPr="00A701C7" w:rsidRDefault="00A701C7" w:rsidP="00A701C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iegler, et al. 2001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63977B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B6ED80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C21A99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18323EA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F05BB06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E4A80E" w14:textId="77777777" w:rsidR="00A701C7" w:rsidRPr="00A701C7" w:rsidRDefault="00A701C7" w:rsidP="00A701C7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+ </w:t>
            </w:r>
          </w:p>
        </w:tc>
      </w:tr>
    </w:tbl>
    <w:p w14:paraId="0DBF30F9" w14:textId="77777777" w:rsidR="00A701C7" w:rsidRPr="00A701C7" w:rsidRDefault="00A701C7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2A90BB4" w14:textId="77777777" w:rsidR="00A701C7" w:rsidRPr="00A701C7" w:rsidRDefault="00A701C7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89C220" w14:textId="76F21E55" w:rsidR="00FF4CD3" w:rsidRDefault="001874FC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753B8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F4CD3">
        <w:rPr>
          <w:rFonts w:ascii="Times New Roman" w:hAnsi="Times New Roman" w:cs="Times New Roman"/>
          <w:b/>
          <w:bCs/>
          <w:sz w:val="24"/>
          <w:szCs w:val="24"/>
        </w:rPr>
        <w:t xml:space="preserve">Funnel plots </w:t>
      </w:r>
      <w:r w:rsidR="005934E8">
        <w:rPr>
          <w:rFonts w:ascii="Times New Roman" w:hAnsi="Times New Roman" w:cs="Times New Roman"/>
          <w:b/>
          <w:bCs/>
          <w:sz w:val="24"/>
          <w:szCs w:val="24"/>
        </w:rPr>
        <w:t xml:space="preserve">for each autonomic function outcome. </w:t>
      </w:r>
    </w:p>
    <w:p w14:paraId="03E327BA" w14:textId="77777777" w:rsidR="00FF4CD3" w:rsidRDefault="00FF4CD3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F72E2E1" w14:textId="77777777" w:rsidR="00F62308" w:rsidRDefault="00FF4CD3" w:rsidP="00F623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4CD3">
        <w:rPr>
          <w:rFonts w:ascii="Times New Roman" w:hAnsi="Times New Roman" w:cs="Times New Roman"/>
          <w:b/>
          <w:bCs/>
          <w:sz w:val="24"/>
          <w:szCs w:val="24"/>
        </w:rPr>
        <w:t>Figure S2. Funnel plots for each category of HRV outcome</w:t>
      </w:r>
    </w:p>
    <w:p w14:paraId="59B2033E" w14:textId="77777777" w:rsidR="00F62308" w:rsidRDefault="00FF4CD3" w:rsidP="00FF4C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5CD7839" wp14:editId="3EB376ED">
            <wp:extent cx="5061600" cy="3679200"/>
            <wp:effectExtent l="0" t="0" r="5715" b="0"/>
            <wp:docPr id="15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 preferRelativeResize="0"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600" cy="367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C2179" w14:textId="77777777" w:rsidR="00F62308" w:rsidRDefault="00F62308" w:rsidP="00FF4C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FF4CD3" w:rsidRPr="00FF4CD3">
        <w:rPr>
          <w:rFonts w:ascii="Times New Roman" w:hAnsi="Times New Roman" w:cs="Times New Roman"/>
          <w:b/>
          <w:bCs/>
          <w:sz w:val="24"/>
          <w:szCs w:val="24"/>
        </w:rPr>
        <w:t>Figure S3. Funnel plot for baroreceptor function</w:t>
      </w:r>
    </w:p>
    <w:p w14:paraId="5849E7D4" w14:textId="6E6A7BCC" w:rsidR="00FF4CD3" w:rsidRDefault="00FF4CD3" w:rsidP="00FF4CD3">
      <w:pPr>
        <w:spacing w:line="360" w:lineRule="auto"/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53A65DEE" wp14:editId="44AFE46D">
            <wp:extent cx="5011200" cy="3643200"/>
            <wp:effectExtent l="0" t="0" r="0" b="0"/>
            <wp:docPr id="2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200" cy="36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AC26D" w14:textId="706D2903" w:rsidR="00054BEA" w:rsidRPr="00A701C7" w:rsidRDefault="00054BEA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E43C87C" w14:textId="050C885F" w:rsidR="00FF4CD3" w:rsidRDefault="00FF4CD3" w:rsidP="00FF4C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4CD3">
        <w:rPr>
          <w:rFonts w:ascii="Times New Roman" w:hAnsi="Times New Roman" w:cs="Times New Roman"/>
          <w:b/>
          <w:bCs/>
          <w:sz w:val="24"/>
          <w:szCs w:val="24"/>
        </w:rPr>
        <w:t>Figure S4. Funnel plot for catecholamines</w:t>
      </w:r>
    </w:p>
    <w:p w14:paraId="29525364" w14:textId="3F329B53" w:rsidR="00FF4CD3" w:rsidRPr="00FF4CD3" w:rsidRDefault="00FF4CD3" w:rsidP="00FF4C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37D96F9" wp14:editId="55DB2BE6">
            <wp:extent cx="5050800" cy="3672000"/>
            <wp:effectExtent l="0" t="0" r="0" b="5080"/>
            <wp:docPr id="2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800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BF446" w14:textId="4A55D347" w:rsidR="00201485" w:rsidRPr="00A701C7" w:rsidRDefault="00201485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60BD8E6" w14:textId="77777777" w:rsidR="00F62308" w:rsidRDefault="00F623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798967" w14:textId="003CC2DA" w:rsidR="00FF4CD3" w:rsidRDefault="00FF4CD3" w:rsidP="00FF4C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4CD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5. Funnel plot for studies of MSNA</w:t>
      </w:r>
    </w:p>
    <w:p w14:paraId="08531E36" w14:textId="1E760A65" w:rsidR="00FF4CD3" w:rsidRDefault="00FF4CD3" w:rsidP="00FF4C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50B5E1" wp14:editId="0F487781">
            <wp:extent cx="5050800" cy="3672000"/>
            <wp:effectExtent l="0" t="0" r="0" b="5080"/>
            <wp:docPr id="2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800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B4F8B" w14:textId="2B8774E5" w:rsidR="00FF4CD3" w:rsidRDefault="00FF4CD3" w:rsidP="00FF4CD3">
      <w:pPr>
        <w:rPr>
          <w:rFonts w:ascii="Times New Roman" w:hAnsi="Times New Roman" w:cs="Times New Roman"/>
          <w:sz w:val="24"/>
          <w:szCs w:val="24"/>
        </w:rPr>
      </w:pPr>
    </w:p>
    <w:p w14:paraId="3D29C235" w14:textId="77777777" w:rsidR="00FF4CD3" w:rsidRDefault="00FF4CD3" w:rsidP="00FF4C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4CD3">
        <w:rPr>
          <w:rFonts w:ascii="Times New Roman" w:hAnsi="Times New Roman" w:cs="Times New Roman"/>
          <w:b/>
          <w:bCs/>
          <w:sz w:val="24"/>
          <w:szCs w:val="24"/>
        </w:rPr>
        <w:t>Figure S6. Funnel plot for studies of MIBG</w:t>
      </w:r>
    </w:p>
    <w:p w14:paraId="79FE754B" w14:textId="58BBF16D" w:rsidR="00574C33" w:rsidRPr="00A701C7" w:rsidRDefault="00FF4CD3" w:rsidP="00FF4C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BAF4E28" wp14:editId="193D1E31">
            <wp:extent cx="5007600" cy="3643200"/>
            <wp:effectExtent l="0" t="0" r="3175" b="0"/>
            <wp:docPr id="2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1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600" cy="36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B6003" w14:textId="77777777" w:rsidR="00574C33" w:rsidRDefault="00574C33" w:rsidP="00A701C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B565FFC" w14:textId="604EFFF8" w:rsidR="00F62308" w:rsidRDefault="00F623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A802B9" w14:textId="77777777" w:rsidR="00BB32A4" w:rsidRDefault="00BB32A4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BB32A4" w:rsidSect="00753B81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1EB45B58" w14:textId="54CEAF70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1A7FB4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701C7">
        <w:rPr>
          <w:rFonts w:ascii="Times New Roman" w:hAnsi="Times New Roman" w:cs="Times New Roman"/>
          <w:b/>
          <w:bCs/>
          <w:sz w:val="24"/>
          <w:szCs w:val="24"/>
        </w:rPr>
        <w:t>Results of meta-regression on outcomes with available data</w:t>
      </w:r>
    </w:p>
    <w:p w14:paraId="08211298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sz w:val="24"/>
          <w:szCs w:val="24"/>
        </w:rPr>
        <w:t xml:space="preserve">Variables extracted for meta-regression were: </w:t>
      </w:r>
    </w:p>
    <w:p w14:paraId="77D2F99A" w14:textId="77777777" w:rsidR="00F62308" w:rsidRPr="00A701C7" w:rsidRDefault="00F62308" w:rsidP="00F62308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>Treatment</w:t>
      </w:r>
      <w:r w:rsidRPr="00A701C7">
        <w:rPr>
          <w:rFonts w:ascii="Times New Roman" w:hAnsi="Times New Roman" w:cs="Times New Roman"/>
          <w:sz w:val="24"/>
          <w:szCs w:val="24"/>
        </w:rPr>
        <w:t>: CPAP or other (MAS, surgery, sibutramine)</w:t>
      </w:r>
    </w:p>
    <w:p w14:paraId="73BE8579" w14:textId="77777777" w:rsidR="00F62308" w:rsidRPr="00A701C7" w:rsidRDefault="00F62308" w:rsidP="00F62308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Treatment duration: </w:t>
      </w:r>
      <w:r w:rsidRPr="00A701C7">
        <w:rPr>
          <w:rFonts w:ascii="Times New Roman" w:hAnsi="Times New Roman" w:cs="Times New Roman"/>
          <w:sz w:val="24"/>
          <w:szCs w:val="24"/>
        </w:rPr>
        <w:t>coded as 1 to n days (</w:t>
      </w:r>
      <w:proofErr w:type="gramStart"/>
      <w:r w:rsidRPr="00A701C7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A701C7">
        <w:rPr>
          <w:rFonts w:ascii="Times New Roman" w:hAnsi="Times New Roman" w:cs="Times New Roman"/>
          <w:sz w:val="24"/>
          <w:szCs w:val="24"/>
        </w:rPr>
        <w:t xml:space="preserve"> 365 days = 1 year). Where treatment duration was reported in studies as a range (</w:t>
      </w:r>
      <w:proofErr w:type="gramStart"/>
      <w:r w:rsidRPr="00A701C7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A701C7">
        <w:rPr>
          <w:rFonts w:ascii="Times New Roman" w:hAnsi="Times New Roman" w:cs="Times New Roman"/>
          <w:sz w:val="24"/>
          <w:szCs w:val="24"/>
        </w:rPr>
        <w:t xml:space="preserve"> 12 to 18 months), we substituted a midpoint (e.g. 15 months = 450 days)</w:t>
      </w:r>
    </w:p>
    <w:p w14:paraId="6F136EF6" w14:textId="77777777" w:rsidR="00F62308" w:rsidRPr="00A701C7" w:rsidRDefault="00F62308" w:rsidP="00F62308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>Treatment adherence</w:t>
      </w:r>
      <w:r w:rsidRPr="00A701C7">
        <w:rPr>
          <w:rFonts w:ascii="Times New Roman" w:hAnsi="Times New Roman" w:cs="Times New Roman"/>
          <w:sz w:val="24"/>
          <w:szCs w:val="24"/>
        </w:rPr>
        <w:t xml:space="preserve">: coded as 0 to 100%. Outcomes measured during treatment were entered as 100% adherence, 50% adherence = 4 hours per night. If the study reported </w:t>
      </w:r>
      <w:proofErr w:type="gramStart"/>
      <w:r w:rsidRPr="00A701C7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A701C7">
        <w:rPr>
          <w:rFonts w:ascii="Times New Roman" w:hAnsi="Times New Roman" w:cs="Times New Roman"/>
          <w:sz w:val="24"/>
          <w:szCs w:val="24"/>
        </w:rPr>
        <w:t xml:space="preserve"> use of treatment for 4 hours per night for 70% of nights during the study, then treatment adherence = 4 x 0.7 = 35%.</w:t>
      </w:r>
    </w:p>
    <w:p w14:paraId="5794C4E2" w14:textId="77777777" w:rsidR="00F62308" w:rsidRPr="00A701C7" w:rsidRDefault="00F62308" w:rsidP="00F62308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OSA severity: </w:t>
      </w:r>
      <w:r w:rsidRPr="00A701C7">
        <w:rPr>
          <w:rFonts w:ascii="Times New Roman" w:hAnsi="Times New Roman" w:cs="Times New Roman"/>
          <w:sz w:val="24"/>
          <w:szCs w:val="24"/>
        </w:rPr>
        <w:t>coded as mean AHI/RDI at baseline.</w:t>
      </w:r>
    </w:p>
    <w:p w14:paraId="0151F323" w14:textId="77777777" w:rsidR="00F62308" w:rsidRPr="00A701C7" w:rsidRDefault="00F62308" w:rsidP="00F62308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Sex: </w:t>
      </w:r>
      <w:r w:rsidRPr="00A701C7">
        <w:rPr>
          <w:rFonts w:ascii="Times New Roman" w:hAnsi="Times New Roman" w:cs="Times New Roman"/>
          <w:sz w:val="24"/>
          <w:szCs w:val="24"/>
        </w:rPr>
        <w:t>the proportion of male patients in the study (0 to 100%).</w:t>
      </w:r>
    </w:p>
    <w:p w14:paraId="3FE941CF" w14:textId="77777777" w:rsidR="00F62308" w:rsidRPr="00A701C7" w:rsidRDefault="00F62308" w:rsidP="00F62308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Age: </w:t>
      </w:r>
      <w:r w:rsidRPr="00A701C7">
        <w:rPr>
          <w:rFonts w:ascii="Times New Roman" w:hAnsi="Times New Roman" w:cs="Times New Roman"/>
          <w:sz w:val="24"/>
          <w:szCs w:val="24"/>
        </w:rPr>
        <w:t>the mean age of patients in the study (in years). Median was used if the mean was not reported.</w:t>
      </w:r>
    </w:p>
    <w:p w14:paraId="728E6F99" w14:textId="77777777" w:rsidR="00F62308" w:rsidRPr="00A701C7" w:rsidRDefault="00F62308" w:rsidP="00F62308">
      <w:pPr>
        <w:pStyle w:val="pf0"/>
        <w:contextualSpacing/>
      </w:pPr>
      <w:r w:rsidRPr="00A701C7">
        <w:rPr>
          <w:b/>
          <w:bCs/>
        </w:rPr>
        <w:t xml:space="preserve">Data completeness for meta-regression: </w:t>
      </w:r>
      <w:r w:rsidRPr="00A701C7">
        <w:t>As can be seen below,</w:t>
      </w:r>
      <w:r w:rsidRPr="00A701C7">
        <w:rPr>
          <w:b/>
          <w:bCs/>
        </w:rPr>
        <w:t xml:space="preserve"> </w:t>
      </w:r>
      <w:r w:rsidRPr="00A701C7">
        <w:rPr>
          <w:rStyle w:val="cf11"/>
          <w:rFonts w:ascii="Times New Roman" w:hAnsi="Times New Roman" w:cs="Times New Roman"/>
          <w:b w:val="0"/>
          <w:bCs w:val="0"/>
          <w:sz w:val="24"/>
          <w:szCs w:val="24"/>
        </w:rPr>
        <w:t>more than half of the studies for the majority of outcomes could not be included in meta-regression due to missing dat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6"/>
        <w:gridCol w:w="3444"/>
        <w:gridCol w:w="1913"/>
        <w:gridCol w:w="1963"/>
        <w:gridCol w:w="1108"/>
        <w:gridCol w:w="1434"/>
        <w:gridCol w:w="1503"/>
        <w:gridCol w:w="966"/>
        <w:gridCol w:w="11"/>
      </w:tblGrid>
      <w:tr w:rsidR="00F62308" w:rsidRPr="00A701C7" w14:paraId="0B664A87" w14:textId="77777777" w:rsidTr="001A7FB4"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5D5C3E3C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36CC752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CB79F4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s with data on:</w:t>
            </w:r>
          </w:p>
        </w:tc>
      </w:tr>
      <w:tr w:rsidR="001A7FB4" w:rsidRPr="00A701C7" w14:paraId="3B896B4C" w14:textId="77777777" w:rsidTr="001A7FB4">
        <w:trPr>
          <w:gridAfter w:val="1"/>
          <w:wAfter w:w="8" w:type="dxa"/>
        </w:trPr>
        <w:tc>
          <w:tcPr>
            <w:tcW w:w="2220" w:type="dxa"/>
          </w:tcPr>
          <w:p w14:paraId="6E45C773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502" w:type="dxa"/>
          </w:tcPr>
          <w:p w14:paraId="06017FA4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o. comparisons</w:t>
            </w: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14:paraId="028A699C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ment </w:t>
            </w:r>
          </w:p>
          <w:p w14:paraId="13022D89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1426" w:type="dxa"/>
          </w:tcPr>
          <w:p w14:paraId="5599AC86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ment </w:t>
            </w: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adherence</w:t>
            </w:r>
          </w:p>
        </w:tc>
        <w:tc>
          <w:tcPr>
            <w:tcW w:w="805" w:type="dxa"/>
          </w:tcPr>
          <w:p w14:paraId="037C73A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SA </w:t>
            </w: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severity</w:t>
            </w:r>
          </w:p>
        </w:tc>
        <w:tc>
          <w:tcPr>
            <w:tcW w:w="1042" w:type="dxa"/>
          </w:tcPr>
          <w:p w14:paraId="586DF236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sex</w:t>
            </w:r>
          </w:p>
        </w:tc>
        <w:tc>
          <w:tcPr>
            <w:tcW w:w="1092" w:type="dxa"/>
          </w:tcPr>
          <w:p w14:paraId="0CF1D6F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age</w:t>
            </w:r>
          </w:p>
        </w:tc>
        <w:tc>
          <w:tcPr>
            <w:tcW w:w="702" w:type="dxa"/>
          </w:tcPr>
          <w:p w14:paraId="34D070F0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ll </w:t>
            </w: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data</w:t>
            </w:r>
          </w:p>
        </w:tc>
      </w:tr>
      <w:tr w:rsidR="001A7FB4" w:rsidRPr="00A701C7" w14:paraId="05CC5835" w14:textId="77777777" w:rsidTr="001A7FB4">
        <w:trPr>
          <w:gridAfter w:val="1"/>
          <w:wAfter w:w="8" w:type="dxa"/>
        </w:trPr>
        <w:tc>
          <w:tcPr>
            <w:tcW w:w="2220" w:type="dxa"/>
          </w:tcPr>
          <w:p w14:paraId="21E620B9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HRV - Global</w:t>
            </w:r>
          </w:p>
        </w:tc>
        <w:tc>
          <w:tcPr>
            <w:tcW w:w="2502" w:type="dxa"/>
          </w:tcPr>
          <w:p w14:paraId="14821215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  <w:p w14:paraId="5CFC5DEF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(12 PAP, 4 MAS, 3 other)</w:t>
            </w:r>
          </w:p>
        </w:tc>
        <w:tc>
          <w:tcPr>
            <w:tcW w:w="1390" w:type="dxa"/>
          </w:tcPr>
          <w:p w14:paraId="58AC7D6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26" w:type="dxa"/>
          </w:tcPr>
          <w:p w14:paraId="6C53C19D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5" w:type="dxa"/>
          </w:tcPr>
          <w:p w14:paraId="6437A522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2" w:type="dxa"/>
          </w:tcPr>
          <w:p w14:paraId="45C7085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2" w:type="dxa"/>
          </w:tcPr>
          <w:p w14:paraId="7F986053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2" w:type="dxa"/>
          </w:tcPr>
          <w:p w14:paraId="13B4451E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A7FB4" w:rsidRPr="00A701C7" w14:paraId="08AC46CB" w14:textId="77777777" w:rsidTr="001A7FB4">
        <w:trPr>
          <w:gridAfter w:val="1"/>
          <w:wAfter w:w="8" w:type="dxa"/>
        </w:trPr>
        <w:tc>
          <w:tcPr>
            <w:tcW w:w="2220" w:type="dxa"/>
            <w:shd w:val="clear" w:color="auto" w:fill="E7E6E6" w:themeFill="background2"/>
          </w:tcPr>
          <w:p w14:paraId="0B60A799" w14:textId="77777777" w:rsidR="00F62308" w:rsidRPr="00A701C7" w:rsidRDefault="00F62308" w:rsidP="00C437C4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tricted to PAP only</w:t>
            </w:r>
          </w:p>
        </w:tc>
        <w:tc>
          <w:tcPr>
            <w:tcW w:w="2502" w:type="dxa"/>
            <w:shd w:val="clear" w:color="auto" w:fill="E7E6E6" w:themeFill="background2"/>
          </w:tcPr>
          <w:p w14:paraId="160A50D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1390" w:type="dxa"/>
            <w:shd w:val="clear" w:color="auto" w:fill="E7E6E6" w:themeFill="background2"/>
          </w:tcPr>
          <w:p w14:paraId="24CCA4D9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1426" w:type="dxa"/>
            <w:shd w:val="clear" w:color="auto" w:fill="E7E6E6" w:themeFill="background2"/>
          </w:tcPr>
          <w:p w14:paraId="59DCD0A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805" w:type="dxa"/>
            <w:shd w:val="clear" w:color="auto" w:fill="E7E6E6" w:themeFill="background2"/>
          </w:tcPr>
          <w:p w14:paraId="073D7CE0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1042" w:type="dxa"/>
            <w:shd w:val="clear" w:color="auto" w:fill="E7E6E6" w:themeFill="background2"/>
          </w:tcPr>
          <w:p w14:paraId="5CEC478F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1092" w:type="dxa"/>
            <w:shd w:val="clear" w:color="auto" w:fill="E7E6E6" w:themeFill="background2"/>
          </w:tcPr>
          <w:p w14:paraId="6F821CE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702" w:type="dxa"/>
            <w:shd w:val="clear" w:color="auto" w:fill="E7E6E6" w:themeFill="background2"/>
          </w:tcPr>
          <w:p w14:paraId="6D9BAF98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</w:tr>
      <w:tr w:rsidR="001A7FB4" w:rsidRPr="00A701C7" w14:paraId="753B513D" w14:textId="77777777" w:rsidTr="001A7FB4">
        <w:trPr>
          <w:gridAfter w:val="1"/>
          <w:wAfter w:w="8" w:type="dxa"/>
        </w:trPr>
        <w:tc>
          <w:tcPr>
            <w:tcW w:w="2220" w:type="dxa"/>
          </w:tcPr>
          <w:p w14:paraId="542494DD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HRV - Sympathetic</w:t>
            </w:r>
          </w:p>
        </w:tc>
        <w:tc>
          <w:tcPr>
            <w:tcW w:w="2502" w:type="dxa"/>
          </w:tcPr>
          <w:p w14:paraId="1A6FC831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  <w:p w14:paraId="4D5FB47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(14 PAP, 3 MAS, 3 other)</w:t>
            </w:r>
          </w:p>
        </w:tc>
        <w:tc>
          <w:tcPr>
            <w:tcW w:w="1390" w:type="dxa"/>
          </w:tcPr>
          <w:p w14:paraId="6B9B7A65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26" w:type="dxa"/>
          </w:tcPr>
          <w:p w14:paraId="46B358DF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5" w:type="dxa"/>
          </w:tcPr>
          <w:p w14:paraId="6965374E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2" w:type="dxa"/>
          </w:tcPr>
          <w:p w14:paraId="6B07926F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2" w:type="dxa"/>
          </w:tcPr>
          <w:p w14:paraId="1C89AA22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2" w:type="dxa"/>
          </w:tcPr>
          <w:p w14:paraId="68508CED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A7FB4" w:rsidRPr="00A701C7" w14:paraId="165036B4" w14:textId="77777777" w:rsidTr="001A7FB4">
        <w:trPr>
          <w:gridAfter w:val="1"/>
          <w:wAfter w:w="8" w:type="dxa"/>
        </w:trPr>
        <w:tc>
          <w:tcPr>
            <w:tcW w:w="2220" w:type="dxa"/>
            <w:shd w:val="clear" w:color="auto" w:fill="E7E6E6" w:themeFill="background2"/>
          </w:tcPr>
          <w:p w14:paraId="7FA875A3" w14:textId="77777777" w:rsidR="00F62308" w:rsidRPr="00A701C7" w:rsidRDefault="00F62308" w:rsidP="00C437C4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tricted to PAP only</w:t>
            </w:r>
          </w:p>
        </w:tc>
        <w:tc>
          <w:tcPr>
            <w:tcW w:w="2502" w:type="dxa"/>
            <w:shd w:val="clear" w:color="auto" w:fill="E7E6E6" w:themeFill="background2"/>
          </w:tcPr>
          <w:p w14:paraId="7CB5DE61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1390" w:type="dxa"/>
            <w:shd w:val="clear" w:color="auto" w:fill="E7E6E6" w:themeFill="background2"/>
          </w:tcPr>
          <w:p w14:paraId="68212C4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1426" w:type="dxa"/>
            <w:shd w:val="clear" w:color="auto" w:fill="E7E6E6" w:themeFill="background2"/>
          </w:tcPr>
          <w:p w14:paraId="5BAD193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805" w:type="dxa"/>
            <w:shd w:val="clear" w:color="auto" w:fill="E7E6E6" w:themeFill="background2"/>
          </w:tcPr>
          <w:p w14:paraId="1AADBA10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1042" w:type="dxa"/>
            <w:shd w:val="clear" w:color="auto" w:fill="E7E6E6" w:themeFill="background2"/>
          </w:tcPr>
          <w:p w14:paraId="15C7B22F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1092" w:type="dxa"/>
            <w:shd w:val="clear" w:color="auto" w:fill="E7E6E6" w:themeFill="background2"/>
          </w:tcPr>
          <w:p w14:paraId="290B7BA9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</w:t>
            </w:r>
          </w:p>
        </w:tc>
        <w:tc>
          <w:tcPr>
            <w:tcW w:w="702" w:type="dxa"/>
            <w:shd w:val="clear" w:color="auto" w:fill="E7E6E6" w:themeFill="background2"/>
          </w:tcPr>
          <w:p w14:paraId="3893B9E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</w:tc>
      </w:tr>
      <w:tr w:rsidR="001A7FB4" w:rsidRPr="00A701C7" w14:paraId="4DC060CA" w14:textId="77777777" w:rsidTr="001A7FB4">
        <w:trPr>
          <w:gridAfter w:val="1"/>
          <w:wAfter w:w="8" w:type="dxa"/>
        </w:trPr>
        <w:tc>
          <w:tcPr>
            <w:tcW w:w="2220" w:type="dxa"/>
          </w:tcPr>
          <w:p w14:paraId="1E4F5210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HRV - Parasympathetic</w:t>
            </w:r>
          </w:p>
        </w:tc>
        <w:tc>
          <w:tcPr>
            <w:tcW w:w="2502" w:type="dxa"/>
          </w:tcPr>
          <w:p w14:paraId="640BEBE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  <w:p w14:paraId="3865F0AF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(16 PAP, 3 MAS, 3 other)</w:t>
            </w:r>
          </w:p>
        </w:tc>
        <w:tc>
          <w:tcPr>
            <w:tcW w:w="1390" w:type="dxa"/>
          </w:tcPr>
          <w:p w14:paraId="39CF356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6" w:type="dxa"/>
          </w:tcPr>
          <w:p w14:paraId="5D40835D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5" w:type="dxa"/>
          </w:tcPr>
          <w:p w14:paraId="0EFC638D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2" w:type="dxa"/>
          </w:tcPr>
          <w:p w14:paraId="0383C6C2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2" w:type="dxa"/>
          </w:tcPr>
          <w:p w14:paraId="716CAC3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2" w:type="dxa"/>
          </w:tcPr>
          <w:p w14:paraId="711856A1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7FB4" w:rsidRPr="00A701C7" w14:paraId="6107EC36" w14:textId="77777777" w:rsidTr="001A7FB4">
        <w:trPr>
          <w:gridAfter w:val="1"/>
          <w:wAfter w:w="8" w:type="dxa"/>
        </w:trPr>
        <w:tc>
          <w:tcPr>
            <w:tcW w:w="2220" w:type="dxa"/>
            <w:shd w:val="clear" w:color="auto" w:fill="E7E6E6" w:themeFill="background2"/>
          </w:tcPr>
          <w:p w14:paraId="684DFA6D" w14:textId="77777777" w:rsidR="00F62308" w:rsidRPr="00A701C7" w:rsidRDefault="00F62308" w:rsidP="00C437C4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tricted to PAP only</w:t>
            </w:r>
          </w:p>
        </w:tc>
        <w:tc>
          <w:tcPr>
            <w:tcW w:w="2502" w:type="dxa"/>
            <w:shd w:val="clear" w:color="auto" w:fill="E7E6E6" w:themeFill="background2"/>
          </w:tcPr>
          <w:p w14:paraId="128D07A9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1390" w:type="dxa"/>
            <w:shd w:val="clear" w:color="auto" w:fill="E7E6E6" w:themeFill="background2"/>
          </w:tcPr>
          <w:p w14:paraId="476B8CA0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1426" w:type="dxa"/>
            <w:shd w:val="clear" w:color="auto" w:fill="E7E6E6" w:themeFill="background2"/>
          </w:tcPr>
          <w:p w14:paraId="03FEB2BE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805" w:type="dxa"/>
            <w:shd w:val="clear" w:color="auto" w:fill="E7E6E6" w:themeFill="background2"/>
          </w:tcPr>
          <w:p w14:paraId="5D1BC39E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1042" w:type="dxa"/>
            <w:shd w:val="clear" w:color="auto" w:fill="E7E6E6" w:themeFill="background2"/>
          </w:tcPr>
          <w:p w14:paraId="0D2C5EC4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1092" w:type="dxa"/>
            <w:shd w:val="clear" w:color="auto" w:fill="E7E6E6" w:themeFill="background2"/>
          </w:tcPr>
          <w:p w14:paraId="7A3C3AEC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702" w:type="dxa"/>
            <w:shd w:val="clear" w:color="auto" w:fill="E7E6E6" w:themeFill="background2"/>
          </w:tcPr>
          <w:p w14:paraId="73AD7900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</w:p>
        </w:tc>
      </w:tr>
      <w:tr w:rsidR="001A7FB4" w:rsidRPr="00A701C7" w14:paraId="72B5CFBE" w14:textId="77777777" w:rsidTr="001A7FB4">
        <w:trPr>
          <w:gridAfter w:val="1"/>
          <w:wAfter w:w="8" w:type="dxa"/>
        </w:trPr>
        <w:tc>
          <w:tcPr>
            <w:tcW w:w="2220" w:type="dxa"/>
          </w:tcPr>
          <w:p w14:paraId="07FDAD29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HRV - Low frequency</w:t>
            </w:r>
          </w:p>
        </w:tc>
        <w:tc>
          <w:tcPr>
            <w:tcW w:w="2502" w:type="dxa"/>
          </w:tcPr>
          <w:p w14:paraId="29E8B3B2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3 (8 PAP, 3 MAS, 2 other)</w:t>
            </w:r>
          </w:p>
        </w:tc>
        <w:tc>
          <w:tcPr>
            <w:tcW w:w="1390" w:type="dxa"/>
          </w:tcPr>
          <w:p w14:paraId="5F42772C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26" w:type="dxa"/>
          </w:tcPr>
          <w:p w14:paraId="13E2C614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5" w:type="dxa"/>
          </w:tcPr>
          <w:p w14:paraId="7DD5A0BD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2" w:type="dxa"/>
          </w:tcPr>
          <w:p w14:paraId="07846AB3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2" w:type="dxa"/>
          </w:tcPr>
          <w:p w14:paraId="7DFE0833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2" w:type="dxa"/>
          </w:tcPr>
          <w:p w14:paraId="158D8F0E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7FB4" w:rsidRPr="00A701C7" w14:paraId="6FFF15E4" w14:textId="77777777" w:rsidTr="001A7FB4">
        <w:trPr>
          <w:gridAfter w:val="1"/>
          <w:wAfter w:w="8" w:type="dxa"/>
        </w:trPr>
        <w:tc>
          <w:tcPr>
            <w:tcW w:w="2220" w:type="dxa"/>
            <w:shd w:val="clear" w:color="auto" w:fill="E7E6E6" w:themeFill="background2"/>
          </w:tcPr>
          <w:p w14:paraId="43EFAD0D" w14:textId="77777777" w:rsidR="00F62308" w:rsidRPr="00A701C7" w:rsidRDefault="00F62308" w:rsidP="00C437C4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tricted to PAP only</w:t>
            </w:r>
          </w:p>
        </w:tc>
        <w:tc>
          <w:tcPr>
            <w:tcW w:w="2502" w:type="dxa"/>
            <w:shd w:val="clear" w:color="auto" w:fill="E7E6E6" w:themeFill="background2"/>
          </w:tcPr>
          <w:p w14:paraId="5CCE9D78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390" w:type="dxa"/>
            <w:shd w:val="clear" w:color="auto" w:fill="E7E6E6" w:themeFill="background2"/>
          </w:tcPr>
          <w:p w14:paraId="7D7BE4F3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426" w:type="dxa"/>
            <w:shd w:val="clear" w:color="auto" w:fill="E7E6E6" w:themeFill="background2"/>
          </w:tcPr>
          <w:p w14:paraId="150B2EBF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805" w:type="dxa"/>
            <w:shd w:val="clear" w:color="auto" w:fill="E7E6E6" w:themeFill="background2"/>
          </w:tcPr>
          <w:p w14:paraId="690D2196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042" w:type="dxa"/>
            <w:shd w:val="clear" w:color="auto" w:fill="E7E6E6" w:themeFill="background2"/>
          </w:tcPr>
          <w:p w14:paraId="37CE6D48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092" w:type="dxa"/>
            <w:shd w:val="clear" w:color="auto" w:fill="E7E6E6" w:themeFill="background2"/>
          </w:tcPr>
          <w:p w14:paraId="05432B51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702" w:type="dxa"/>
            <w:shd w:val="clear" w:color="auto" w:fill="E7E6E6" w:themeFill="background2"/>
          </w:tcPr>
          <w:p w14:paraId="7CE172D3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</w:tr>
      <w:tr w:rsidR="001A7FB4" w:rsidRPr="00A701C7" w14:paraId="4AE66B4D" w14:textId="77777777" w:rsidTr="001A7FB4">
        <w:trPr>
          <w:gridAfter w:val="1"/>
          <w:wAfter w:w="8" w:type="dxa"/>
        </w:trPr>
        <w:tc>
          <w:tcPr>
            <w:tcW w:w="2220" w:type="dxa"/>
          </w:tcPr>
          <w:p w14:paraId="27F7B4CE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HRV - Very low frequency</w:t>
            </w:r>
          </w:p>
        </w:tc>
        <w:tc>
          <w:tcPr>
            <w:tcW w:w="2502" w:type="dxa"/>
          </w:tcPr>
          <w:p w14:paraId="64E008BE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5 (3 PAP, 1 MAS, 1 other)</w:t>
            </w:r>
          </w:p>
        </w:tc>
        <w:tc>
          <w:tcPr>
            <w:tcW w:w="1390" w:type="dxa"/>
          </w:tcPr>
          <w:p w14:paraId="01BC4CED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6" w:type="dxa"/>
          </w:tcPr>
          <w:p w14:paraId="2FDFC2C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5" w:type="dxa"/>
          </w:tcPr>
          <w:p w14:paraId="36409D0C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2" w:type="dxa"/>
          </w:tcPr>
          <w:p w14:paraId="67D5A1C9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2" w:type="dxa"/>
          </w:tcPr>
          <w:p w14:paraId="09AC805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" w:type="dxa"/>
          </w:tcPr>
          <w:p w14:paraId="39C4B87D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7FB4" w:rsidRPr="00A701C7" w14:paraId="4EF2A84E" w14:textId="77777777" w:rsidTr="001A7FB4">
        <w:trPr>
          <w:gridAfter w:val="1"/>
          <w:wAfter w:w="8" w:type="dxa"/>
        </w:trPr>
        <w:tc>
          <w:tcPr>
            <w:tcW w:w="2220" w:type="dxa"/>
            <w:shd w:val="clear" w:color="auto" w:fill="E7E6E6" w:themeFill="background2"/>
          </w:tcPr>
          <w:p w14:paraId="04AF454A" w14:textId="77777777" w:rsidR="00F62308" w:rsidRPr="00A701C7" w:rsidRDefault="00F62308" w:rsidP="00C437C4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tricted to PAP only</w:t>
            </w:r>
          </w:p>
        </w:tc>
        <w:tc>
          <w:tcPr>
            <w:tcW w:w="2502" w:type="dxa"/>
            <w:shd w:val="clear" w:color="auto" w:fill="E7E6E6" w:themeFill="background2"/>
          </w:tcPr>
          <w:p w14:paraId="5301D2F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390" w:type="dxa"/>
            <w:shd w:val="clear" w:color="auto" w:fill="E7E6E6" w:themeFill="background2"/>
          </w:tcPr>
          <w:p w14:paraId="08073895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426" w:type="dxa"/>
            <w:shd w:val="clear" w:color="auto" w:fill="E7E6E6" w:themeFill="background2"/>
          </w:tcPr>
          <w:p w14:paraId="1812605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805" w:type="dxa"/>
            <w:shd w:val="clear" w:color="auto" w:fill="E7E6E6" w:themeFill="background2"/>
          </w:tcPr>
          <w:p w14:paraId="14074DB1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E7E6E6" w:themeFill="background2"/>
          </w:tcPr>
          <w:p w14:paraId="773C2F7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092" w:type="dxa"/>
            <w:shd w:val="clear" w:color="auto" w:fill="E7E6E6" w:themeFill="background2"/>
          </w:tcPr>
          <w:p w14:paraId="5AF653A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702" w:type="dxa"/>
            <w:shd w:val="clear" w:color="auto" w:fill="E7E6E6" w:themeFill="background2"/>
          </w:tcPr>
          <w:p w14:paraId="36F42315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</w:tr>
      <w:tr w:rsidR="001A7FB4" w:rsidRPr="00A701C7" w14:paraId="46DAB76B" w14:textId="77777777" w:rsidTr="001A7FB4">
        <w:trPr>
          <w:gridAfter w:val="1"/>
          <w:wAfter w:w="8" w:type="dxa"/>
        </w:trPr>
        <w:tc>
          <w:tcPr>
            <w:tcW w:w="2220" w:type="dxa"/>
          </w:tcPr>
          <w:p w14:paraId="4E2FA3B5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BRS</w:t>
            </w:r>
          </w:p>
        </w:tc>
        <w:tc>
          <w:tcPr>
            <w:tcW w:w="2502" w:type="dxa"/>
          </w:tcPr>
          <w:p w14:paraId="14A83BC3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8 (6 PAP, 1 MAS, 1 other)</w:t>
            </w:r>
          </w:p>
        </w:tc>
        <w:tc>
          <w:tcPr>
            <w:tcW w:w="1390" w:type="dxa"/>
          </w:tcPr>
          <w:p w14:paraId="150955A0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6" w:type="dxa"/>
          </w:tcPr>
          <w:p w14:paraId="22268DEE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5" w:type="dxa"/>
          </w:tcPr>
          <w:p w14:paraId="3C1F9CC8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2" w:type="dxa"/>
          </w:tcPr>
          <w:p w14:paraId="23CE7CC6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92" w:type="dxa"/>
          </w:tcPr>
          <w:p w14:paraId="439582C8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02" w:type="dxa"/>
          </w:tcPr>
          <w:p w14:paraId="59C71E1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701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1A7FB4" w:rsidRPr="00A701C7" w14:paraId="50AEAC72" w14:textId="77777777" w:rsidTr="001A7FB4">
        <w:trPr>
          <w:gridAfter w:val="1"/>
          <w:wAfter w:w="8" w:type="dxa"/>
        </w:trPr>
        <w:tc>
          <w:tcPr>
            <w:tcW w:w="2220" w:type="dxa"/>
          </w:tcPr>
          <w:p w14:paraId="4FBB53E5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Catecholamines</w:t>
            </w:r>
          </w:p>
        </w:tc>
        <w:tc>
          <w:tcPr>
            <w:tcW w:w="2502" w:type="dxa"/>
          </w:tcPr>
          <w:p w14:paraId="608E51B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</w:tcPr>
          <w:p w14:paraId="4EE24F18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6" w:type="dxa"/>
          </w:tcPr>
          <w:p w14:paraId="5B01359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5" w:type="dxa"/>
          </w:tcPr>
          <w:p w14:paraId="5871D4F2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2" w:type="dxa"/>
          </w:tcPr>
          <w:p w14:paraId="220321C1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2" w:type="dxa"/>
          </w:tcPr>
          <w:p w14:paraId="6D32BAC8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" w:type="dxa"/>
          </w:tcPr>
          <w:p w14:paraId="4E348A69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7FB4" w:rsidRPr="00A701C7" w14:paraId="3F46C983" w14:textId="77777777" w:rsidTr="001A7FB4">
        <w:trPr>
          <w:gridAfter w:val="1"/>
          <w:wAfter w:w="8" w:type="dxa"/>
        </w:trPr>
        <w:tc>
          <w:tcPr>
            <w:tcW w:w="2220" w:type="dxa"/>
            <w:tcBorders>
              <w:bottom w:val="single" w:sz="4" w:space="0" w:color="auto"/>
            </w:tcBorders>
          </w:tcPr>
          <w:p w14:paraId="581A6422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MSNA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07805A93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621F744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BBD589B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9FD19B5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5DD02811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159E02EC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9E2DD0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A7FB4" w:rsidRPr="00A701C7" w14:paraId="4559A572" w14:textId="77777777" w:rsidTr="001A7FB4">
        <w:trPr>
          <w:gridAfter w:val="1"/>
          <w:wAfter w:w="8" w:type="dxa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19AD6A41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MIBG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2CD1F3E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D87299C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553F1BC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506D6547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0FD3468A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745C545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0AADB732" w14:textId="77777777" w:rsidR="00F62308" w:rsidRPr="00A701C7" w:rsidRDefault="00F62308" w:rsidP="00C437C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01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B2CEDAB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sz w:val="24"/>
          <w:szCs w:val="24"/>
        </w:rPr>
        <w:t xml:space="preserve">*Note: The number of comparisons differs from the number of studies. The fact that multiple comparisons came from the same studies contributed to large amounts of missing data and collinearity (#) when it came to attempting meta-regression. </w:t>
      </w:r>
    </w:p>
    <w:p w14:paraId="25A67823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E5BA756" w14:textId="77777777" w:rsidR="00F62308" w:rsidRPr="00A701C7" w:rsidRDefault="00F62308" w:rsidP="00F6230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Results of univariate and multivariate meta-regression on outcomes with available data: </w:t>
      </w:r>
      <w:r w:rsidRPr="00A701C7">
        <w:rPr>
          <w:rFonts w:ascii="Times New Roman" w:hAnsi="Times New Roman" w:cs="Times New Roman"/>
          <w:sz w:val="24"/>
          <w:szCs w:val="24"/>
        </w:rPr>
        <w:t>The following results should be interpreted with caution.</w:t>
      </w:r>
    </w:p>
    <w:p w14:paraId="1D2F792B" w14:textId="77777777" w:rsidR="00F62308" w:rsidRPr="00A701C7" w:rsidRDefault="00F62308" w:rsidP="00F6230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14821E4" w14:textId="77777777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global (n=19 comparisons): </w:t>
      </w:r>
      <w:r w:rsidRPr="00D05C29">
        <w:rPr>
          <w:rFonts w:ascii="Times New Roman" w:hAnsi="Times New Roman" w:cs="Times New Roman"/>
          <w:sz w:val="24"/>
          <w:szCs w:val="24"/>
        </w:rPr>
        <w:t>Treatment and patient characteristics did not modify the treatment effect.</w:t>
      </w: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19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836"/>
        <w:gridCol w:w="1523"/>
        <w:gridCol w:w="1163"/>
        <w:gridCol w:w="756"/>
        <w:gridCol w:w="1703"/>
        <w:gridCol w:w="816"/>
        <w:gridCol w:w="1523"/>
        <w:gridCol w:w="1163"/>
        <w:gridCol w:w="759"/>
        <w:gridCol w:w="6"/>
      </w:tblGrid>
      <w:tr w:rsidR="00F62308" w:rsidRPr="00A701C7" w14:paraId="7694DB2C" w14:textId="77777777" w:rsidTr="00C437C4">
        <w:tc>
          <w:tcPr>
            <w:tcW w:w="5981" w:type="dxa"/>
            <w:gridSpan w:val="5"/>
            <w:vAlign w:val="bottom"/>
          </w:tcPr>
          <w:p w14:paraId="0748F54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19 max)</w:t>
            </w:r>
          </w:p>
        </w:tc>
        <w:tc>
          <w:tcPr>
            <w:tcW w:w="5970" w:type="dxa"/>
            <w:gridSpan w:val="6"/>
            <w:shd w:val="clear" w:color="auto" w:fill="auto"/>
            <w:noWrap/>
            <w:vAlign w:val="bottom"/>
          </w:tcPr>
          <w:p w14:paraId="14F7842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(n=7)</w:t>
            </w:r>
          </w:p>
        </w:tc>
      </w:tr>
      <w:tr w:rsidR="00F62308" w:rsidRPr="00A701C7" w14:paraId="46660645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47A92A7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vAlign w:val="bottom"/>
          </w:tcPr>
          <w:p w14:paraId="3FCFA87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vAlign w:val="bottom"/>
          </w:tcPr>
          <w:p w14:paraId="1C7FD4A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6F0CB25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5522F15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890D3B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1625A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7AEAD1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233415A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9" w:type="dxa"/>
            <w:vAlign w:val="bottom"/>
          </w:tcPr>
          <w:p w14:paraId="202F01D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75CF5F06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530B604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36" w:type="dxa"/>
          </w:tcPr>
          <w:p w14:paraId="7678799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6DECB1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14:paraId="2C20F9D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</w:tcPr>
          <w:p w14:paraId="081E269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7BC4FF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E559FE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5E38E6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bottom"/>
          </w:tcPr>
          <w:p w14:paraId="55DB9F9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Align w:val="bottom"/>
          </w:tcPr>
          <w:p w14:paraId="65868CA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2308" w:rsidRPr="00A701C7" w14:paraId="5C34F79D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2F7D606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836" w:type="dxa"/>
          </w:tcPr>
          <w:p w14:paraId="77E7B5D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523" w:type="dxa"/>
          </w:tcPr>
          <w:p w14:paraId="0F38E1D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163" w:type="dxa"/>
          </w:tcPr>
          <w:p w14:paraId="143BAC3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56" w:type="dxa"/>
          </w:tcPr>
          <w:p w14:paraId="504AE15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3B4CB1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9E0C39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EBC709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bottom"/>
          </w:tcPr>
          <w:p w14:paraId="0E37360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Align w:val="bottom"/>
          </w:tcPr>
          <w:p w14:paraId="7721869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2308" w:rsidRPr="00A701C7" w14:paraId="08A10AC6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770C3B0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36" w:type="dxa"/>
          </w:tcPr>
          <w:p w14:paraId="2B41FC4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23" w:type="dxa"/>
          </w:tcPr>
          <w:p w14:paraId="1D76E26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163" w:type="dxa"/>
          </w:tcPr>
          <w:p w14:paraId="74D8DB1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56" w:type="dxa"/>
          </w:tcPr>
          <w:p w14:paraId="3E58FDD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70F9CF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D048FF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314867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163" w:type="dxa"/>
            <w:vAlign w:val="bottom"/>
          </w:tcPr>
          <w:p w14:paraId="657888B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759" w:type="dxa"/>
            <w:vAlign w:val="bottom"/>
          </w:tcPr>
          <w:p w14:paraId="5C21680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F62308" w:rsidRPr="00A701C7" w14:paraId="03132FFC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2526F7D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36" w:type="dxa"/>
            <w:vAlign w:val="bottom"/>
          </w:tcPr>
          <w:p w14:paraId="62FDD50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vAlign w:val="bottom"/>
          </w:tcPr>
          <w:p w14:paraId="3EE17D8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63" w:type="dxa"/>
            <w:vAlign w:val="bottom"/>
          </w:tcPr>
          <w:p w14:paraId="6B9968A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77519D5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10F2E5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71779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205368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63" w:type="dxa"/>
            <w:vAlign w:val="bottom"/>
          </w:tcPr>
          <w:p w14:paraId="0D0A3AC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9" w:type="dxa"/>
            <w:vAlign w:val="bottom"/>
          </w:tcPr>
          <w:p w14:paraId="5C7EAF2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62308" w:rsidRPr="00A701C7" w14:paraId="3A687037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122499D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</w:tcPr>
          <w:p w14:paraId="212E5E9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523" w:type="dxa"/>
          </w:tcPr>
          <w:p w14:paraId="0AEEB78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163" w:type="dxa"/>
          </w:tcPr>
          <w:p w14:paraId="030330C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56" w:type="dxa"/>
          </w:tcPr>
          <w:p w14:paraId="2C73E6E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56D781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3A420B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A87956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7</w:t>
            </w:r>
          </w:p>
        </w:tc>
        <w:tc>
          <w:tcPr>
            <w:tcW w:w="1163" w:type="dxa"/>
            <w:vAlign w:val="bottom"/>
          </w:tcPr>
          <w:p w14:paraId="4E7B352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759" w:type="dxa"/>
            <w:vAlign w:val="bottom"/>
          </w:tcPr>
          <w:p w14:paraId="67B2335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62308" w:rsidRPr="00A701C7" w14:paraId="07BA4143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53A5BF2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</w:tcPr>
          <w:p w14:paraId="18A223F7" w14:textId="77777777" w:rsidR="00F62308" w:rsidRPr="00A701C7" w:rsidRDefault="00F62308" w:rsidP="00C437C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</w:tcPr>
          <w:p w14:paraId="1F4A7F7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63" w:type="dxa"/>
          </w:tcPr>
          <w:p w14:paraId="0807DB2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6" w:type="dxa"/>
          </w:tcPr>
          <w:p w14:paraId="3070585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0F9D94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C1119D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719048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63" w:type="dxa"/>
            <w:vAlign w:val="bottom"/>
          </w:tcPr>
          <w:p w14:paraId="45D07EF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59" w:type="dxa"/>
            <w:vAlign w:val="bottom"/>
          </w:tcPr>
          <w:p w14:paraId="6AA2EF1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F62308" w:rsidRPr="00A701C7" w14:paraId="76A52E3B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0F6651E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36" w:type="dxa"/>
          </w:tcPr>
          <w:p w14:paraId="6360C4F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523" w:type="dxa"/>
          </w:tcPr>
          <w:p w14:paraId="1271EEF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1163" w:type="dxa"/>
          </w:tcPr>
          <w:p w14:paraId="37EA018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56" w:type="dxa"/>
          </w:tcPr>
          <w:p w14:paraId="274A6D6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D546AA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A8B644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092BDD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96</w:t>
            </w:r>
          </w:p>
        </w:tc>
        <w:tc>
          <w:tcPr>
            <w:tcW w:w="1163" w:type="dxa"/>
            <w:vAlign w:val="bottom"/>
          </w:tcPr>
          <w:p w14:paraId="088A27A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4</w:t>
            </w:r>
          </w:p>
        </w:tc>
        <w:tc>
          <w:tcPr>
            <w:tcW w:w="759" w:type="dxa"/>
            <w:vAlign w:val="bottom"/>
          </w:tcPr>
          <w:p w14:paraId="37208BE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62308" w:rsidRPr="00A701C7" w14:paraId="144AE429" w14:textId="77777777" w:rsidTr="00C437C4">
        <w:trPr>
          <w:gridAfter w:val="1"/>
          <w:wAfter w:w="6" w:type="dxa"/>
        </w:trPr>
        <w:tc>
          <w:tcPr>
            <w:tcW w:w="1703" w:type="dxa"/>
            <w:vAlign w:val="bottom"/>
          </w:tcPr>
          <w:p w14:paraId="39EB888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36" w:type="dxa"/>
          </w:tcPr>
          <w:p w14:paraId="1BE200C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523" w:type="dxa"/>
          </w:tcPr>
          <w:p w14:paraId="4843D82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163" w:type="dxa"/>
          </w:tcPr>
          <w:p w14:paraId="6DC873E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56" w:type="dxa"/>
          </w:tcPr>
          <w:p w14:paraId="3E12A0E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BB2DAA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77A859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262EA4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163" w:type="dxa"/>
            <w:vAlign w:val="bottom"/>
          </w:tcPr>
          <w:p w14:paraId="67C3C25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59" w:type="dxa"/>
            <w:vAlign w:val="bottom"/>
          </w:tcPr>
          <w:p w14:paraId="5C03AE8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</w:tbl>
    <w:p w14:paraId="181FA315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0C01A39" w14:textId="77777777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global, restricted to PAP studies only (n=12 comparisons): </w:t>
      </w:r>
      <w:r w:rsidRPr="00D05C29">
        <w:rPr>
          <w:rFonts w:ascii="Times New Roman" w:hAnsi="Times New Roman" w:cs="Times New Roman"/>
          <w:sz w:val="24"/>
          <w:szCs w:val="24"/>
        </w:rPr>
        <w:t>Treatment and patient characteristics did not modify the treatment effect.</w:t>
      </w:r>
    </w:p>
    <w:tbl>
      <w:tblPr>
        <w:tblW w:w="117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736"/>
        <w:gridCol w:w="1523"/>
        <w:gridCol w:w="1243"/>
        <w:gridCol w:w="748"/>
        <w:gridCol w:w="8"/>
        <w:gridCol w:w="1616"/>
        <w:gridCol w:w="816"/>
        <w:gridCol w:w="1523"/>
        <w:gridCol w:w="1163"/>
        <w:gridCol w:w="758"/>
      </w:tblGrid>
      <w:tr w:rsidR="00F62308" w:rsidRPr="00A701C7" w14:paraId="7E01EF7F" w14:textId="77777777" w:rsidTr="00C437C4">
        <w:trPr>
          <w:trHeight w:val="288"/>
        </w:trPr>
        <w:tc>
          <w:tcPr>
            <w:tcW w:w="5866" w:type="dxa"/>
            <w:gridSpan w:val="5"/>
            <w:vAlign w:val="bottom"/>
          </w:tcPr>
          <w:p w14:paraId="34BABC0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12 max)</w:t>
            </w:r>
          </w:p>
        </w:tc>
        <w:tc>
          <w:tcPr>
            <w:tcW w:w="5884" w:type="dxa"/>
            <w:gridSpan w:val="6"/>
            <w:shd w:val="clear" w:color="auto" w:fill="auto"/>
            <w:noWrap/>
            <w:vAlign w:val="bottom"/>
          </w:tcPr>
          <w:p w14:paraId="7ACBF84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6)</w:t>
            </w:r>
          </w:p>
        </w:tc>
      </w:tr>
      <w:tr w:rsidR="00F62308" w:rsidRPr="00A701C7" w14:paraId="1428BFC3" w14:textId="77777777" w:rsidTr="00C437C4">
        <w:trPr>
          <w:trHeight w:val="288"/>
        </w:trPr>
        <w:tc>
          <w:tcPr>
            <w:tcW w:w="1616" w:type="dxa"/>
            <w:vAlign w:val="bottom"/>
          </w:tcPr>
          <w:p w14:paraId="2B4DE4A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36" w:type="dxa"/>
            <w:vAlign w:val="bottom"/>
          </w:tcPr>
          <w:p w14:paraId="6648DA5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vAlign w:val="bottom"/>
          </w:tcPr>
          <w:p w14:paraId="13EC298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3" w:type="dxa"/>
            <w:vAlign w:val="bottom"/>
          </w:tcPr>
          <w:p w14:paraId="6600BF5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gridSpan w:val="2"/>
            <w:vAlign w:val="bottom"/>
          </w:tcPr>
          <w:p w14:paraId="45B903A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5CF285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74A79C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F2F872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3D6119F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512F06E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5084077B" w14:textId="77777777" w:rsidTr="00C437C4">
        <w:trPr>
          <w:trHeight w:val="288"/>
        </w:trPr>
        <w:tc>
          <w:tcPr>
            <w:tcW w:w="1616" w:type="dxa"/>
            <w:vAlign w:val="bottom"/>
          </w:tcPr>
          <w:p w14:paraId="7A51484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736" w:type="dxa"/>
            <w:vAlign w:val="bottom"/>
          </w:tcPr>
          <w:p w14:paraId="1B4E744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vAlign w:val="bottom"/>
          </w:tcPr>
          <w:p w14:paraId="2BCEBEC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3" w:type="dxa"/>
            <w:vAlign w:val="bottom"/>
          </w:tcPr>
          <w:p w14:paraId="35789D2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gridSpan w:val="2"/>
            <w:vAlign w:val="bottom"/>
          </w:tcPr>
          <w:p w14:paraId="6F30922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5634DCA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DAC08A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BD42F4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63" w:type="dxa"/>
            <w:vAlign w:val="bottom"/>
          </w:tcPr>
          <w:p w14:paraId="66269D5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7270128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62308" w:rsidRPr="00A701C7" w14:paraId="3B11466E" w14:textId="77777777" w:rsidTr="00C437C4">
        <w:trPr>
          <w:trHeight w:val="288"/>
        </w:trPr>
        <w:tc>
          <w:tcPr>
            <w:tcW w:w="1616" w:type="dxa"/>
            <w:vAlign w:val="bottom"/>
          </w:tcPr>
          <w:p w14:paraId="741FE14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736" w:type="dxa"/>
          </w:tcPr>
          <w:p w14:paraId="0613758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523" w:type="dxa"/>
          </w:tcPr>
          <w:p w14:paraId="3391AB1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1243" w:type="dxa"/>
          </w:tcPr>
          <w:p w14:paraId="765E724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56" w:type="dxa"/>
            <w:gridSpan w:val="2"/>
          </w:tcPr>
          <w:p w14:paraId="205288C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955E75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F983B5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E2A1AF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</w:t>
            </w:r>
          </w:p>
        </w:tc>
        <w:tc>
          <w:tcPr>
            <w:tcW w:w="1163" w:type="dxa"/>
            <w:vAlign w:val="bottom"/>
          </w:tcPr>
          <w:p w14:paraId="1058D70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756" w:type="dxa"/>
            <w:vAlign w:val="bottom"/>
          </w:tcPr>
          <w:p w14:paraId="3B3D55C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62308" w:rsidRPr="00A701C7" w14:paraId="37382122" w14:textId="77777777" w:rsidTr="00C437C4">
        <w:trPr>
          <w:trHeight w:val="288"/>
        </w:trPr>
        <w:tc>
          <w:tcPr>
            <w:tcW w:w="1616" w:type="dxa"/>
            <w:vAlign w:val="bottom"/>
          </w:tcPr>
          <w:p w14:paraId="20C7C33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736" w:type="dxa"/>
          </w:tcPr>
          <w:p w14:paraId="2A98622E" w14:textId="77777777" w:rsidR="00F62308" w:rsidRPr="00A701C7" w:rsidRDefault="00F62308" w:rsidP="00C437C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23" w:type="dxa"/>
          </w:tcPr>
          <w:p w14:paraId="32FB52B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3" w:type="dxa"/>
          </w:tcPr>
          <w:p w14:paraId="6EA0B4F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  <w:gridSpan w:val="2"/>
          </w:tcPr>
          <w:p w14:paraId="264BE91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93AAE9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6B4995E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10882B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63" w:type="dxa"/>
            <w:vAlign w:val="bottom"/>
          </w:tcPr>
          <w:p w14:paraId="3E8C023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56" w:type="dxa"/>
            <w:vAlign w:val="bottom"/>
          </w:tcPr>
          <w:p w14:paraId="1C3EFB3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F62308" w:rsidRPr="00A701C7" w14:paraId="1487F7A9" w14:textId="77777777" w:rsidTr="00C437C4">
        <w:trPr>
          <w:trHeight w:val="288"/>
        </w:trPr>
        <w:tc>
          <w:tcPr>
            <w:tcW w:w="1616" w:type="dxa"/>
            <w:vAlign w:val="bottom"/>
          </w:tcPr>
          <w:p w14:paraId="7F5BD90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736" w:type="dxa"/>
          </w:tcPr>
          <w:p w14:paraId="01A122C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23" w:type="dxa"/>
          </w:tcPr>
          <w:p w14:paraId="1DBF17D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1243" w:type="dxa"/>
          </w:tcPr>
          <w:p w14:paraId="4703334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756" w:type="dxa"/>
            <w:gridSpan w:val="2"/>
          </w:tcPr>
          <w:p w14:paraId="60D326C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F82E1A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B17A33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4DCCC1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50</w:t>
            </w:r>
          </w:p>
        </w:tc>
        <w:tc>
          <w:tcPr>
            <w:tcW w:w="1163" w:type="dxa"/>
            <w:vAlign w:val="bottom"/>
          </w:tcPr>
          <w:p w14:paraId="358DA1C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8</w:t>
            </w:r>
          </w:p>
        </w:tc>
        <w:tc>
          <w:tcPr>
            <w:tcW w:w="756" w:type="dxa"/>
            <w:vAlign w:val="bottom"/>
          </w:tcPr>
          <w:p w14:paraId="15846E4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62308" w:rsidRPr="00A701C7" w14:paraId="2D0FA0CB" w14:textId="77777777" w:rsidTr="00C437C4">
        <w:trPr>
          <w:trHeight w:val="288"/>
        </w:trPr>
        <w:tc>
          <w:tcPr>
            <w:tcW w:w="1616" w:type="dxa"/>
            <w:vAlign w:val="bottom"/>
          </w:tcPr>
          <w:p w14:paraId="3F34BBA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736" w:type="dxa"/>
          </w:tcPr>
          <w:p w14:paraId="650FC46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23" w:type="dxa"/>
          </w:tcPr>
          <w:p w14:paraId="28EF130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243" w:type="dxa"/>
          </w:tcPr>
          <w:p w14:paraId="76BA3C1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56" w:type="dxa"/>
            <w:gridSpan w:val="2"/>
          </w:tcPr>
          <w:p w14:paraId="61A17B2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AFD833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3A9FDA3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182D51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163" w:type="dxa"/>
            <w:vAlign w:val="bottom"/>
          </w:tcPr>
          <w:p w14:paraId="3335587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56" w:type="dxa"/>
            <w:vAlign w:val="bottom"/>
          </w:tcPr>
          <w:p w14:paraId="208F1B1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</w:tbl>
    <w:p w14:paraId="4B98583F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E7E542F" w14:textId="309E3DED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F706D1C" w14:textId="1C56AC18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sympathetic (n=20 comparisons): </w:t>
      </w:r>
      <w:r w:rsidRPr="00D05C29">
        <w:rPr>
          <w:rFonts w:ascii="Times New Roman" w:hAnsi="Times New Roman" w:cs="Times New Roman"/>
          <w:sz w:val="24"/>
          <w:szCs w:val="24"/>
        </w:rPr>
        <w:t xml:space="preserve">There was a trend towards treatment adherence modifying the treatment effect, however, this was in the opposite direction to that expected. </w:t>
      </w:r>
    </w:p>
    <w:tbl>
      <w:tblPr>
        <w:tblW w:w="116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736"/>
        <w:gridCol w:w="1523"/>
        <w:gridCol w:w="1163"/>
        <w:gridCol w:w="761"/>
        <w:gridCol w:w="1616"/>
        <w:gridCol w:w="803"/>
        <w:gridCol w:w="1523"/>
        <w:gridCol w:w="1163"/>
        <w:gridCol w:w="756"/>
        <w:gridCol w:w="7"/>
      </w:tblGrid>
      <w:tr w:rsidR="00F62308" w:rsidRPr="00A701C7" w14:paraId="0EE5A387" w14:textId="77777777" w:rsidTr="00C437C4">
        <w:trPr>
          <w:trHeight w:val="288"/>
        </w:trPr>
        <w:tc>
          <w:tcPr>
            <w:tcW w:w="5799" w:type="dxa"/>
            <w:gridSpan w:val="5"/>
            <w:vAlign w:val="bottom"/>
          </w:tcPr>
          <w:p w14:paraId="5716A37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20 max)</w:t>
            </w:r>
          </w:p>
        </w:tc>
        <w:tc>
          <w:tcPr>
            <w:tcW w:w="5868" w:type="dxa"/>
            <w:gridSpan w:val="6"/>
            <w:shd w:val="clear" w:color="auto" w:fill="auto"/>
            <w:noWrap/>
            <w:vAlign w:val="bottom"/>
          </w:tcPr>
          <w:p w14:paraId="1A88D87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9)</w:t>
            </w:r>
          </w:p>
        </w:tc>
      </w:tr>
      <w:tr w:rsidR="00F62308" w:rsidRPr="00A701C7" w14:paraId="362D6ACE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1ABF386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36" w:type="dxa"/>
            <w:vAlign w:val="bottom"/>
          </w:tcPr>
          <w:p w14:paraId="34E3906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vAlign w:val="bottom"/>
          </w:tcPr>
          <w:p w14:paraId="19276FC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18F6D24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61" w:type="dxa"/>
            <w:vAlign w:val="bottom"/>
          </w:tcPr>
          <w:p w14:paraId="4FEE744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9EF398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97FE92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B2084E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2998CA2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658EE67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4C7AA576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0767446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36" w:type="dxa"/>
          </w:tcPr>
          <w:p w14:paraId="1FB87FB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4081D7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14:paraId="4660435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</w:tcPr>
          <w:p w14:paraId="76042EE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9884D0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CFEE73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9F9309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bottom"/>
          </w:tcPr>
          <w:p w14:paraId="67CA54F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5829890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2308" w:rsidRPr="00A701C7" w14:paraId="0E4836A8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182A8A7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736" w:type="dxa"/>
          </w:tcPr>
          <w:p w14:paraId="330FC97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23" w:type="dxa"/>
          </w:tcPr>
          <w:p w14:paraId="7FB0647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163" w:type="dxa"/>
          </w:tcPr>
          <w:p w14:paraId="2D0C318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61" w:type="dxa"/>
          </w:tcPr>
          <w:p w14:paraId="47D5F11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590189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40D1D8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632531A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bottom"/>
          </w:tcPr>
          <w:p w14:paraId="03AAF9D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513F8E7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2308" w:rsidRPr="00A701C7" w14:paraId="6ED242CD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036587F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36" w:type="dxa"/>
          </w:tcPr>
          <w:p w14:paraId="691D429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23" w:type="dxa"/>
          </w:tcPr>
          <w:p w14:paraId="2290F92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163" w:type="dxa"/>
          </w:tcPr>
          <w:p w14:paraId="2EB3BDB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61" w:type="dxa"/>
          </w:tcPr>
          <w:p w14:paraId="4080E55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BEA799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D46966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804C86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1163" w:type="dxa"/>
            <w:vAlign w:val="bottom"/>
          </w:tcPr>
          <w:p w14:paraId="6A881EB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56" w:type="dxa"/>
            <w:vAlign w:val="bottom"/>
          </w:tcPr>
          <w:p w14:paraId="030EEE2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F62308" w:rsidRPr="00A701C7" w14:paraId="6FE829CE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1359920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736" w:type="dxa"/>
            <w:vAlign w:val="bottom"/>
          </w:tcPr>
          <w:p w14:paraId="6E4337E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vAlign w:val="bottom"/>
          </w:tcPr>
          <w:p w14:paraId="23C4AFA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163" w:type="dxa"/>
            <w:vAlign w:val="bottom"/>
          </w:tcPr>
          <w:p w14:paraId="4B94450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61" w:type="dxa"/>
            <w:vAlign w:val="bottom"/>
          </w:tcPr>
          <w:p w14:paraId="12282A4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9EBBE3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3EE041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D1F258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63" w:type="dxa"/>
            <w:vAlign w:val="bottom"/>
          </w:tcPr>
          <w:p w14:paraId="5EF01AC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3C3F9FF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F62308" w:rsidRPr="00A701C7" w14:paraId="638AD30E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3898BFB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736" w:type="dxa"/>
          </w:tcPr>
          <w:p w14:paraId="56FECCE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523" w:type="dxa"/>
          </w:tcPr>
          <w:p w14:paraId="0806BCF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63" w:type="dxa"/>
          </w:tcPr>
          <w:p w14:paraId="058B1DE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761" w:type="dxa"/>
          </w:tcPr>
          <w:p w14:paraId="4507E5A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B02790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8EB072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B7EEAD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163" w:type="dxa"/>
            <w:vAlign w:val="bottom"/>
          </w:tcPr>
          <w:p w14:paraId="0F041B5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756" w:type="dxa"/>
            <w:vAlign w:val="bottom"/>
          </w:tcPr>
          <w:p w14:paraId="2B9A8FC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F62308" w:rsidRPr="00A701C7" w14:paraId="0962543B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5FCFB36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aseline OSA</w:t>
            </w:r>
          </w:p>
        </w:tc>
        <w:tc>
          <w:tcPr>
            <w:tcW w:w="736" w:type="dxa"/>
          </w:tcPr>
          <w:p w14:paraId="3E223ECD" w14:textId="77777777" w:rsidR="00F62308" w:rsidRPr="00A701C7" w:rsidRDefault="00F62308" w:rsidP="00C437C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23" w:type="dxa"/>
          </w:tcPr>
          <w:p w14:paraId="42D003C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63" w:type="dxa"/>
          </w:tcPr>
          <w:p w14:paraId="412DEA2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61" w:type="dxa"/>
          </w:tcPr>
          <w:p w14:paraId="197D5DA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97E5D9A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FD9D4E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2C99AC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63" w:type="dxa"/>
            <w:vAlign w:val="bottom"/>
          </w:tcPr>
          <w:p w14:paraId="6B439DA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6" w:type="dxa"/>
            <w:vAlign w:val="bottom"/>
          </w:tcPr>
          <w:p w14:paraId="1C0510C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F62308" w:rsidRPr="00A701C7" w14:paraId="2228677D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1C46010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736" w:type="dxa"/>
          </w:tcPr>
          <w:p w14:paraId="44A30A3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23" w:type="dxa"/>
          </w:tcPr>
          <w:p w14:paraId="3DCCC10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163" w:type="dxa"/>
          </w:tcPr>
          <w:p w14:paraId="731698A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61" w:type="dxa"/>
          </w:tcPr>
          <w:p w14:paraId="44EA96A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6A2852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3DBB02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E022AA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163" w:type="dxa"/>
            <w:vAlign w:val="bottom"/>
          </w:tcPr>
          <w:p w14:paraId="242C0C8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56" w:type="dxa"/>
            <w:vAlign w:val="bottom"/>
          </w:tcPr>
          <w:p w14:paraId="48E8B30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F62308" w:rsidRPr="00A701C7" w14:paraId="497845F3" w14:textId="77777777" w:rsidTr="00C437C4">
        <w:trPr>
          <w:gridAfter w:val="1"/>
          <w:wAfter w:w="7" w:type="dxa"/>
          <w:trHeight w:val="288"/>
        </w:trPr>
        <w:tc>
          <w:tcPr>
            <w:tcW w:w="1616" w:type="dxa"/>
            <w:vAlign w:val="bottom"/>
          </w:tcPr>
          <w:p w14:paraId="0316E16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736" w:type="dxa"/>
          </w:tcPr>
          <w:p w14:paraId="1FD11E3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23" w:type="dxa"/>
          </w:tcPr>
          <w:p w14:paraId="3480942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63" w:type="dxa"/>
          </w:tcPr>
          <w:p w14:paraId="43C1405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61" w:type="dxa"/>
          </w:tcPr>
          <w:p w14:paraId="67CD1F3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3337F3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9A4FD1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98EEC9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163" w:type="dxa"/>
            <w:vAlign w:val="bottom"/>
          </w:tcPr>
          <w:p w14:paraId="3B18543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56" w:type="dxa"/>
            <w:vAlign w:val="bottom"/>
          </w:tcPr>
          <w:p w14:paraId="2F64CF7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14:paraId="262051D2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EFB743" w14:textId="77777777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sympathetic - restricted to PAP studies only (n=14 comparisons): </w:t>
      </w:r>
      <w:r w:rsidRPr="00D05C29">
        <w:rPr>
          <w:rFonts w:ascii="Times New Roman" w:hAnsi="Times New Roman" w:cs="Times New Roman"/>
          <w:sz w:val="24"/>
          <w:szCs w:val="24"/>
        </w:rPr>
        <w:t xml:space="preserve">There was a trend towards treatment adherence modifying the treatment </w:t>
      </w:r>
      <w:proofErr w:type="gramStart"/>
      <w:r w:rsidRPr="00D05C29">
        <w:rPr>
          <w:rFonts w:ascii="Times New Roman" w:hAnsi="Times New Roman" w:cs="Times New Roman"/>
          <w:sz w:val="24"/>
          <w:szCs w:val="24"/>
        </w:rPr>
        <w:t>effect</w:t>
      </w:r>
      <w:proofErr w:type="gramEnd"/>
      <w:r w:rsidRPr="00D05C29">
        <w:rPr>
          <w:rFonts w:ascii="Times New Roman" w:hAnsi="Times New Roman" w:cs="Times New Roman"/>
          <w:sz w:val="24"/>
          <w:szCs w:val="24"/>
        </w:rPr>
        <w:t xml:space="preserve"> but this was the opposite to what is expected (i.e. greater adherence = smaller treatment effect). This may be due to better controlled, conducted, and reported studies having smaller treatment effects. </w:t>
      </w:r>
    </w:p>
    <w:tbl>
      <w:tblPr>
        <w:tblW w:w="395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836"/>
        <w:gridCol w:w="1523"/>
        <w:gridCol w:w="1243"/>
        <w:gridCol w:w="756"/>
        <w:gridCol w:w="1730"/>
        <w:gridCol w:w="836"/>
        <w:gridCol w:w="1523"/>
        <w:gridCol w:w="1243"/>
        <w:gridCol w:w="756"/>
      </w:tblGrid>
      <w:tr w:rsidR="00F62308" w:rsidRPr="00A701C7" w14:paraId="2213D9F5" w14:textId="77777777" w:rsidTr="00C437C4">
        <w:trPr>
          <w:trHeight w:val="288"/>
        </w:trPr>
        <w:tc>
          <w:tcPr>
            <w:tcW w:w="6090" w:type="dxa"/>
            <w:gridSpan w:val="5"/>
            <w:vAlign w:val="bottom"/>
          </w:tcPr>
          <w:p w14:paraId="4756543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14 max)</w:t>
            </w:r>
          </w:p>
        </w:tc>
        <w:tc>
          <w:tcPr>
            <w:tcW w:w="6088" w:type="dxa"/>
            <w:gridSpan w:val="5"/>
            <w:shd w:val="clear" w:color="auto" w:fill="auto"/>
            <w:noWrap/>
            <w:vAlign w:val="bottom"/>
          </w:tcPr>
          <w:p w14:paraId="55EA8C4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8)</w:t>
            </w:r>
          </w:p>
        </w:tc>
      </w:tr>
      <w:tr w:rsidR="00F62308" w:rsidRPr="00A701C7" w14:paraId="0E3E0D9F" w14:textId="77777777" w:rsidTr="00C437C4">
        <w:trPr>
          <w:trHeight w:val="288"/>
        </w:trPr>
        <w:tc>
          <w:tcPr>
            <w:tcW w:w="1732" w:type="dxa"/>
            <w:vAlign w:val="bottom"/>
          </w:tcPr>
          <w:p w14:paraId="6E9D49E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vAlign w:val="bottom"/>
          </w:tcPr>
          <w:p w14:paraId="2328B16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vAlign w:val="bottom"/>
          </w:tcPr>
          <w:p w14:paraId="6B29B25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3" w:type="dxa"/>
            <w:vAlign w:val="bottom"/>
          </w:tcPr>
          <w:p w14:paraId="39AAFD0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6FBAF94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2FAB21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68E584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DDC3E8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3" w:type="dxa"/>
            <w:vAlign w:val="bottom"/>
          </w:tcPr>
          <w:p w14:paraId="3557B27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0067193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0B08822C" w14:textId="77777777" w:rsidTr="00C437C4">
        <w:trPr>
          <w:trHeight w:val="288"/>
        </w:trPr>
        <w:tc>
          <w:tcPr>
            <w:tcW w:w="1732" w:type="dxa"/>
            <w:vAlign w:val="bottom"/>
          </w:tcPr>
          <w:p w14:paraId="7D9D55AA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36" w:type="dxa"/>
            <w:vAlign w:val="bottom"/>
          </w:tcPr>
          <w:p w14:paraId="17EC5F3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vAlign w:val="bottom"/>
          </w:tcPr>
          <w:p w14:paraId="620D81C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3" w:type="dxa"/>
            <w:vAlign w:val="bottom"/>
          </w:tcPr>
          <w:p w14:paraId="3B39272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1A9FFE4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6EAADF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42134E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8F736A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3" w:type="dxa"/>
            <w:vAlign w:val="bottom"/>
          </w:tcPr>
          <w:p w14:paraId="7EF9132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3461125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F62308" w:rsidRPr="00A701C7" w14:paraId="19FFFC80" w14:textId="77777777" w:rsidTr="00C437C4">
        <w:trPr>
          <w:trHeight w:val="288"/>
        </w:trPr>
        <w:tc>
          <w:tcPr>
            <w:tcW w:w="1732" w:type="dxa"/>
            <w:vAlign w:val="bottom"/>
          </w:tcPr>
          <w:p w14:paraId="6076962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</w:tcPr>
          <w:p w14:paraId="406BD4B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523" w:type="dxa"/>
          </w:tcPr>
          <w:p w14:paraId="03CBB22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43" w:type="dxa"/>
          </w:tcPr>
          <w:p w14:paraId="387DE41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756" w:type="dxa"/>
          </w:tcPr>
          <w:p w14:paraId="50A5595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2607361" w14:textId="77777777" w:rsidR="00F62308" w:rsidRPr="009D10DE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9375336" w14:textId="77777777" w:rsidR="00F62308" w:rsidRPr="009D10DE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A802BF0" w14:textId="77777777" w:rsidR="00F62308" w:rsidRPr="009D10DE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243" w:type="dxa"/>
            <w:vAlign w:val="bottom"/>
          </w:tcPr>
          <w:p w14:paraId="022270A1" w14:textId="77777777" w:rsidR="00F62308" w:rsidRPr="009D10DE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756" w:type="dxa"/>
            <w:vAlign w:val="bottom"/>
          </w:tcPr>
          <w:p w14:paraId="7E478D2D" w14:textId="77777777" w:rsidR="00F62308" w:rsidRPr="009D10DE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F62308" w:rsidRPr="00A701C7" w14:paraId="4B83B876" w14:textId="77777777" w:rsidTr="00C437C4">
        <w:trPr>
          <w:trHeight w:val="288"/>
        </w:trPr>
        <w:tc>
          <w:tcPr>
            <w:tcW w:w="1732" w:type="dxa"/>
            <w:vAlign w:val="bottom"/>
          </w:tcPr>
          <w:p w14:paraId="0C867C5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</w:tcPr>
          <w:p w14:paraId="1E5DC8A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23" w:type="dxa"/>
          </w:tcPr>
          <w:p w14:paraId="0EE7E32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43" w:type="dxa"/>
          </w:tcPr>
          <w:p w14:paraId="7102D86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153534A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5318B9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8C3E33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DEF740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43" w:type="dxa"/>
            <w:vAlign w:val="bottom"/>
          </w:tcPr>
          <w:p w14:paraId="0643880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6" w:type="dxa"/>
            <w:vAlign w:val="bottom"/>
          </w:tcPr>
          <w:p w14:paraId="67C6AA6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F62308" w:rsidRPr="00A701C7" w14:paraId="1391AD79" w14:textId="77777777" w:rsidTr="00C437C4">
        <w:trPr>
          <w:trHeight w:val="288"/>
        </w:trPr>
        <w:tc>
          <w:tcPr>
            <w:tcW w:w="1732" w:type="dxa"/>
            <w:vAlign w:val="bottom"/>
          </w:tcPr>
          <w:p w14:paraId="1748638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36" w:type="dxa"/>
          </w:tcPr>
          <w:p w14:paraId="4F200C8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23" w:type="dxa"/>
          </w:tcPr>
          <w:p w14:paraId="1B8CD3D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243" w:type="dxa"/>
          </w:tcPr>
          <w:p w14:paraId="04A76ED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756" w:type="dxa"/>
          </w:tcPr>
          <w:p w14:paraId="26540D7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196570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F950FC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48BA25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243" w:type="dxa"/>
            <w:vAlign w:val="bottom"/>
          </w:tcPr>
          <w:p w14:paraId="4BDF761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56" w:type="dxa"/>
            <w:vAlign w:val="bottom"/>
          </w:tcPr>
          <w:p w14:paraId="56C30B3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F62308" w:rsidRPr="00A701C7" w14:paraId="14E9A133" w14:textId="77777777" w:rsidTr="00C437C4">
        <w:trPr>
          <w:trHeight w:val="288"/>
        </w:trPr>
        <w:tc>
          <w:tcPr>
            <w:tcW w:w="1732" w:type="dxa"/>
            <w:vAlign w:val="bottom"/>
          </w:tcPr>
          <w:p w14:paraId="56B8BDC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36" w:type="dxa"/>
          </w:tcPr>
          <w:p w14:paraId="0855EF7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23" w:type="dxa"/>
          </w:tcPr>
          <w:p w14:paraId="63D1409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3" w:type="dxa"/>
          </w:tcPr>
          <w:p w14:paraId="6DA8955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6" w:type="dxa"/>
          </w:tcPr>
          <w:p w14:paraId="7775D6F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EC4899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4DF20D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EFB16B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243" w:type="dxa"/>
            <w:vAlign w:val="bottom"/>
          </w:tcPr>
          <w:p w14:paraId="51A26E8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56" w:type="dxa"/>
            <w:vAlign w:val="bottom"/>
          </w:tcPr>
          <w:p w14:paraId="5F77E06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14:paraId="61D9CEB5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DC2C8D8" w14:textId="6CA733F4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parasympathetic (n=20 comparisons): </w:t>
      </w:r>
      <w:r w:rsidRPr="00D05C29">
        <w:rPr>
          <w:rFonts w:ascii="Times New Roman" w:hAnsi="Times New Roman" w:cs="Times New Roman"/>
          <w:sz w:val="24"/>
          <w:szCs w:val="24"/>
        </w:rPr>
        <w:t xml:space="preserve">Treatment and patient characteristics were not significant modifiers of the treatment effect.  </w:t>
      </w:r>
    </w:p>
    <w:tbl>
      <w:tblPr>
        <w:tblW w:w="12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836"/>
        <w:gridCol w:w="1523"/>
        <w:gridCol w:w="1243"/>
        <w:gridCol w:w="756"/>
        <w:gridCol w:w="1730"/>
        <w:gridCol w:w="836"/>
        <w:gridCol w:w="1523"/>
        <w:gridCol w:w="1243"/>
        <w:gridCol w:w="756"/>
      </w:tblGrid>
      <w:tr w:rsidR="00F62308" w:rsidRPr="00A701C7" w14:paraId="20D958AF" w14:textId="77777777" w:rsidTr="00C437C4">
        <w:trPr>
          <w:trHeight w:val="288"/>
        </w:trPr>
        <w:tc>
          <w:tcPr>
            <w:tcW w:w="6088" w:type="dxa"/>
            <w:gridSpan w:val="5"/>
            <w:vAlign w:val="bottom"/>
          </w:tcPr>
          <w:p w14:paraId="749FDBA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20 max)</w:t>
            </w:r>
          </w:p>
        </w:tc>
        <w:tc>
          <w:tcPr>
            <w:tcW w:w="6088" w:type="dxa"/>
            <w:gridSpan w:val="5"/>
            <w:shd w:val="clear" w:color="auto" w:fill="auto"/>
            <w:noWrap/>
            <w:vAlign w:val="bottom"/>
          </w:tcPr>
          <w:p w14:paraId="33BAD06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8)</w:t>
            </w:r>
          </w:p>
        </w:tc>
      </w:tr>
      <w:tr w:rsidR="00F62308" w:rsidRPr="00A701C7" w14:paraId="2B34EB75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4D2BE89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vAlign w:val="bottom"/>
          </w:tcPr>
          <w:p w14:paraId="28860F5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vAlign w:val="bottom"/>
          </w:tcPr>
          <w:p w14:paraId="3A066DF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3" w:type="dxa"/>
            <w:vAlign w:val="bottom"/>
          </w:tcPr>
          <w:p w14:paraId="23B4966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61FA13A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1D0D6A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3C73DC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D99B9D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3" w:type="dxa"/>
            <w:vAlign w:val="bottom"/>
          </w:tcPr>
          <w:p w14:paraId="2D7BFA1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08366E5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0FEA7815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2839C32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36" w:type="dxa"/>
          </w:tcPr>
          <w:p w14:paraId="4B001B8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5E2D405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</w:tcPr>
          <w:p w14:paraId="090A473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</w:tcPr>
          <w:p w14:paraId="6A59C06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036D93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3386D8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6CF67C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Align w:val="bottom"/>
          </w:tcPr>
          <w:p w14:paraId="1DCD27E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6281280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2308" w:rsidRPr="00A701C7" w14:paraId="3FD52665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310D6CA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836" w:type="dxa"/>
          </w:tcPr>
          <w:p w14:paraId="6B0F521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23" w:type="dxa"/>
          </w:tcPr>
          <w:p w14:paraId="45CDE28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243" w:type="dxa"/>
          </w:tcPr>
          <w:p w14:paraId="06780D5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756" w:type="dxa"/>
          </w:tcPr>
          <w:p w14:paraId="46A39FB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E32E74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1E05B2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7169DE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Align w:val="bottom"/>
          </w:tcPr>
          <w:p w14:paraId="29B43E2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02C0F72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2308" w:rsidRPr="00A701C7" w14:paraId="5F864E9C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6F2ECB2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36" w:type="dxa"/>
          </w:tcPr>
          <w:p w14:paraId="7133AB0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23" w:type="dxa"/>
          </w:tcPr>
          <w:p w14:paraId="6635C12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243" w:type="dxa"/>
          </w:tcPr>
          <w:p w14:paraId="373FCE4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56" w:type="dxa"/>
          </w:tcPr>
          <w:p w14:paraId="25D892B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0806C8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9D0B49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6ADB3A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243" w:type="dxa"/>
            <w:vAlign w:val="bottom"/>
          </w:tcPr>
          <w:p w14:paraId="40D1804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56" w:type="dxa"/>
            <w:vAlign w:val="bottom"/>
          </w:tcPr>
          <w:p w14:paraId="40322A1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F62308" w:rsidRPr="00A701C7" w14:paraId="3E7184B1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3E8299BA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36" w:type="dxa"/>
            <w:vAlign w:val="bottom"/>
          </w:tcPr>
          <w:p w14:paraId="3350535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vAlign w:val="bottom"/>
          </w:tcPr>
          <w:p w14:paraId="2B9A9B4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3" w:type="dxa"/>
            <w:vAlign w:val="bottom"/>
          </w:tcPr>
          <w:p w14:paraId="6543EF1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7A38790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38817C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704E81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2496A9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3" w:type="dxa"/>
            <w:vAlign w:val="bottom"/>
          </w:tcPr>
          <w:p w14:paraId="258A01D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3A753B5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F62308" w:rsidRPr="00A701C7" w14:paraId="7B93529B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23FC543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</w:tcPr>
          <w:p w14:paraId="22379A9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23" w:type="dxa"/>
          </w:tcPr>
          <w:p w14:paraId="4A339B0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243" w:type="dxa"/>
          </w:tcPr>
          <w:p w14:paraId="38CF508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756" w:type="dxa"/>
          </w:tcPr>
          <w:p w14:paraId="0450537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89E8D3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59D3FE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CA9DD4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0</w:t>
            </w:r>
          </w:p>
        </w:tc>
        <w:tc>
          <w:tcPr>
            <w:tcW w:w="1243" w:type="dxa"/>
            <w:vAlign w:val="bottom"/>
          </w:tcPr>
          <w:p w14:paraId="2B9AF4D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756" w:type="dxa"/>
            <w:vAlign w:val="bottom"/>
          </w:tcPr>
          <w:p w14:paraId="72B096B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F62308" w:rsidRPr="00A701C7" w14:paraId="1CCC8480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5DD4FA0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</w:tcPr>
          <w:p w14:paraId="4E88797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23" w:type="dxa"/>
          </w:tcPr>
          <w:p w14:paraId="64A7C5E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3" w:type="dxa"/>
          </w:tcPr>
          <w:p w14:paraId="136037A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6D443B3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D9F96B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E67166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3D3080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43" w:type="dxa"/>
            <w:vAlign w:val="bottom"/>
          </w:tcPr>
          <w:p w14:paraId="01E76DC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6" w:type="dxa"/>
            <w:vAlign w:val="bottom"/>
          </w:tcPr>
          <w:p w14:paraId="266C1E2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62308" w:rsidRPr="00A701C7" w14:paraId="2C6DEC75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6D03E8E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36" w:type="dxa"/>
          </w:tcPr>
          <w:p w14:paraId="4A0BE8C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523" w:type="dxa"/>
          </w:tcPr>
          <w:p w14:paraId="45EDC69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1243" w:type="dxa"/>
          </w:tcPr>
          <w:p w14:paraId="4DE7DCA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56" w:type="dxa"/>
          </w:tcPr>
          <w:p w14:paraId="5308D80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55514F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C12CC1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82D095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4</w:t>
            </w:r>
          </w:p>
        </w:tc>
        <w:tc>
          <w:tcPr>
            <w:tcW w:w="1243" w:type="dxa"/>
            <w:vAlign w:val="bottom"/>
          </w:tcPr>
          <w:p w14:paraId="72CD21C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756" w:type="dxa"/>
            <w:vAlign w:val="bottom"/>
          </w:tcPr>
          <w:p w14:paraId="4296C0C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F62308" w:rsidRPr="00A701C7" w14:paraId="4E9F6537" w14:textId="77777777" w:rsidTr="00C437C4">
        <w:trPr>
          <w:trHeight w:val="288"/>
        </w:trPr>
        <w:tc>
          <w:tcPr>
            <w:tcW w:w="1730" w:type="dxa"/>
            <w:vAlign w:val="bottom"/>
          </w:tcPr>
          <w:p w14:paraId="1015026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36" w:type="dxa"/>
          </w:tcPr>
          <w:p w14:paraId="1109B7E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23" w:type="dxa"/>
          </w:tcPr>
          <w:p w14:paraId="3CE00EC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3" w:type="dxa"/>
          </w:tcPr>
          <w:p w14:paraId="7AA2B7A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56" w:type="dxa"/>
          </w:tcPr>
          <w:p w14:paraId="4F6DAFE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E02308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50C44F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2BEB21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243" w:type="dxa"/>
            <w:vAlign w:val="bottom"/>
          </w:tcPr>
          <w:p w14:paraId="18C2E7A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56" w:type="dxa"/>
            <w:vAlign w:val="bottom"/>
          </w:tcPr>
          <w:p w14:paraId="083E070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53FABD21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368623" w14:textId="77777777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parasympathetic - restricted to PAP studies only (n=16 comparisons): </w:t>
      </w:r>
      <w:r w:rsidRPr="00D05C29">
        <w:rPr>
          <w:rFonts w:ascii="Times New Roman" w:hAnsi="Times New Roman" w:cs="Times New Roman"/>
          <w:sz w:val="24"/>
          <w:szCs w:val="24"/>
        </w:rPr>
        <w:t xml:space="preserve">Treatment and patient characteristics were not significant modifiers of the treatment effect.  </w:t>
      </w:r>
    </w:p>
    <w:tbl>
      <w:tblPr>
        <w:tblW w:w="122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836"/>
        <w:gridCol w:w="1456"/>
        <w:gridCol w:w="1163"/>
        <w:gridCol w:w="756"/>
        <w:gridCol w:w="2118"/>
        <w:gridCol w:w="836"/>
        <w:gridCol w:w="1456"/>
        <w:gridCol w:w="1163"/>
        <w:gridCol w:w="756"/>
      </w:tblGrid>
      <w:tr w:rsidR="00F62308" w:rsidRPr="00A701C7" w14:paraId="401B8295" w14:textId="77777777" w:rsidTr="00C437C4">
        <w:trPr>
          <w:trHeight w:val="288"/>
        </w:trPr>
        <w:tc>
          <w:tcPr>
            <w:tcW w:w="5914" w:type="dxa"/>
            <w:gridSpan w:val="5"/>
            <w:vAlign w:val="bottom"/>
          </w:tcPr>
          <w:p w14:paraId="27C4BCD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16 max)</w:t>
            </w:r>
          </w:p>
        </w:tc>
        <w:tc>
          <w:tcPr>
            <w:tcW w:w="6329" w:type="dxa"/>
            <w:gridSpan w:val="5"/>
            <w:shd w:val="clear" w:color="auto" w:fill="auto"/>
            <w:noWrap/>
            <w:vAlign w:val="bottom"/>
          </w:tcPr>
          <w:p w14:paraId="418C581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7)</w:t>
            </w:r>
          </w:p>
        </w:tc>
      </w:tr>
      <w:tr w:rsidR="00F62308" w:rsidRPr="00A701C7" w14:paraId="2B0B5E8F" w14:textId="77777777" w:rsidTr="00C437C4">
        <w:trPr>
          <w:trHeight w:val="288"/>
        </w:trPr>
        <w:tc>
          <w:tcPr>
            <w:tcW w:w="1703" w:type="dxa"/>
            <w:vAlign w:val="bottom"/>
          </w:tcPr>
          <w:p w14:paraId="7A6D520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vAlign w:val="bottom"/>
          </w:tcPr>
          <w:p w14:paraId="4EF02CA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456" w:type="dxa"/>
            <w:vAlign w:val="bottom"/>
          </w:tcPr>
          <w:p w14:paraId="6EEE14B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3E9D17E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2BAAE2F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55D1123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0B4999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B74953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028C24CA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556BFE6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2B72DE26" w14:textId="77777777" w:rsidTr="00C437C4">
        <w:trPr>
          <w:trHeight w:val="288"/>
        </w:trPr>
        <w:tc>
          <w:tcPr>
            <w:tcW w:w="1703" w:type="dxa"/>
            <w:vAlign w:val="bottom"/>
          </w:tcPr>
          <w:p w14:paraId="6E3753B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36" w:type="dxa"/>
            <w:vAlign w:val="bottom"/>
          </w:tcPr>
          <w:p w14:paraId="5B935D0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456" w:type="dxa"/>
            <w:vAlign w:val="bottom"/>
          </w:tcPr>
          <w:p w14:paraId="3F65F0A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163" w:type="dxa"/>
            <w:vAlign w:val="bottom"/>
          </w:tcPr>
          <w:p w14:paraId="44CEE9B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.00</w:t>
            </w:r>
          </w:p>
        </w:tc>
        <w:tc>
          <w:tcPr>
            <w:tcW w:w="756" w:type="dxa"/>
            <w:vAlign w:val="bottom"/>
          </w:tcPr>
          <w:p w14:paraId="50E945F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202E9DF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76F59F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45DAF98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63" w:type="dxa"/>
            <w:vAlign w:val="bottom"/>
          </w:tcPr>
          <w:p w14:paraId="7CA45F2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48E244B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F62308" w:rsidRPr="00A701C7" w14:paraId="7D8E27CC" w14:textId="77777777" w:rsidTr="00C437C4">
        <w:trPr>
          <w:trHeight w:val="288"/>
        </w:trPr>
        <w:tc>
          <w:tcPr>
            <w:tcW w:w="1703" w:type="dxa"/>
            <w:vAlign w:val="bottom"/>
          </w:tcPr>
          <w:p w14:paraId="70C11E1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</w:tcPr>
          <w:p w14:paraId="3BAC1A5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56" w:type="dxa"/>
          </w:tcPr>
          <w:p w14:paraId="547C630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163" w:type="dxa"/>
          </w:tcPr>
          <w:p w14:paraId="42F036C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756" w:type="dxa"/>
          </w:tcPr>
          <w:p w14:paraId="14720FF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76DC306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838E06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390620F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0</w:t>
            </w:r>
          </w:p>
        </w:tc>
        <w:tc>
          <w:tcPr>
            <w:tcW w:w="1163" w:type="dxa"/>
            <w:vAlign w:val="bottom"/>
          </w:tcPr>
          <w:p w14:paraId="3B2C8C1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756" w:type="dxa"/>
            <w:vAlign w:val="bottom"/>
          </w:tcPr>
          <w:p w14:paraId="370608D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F62308" w:rsidRPr="00A701C7" w14:paraId="49AD889A" w14:textId="77777777" w:rsidTr="00C437C4">
        <w:trPr>
          <w:trHeight w:val="288"/>
        </w:trPr>
        <w:tc>
          <w:tcPr>
            <w:tcW w:w="1703" w:type="dxa"/>
            <w:vAlign w:val="bottom"/>
          </w:tcPr>
          <w:p w14:paraId="5199BB7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</w:tcPr>
          <w:p w14:paraId="11B89B1F" w14:textId="77777777" w:rsidR="00F62308" w:rsidRPr="00A701C7" w:rsidRDefault="00F62308" w:rsidP="00C437C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6" w:type="dxa"/>
          </w:tcPr>
          <w:p w14:paraId="7223A92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163" w:type="dxa"/>
          </w:tcPr>
          <w:p w14:paraId="5D1D6CE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14:paraId="4CE6A54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475EFE0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243B0E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19E6526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63" w:type="dxa"/>
            <w:vAlign w:val="bottom"/>
          </w:tcPr>
          <w:p w14:paraId="33F4140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6" w:type="dxa"/>
            <w:vAlign w:val="bottom"/>
          </w:tcPr>
          <w:p w14:paraId="35B05B5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62308" w:rsidRPr="00A701C7" w14:paraId="32D74972" w14:textId="77777777" w:rsidTr="00C437C4">
        <w:trPr>
          <w:trHeight w:val="288"/>
        </w:trPr>
        <w:tc>
          <w:tcPr>
            <w:tcW w:w="1703" w:type="dxa"/>
            <w:vAlign w:val="bottom"/>
          </w:tcPr>
          <w:p w14:paraId="215E4DE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 Male</w:t>
            </w:r>
          </w:p>
        </w:tc>
        <w:tc>
          <w:tcPr>
            <w:tcW w:w="836" w:type="dxa"/>
          </w:tcPr>
          <w:p w14:paraId="39DFFF4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456" w:type="dxa"/>
          </w:tcPr>
          <w:p w14:paraId="6150DE2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1163" w:type="dxa"/>
          </w:tcPr>
          <w:p w14:paraId="76680B3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56" w:type="dxa"/>
          </w:tcPr>
          <w:p w14:paraId="1083E10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2E5D8B1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5ACA86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5BC524C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4</w:t>
            </w:r>
          </w:p>
        </w:tc>
        <w:tc>
          <w:tcPr>
            <w:tcW w:w="1163" w:type="dxa"/>
            <w:vAlign w:val="bottom"/>
          </w:tcPr>
          <w:p w14:paraId="351FAF7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756" w:type="dxa"/>
            <w:vAlign w:val="bottom"/>
          </w:tcPr>
          <w:p w14:paraId="1B9B60A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F62308" w:rsidRPr="00A701C7" w14:paraId="1B082F01" w14:textId="77777777" w:rsidTr="00C437C4">
        <w:trPr>
          <w:trHeight w:val="288"/>
        </w:trPr>
        <w:tc>
          <w:tcPr>
            <w:tcW w:w="1703" w:type="dxa"/>
            <w:vAlign w:val="bottom"/>
          </w:tcPr>
          <w:p w14:paraId="08297A6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36" w:type="dxa"/>
          </w:tcPr>
          <w:p w14:paraId="3A4968A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56" w:type="dxa"/>
          </w:tcPr>
          <w:p w14:paraId="2D41BBF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63" w:type="dxa"/>
          </w:tcPr>
          <w:p w14:paraId="4DD3F97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56" w:type="dxa"/>
          </w:tcPr>
          <w:p w14:paraId="58175B0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130BBF8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4BEBF4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64BC296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163" w:type="dxa"/>
            <w:vAlign w:val="bottom"/>
          </w:tcPr>
          <w:p w14:paraId="218E54B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56" w:type="dxa"/>
            <w:vAlign w:val="bottom"/>
          </w:tcPr>
          <w:p w14:paraId="6C552F6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23FFEFD7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CA0C09B" w14:textId="23239ABD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low frequency (n=13 comparisons): </w:t>
      </w:r>
      <w:r w:rsidRPr="00D05C29">
        <w:rPr>
          <w:rFonts w:ascii="Times New Roman" w:hAnsi="Times New Roman" w:cs="Times New Roman"/>
          <w:sz w:val="24"/>
          <w:szCs w:val="24"/>
        </w:rPr>
        <w:t xml:space="preserve">Treatment duration appears to modify the treatment effect, </w:t>
      </w:r>
      <w:proofErr w:type="gramStart"/>
      <w:r w:rsidRPr="00D05C29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D05C29">
        <w:rPr>
          <w:rFonts w:ascii="Times New Roman" w:hAnsi="Times New Roman" w:cs="Times New Roman"/>
          <w:sz w:val="24"/>
          <w:szCs w:val="24"/>
        </w:rPr>
        <w:t xml:space="preserve"> the longer the duration of treatment, the larger the treatment effect. Note treatment duration has been rescaled here so that 1 unit increase = 1 additional year of treatment. However, this effect cannot be seen in the multivariate regression, likely due to the small number of studies included (n=5 rather than n=13). </w:t>
      </w:r>
    </w:p>
    <w:tbl>
      <w:tblPr>
        <w:tblW w:w="122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736"/>
        <w:gridCol w:w="1523"/>
        <w:gridCol w:w="1163"/>
        <w:gridCol w:w="756"/>
        <w:gridCol w:w="1890"/>
        <w:gridCol w:w="836"/>
        <w:gridCol w:w="1523"/>
        <w:gridCol w:w="1163"/>
        <w:gridCol w:w="756"/>
      </w:tblGrid>
      <w:tr w:rsidR="00F62308" w:rsidRPr="00A701C7" w14:paraId="3410D1FC" w14:textId="77777777" w:rsidTr="00C437C4">
        <w:trPr>
          <w:trHeight w:val="288"/>
        </w:trPr>
        <w:tc>
          <w:tcPr>
            <w:tcW w:w="6068" w:type="dxa"/>
            <w:gridSpan w:val="5"/>
            <w:vAlign w:val="bottom"/>
          </w:tcPr>
          <w:p w14:paraId="2E09C84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13 max)</w:t>
            </w:r>
          </w:p>
        </w:tc>
        <w:tc>
          <w:tcPr>
            <w:tcW w:w="6168" w:type="dxa"/>
            <w:gridSpan w:val="5"/>
            <w:shd w:val="clear" w:color="auto" w:fill="auto"/>
            <w:noWrap/>
            <w:vAlign w:val="bottom"/>
          </w:tcPr>
          <w:p w14:paraId="48565BE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5)</w:t>
            </w:r>
          </w:p>
        </w:tc>
      </w:tr>
      <w:tr w:rsidR="00F62308" w:rsidRPr="00A701C7" w14:paraId="7539BC7D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0454904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36" w:type="dxa"/>
            <w:vAlign w:val="bottom"/>
          </w:tcPr>
          <w:p w14:paraId="3B30DF6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vAlign w:val="bottom"/>
          </w:tcPr>
          <w:p w14:paraId="5CF7F8F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3017078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7E8994A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196C4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D5B483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1ED516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0858887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477882A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19F931C6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43010B4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36" w:type="dxa"/>
          </w:tcPr>
          <w:p w14:paraId="1A1ABD5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EDFB4C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727639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</w:tcPr>
          <w:p w14:paraId="7D24E9F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301BC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CA61E3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BE2396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bottom"/>
          </w:tcPr>
          <w:p w14:paraId="30C06C2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6101B7E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2308" w:rsidRPr="00A701C7" w14:paraId="56149336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07F7416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736" w:type="dxa"/>
          </w:tcPr>
          <w:p w14:paraId="33943F3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23" w:type="dxa"/>
          </w:tcPr>
          <w:p w14:paraId="594B03E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163" w:type="dxa"/>
          </w:tcPr>
          <w:p w14:paraId="2DE2126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6" w:type="dxa"/>
          </w:tcPr>
          <w:p w14:paraId="54E8F6E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559F1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7C509A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D100C6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bottom"/>
          </w:tcPr>
          <w:p w14:paraId="2BB8C93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6B0C689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2308" w:rsidRPr="00A701C7" w14:paraId="104D790B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6E60674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36" w:type="dxa"/>
          </w:tcPr>
          <w:p w14:paraId="0367789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</w:tcPr>
          <w:p w14:paraId="3389481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163" w:type="dxa"/>
          </w:tcPr>
          <w:p w14:paraId="349F660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56" w:type="dxa"/>
          </w:tcPr>
          <w:p w14:paraId="621A2C4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2184C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DF05A4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8C348C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7</w:t>
            </w:r>
          </w:p>
        </w:tc>
        <w:tc>
          <w:tcPr>
            <w:tcW w:w="1163" w:type="dxa"/>
            <w:vAlign w:val="bottom"/>
          </w:tcPr>
          <w:p w14:paraId="66CBD9F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756" w:type="dxa"/>
            <w:vAlign w:val="bottom"/>
          </w:tcPr>
          <w:p w14:paraId="357623F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F62308" w:rsidRPr="00A701C7" w14:paraId="150C09E9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0729601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/365</w:t>
            </w:r>
          </w:p>
        </w:tc>
        <w:tc>
          <w:tcPr>
            <w:tcW w:w="736" w:type="dxa"/>
            <w:vAlign w:val="bottom"/>
          </w:tcPr>
          <w:p w14:paraId="5957CB3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523" w:type="dxa"/>
            <w:vAlign w:val="bottom"/>
          </w:tcPr>
          <w:p w14:paraId="181CB33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163" w:type="dxa"/>
            <w:vAlign w:val="bottom"/>
          </w:tcPr>
          <w:p w14:paraId="2012EB9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56" w:type="dxa"/>
            <w:vAlign w:val="bottom"/>
          </w:tcPr>
          <w:p w14:paraId="10E5C23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57E20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/36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B87665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46EB14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163" w:type="dxa"/>
            <w:vAlign w:val="bottom"/>
          </w:tcPr>
          <w:p w14:paraId="1593290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bottom"/>
          </w:tcPr>
          <w:p w14:paraId="4999317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F62308" w:rsidRPr="00A701C7" w14:paraId="52CBD5BE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09E4FB6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736" w:type="dxa"/>
          </w:tcPr>
          <w:p w14:paraId="308D440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523" w:type="dxa"/>
          </w:tcPr>
          <w:p w14:paraId="3677C7C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163" w:type="dxa"/>
          </w:tcPr>
          <w:p w14:paraId="2C3864E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756" w:type="dxa"/>
          </w:tcPr>
          <w:p w14:paraId="0A83C79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8BAA6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514985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2243B1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7</w:t>
            </w:r>
          </w:p>
        </w:tc>
        <w:tc>
          <w:tcPr>
            <w:tcW w:w="1163" w:type="dxa"/>
            <w:vAlign w:val="bottom"/>
          </w:tcPr>
          <w:p w14:paraId="52FC794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756" w:type="dxa"/>
            <w:vAlign w:val="bottom"/>
          </w:tcPr>
          <w:p w14:paraId="3AC5D6B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62308" w:rsidRPr="00A701C7" w14:paraId="621E7B46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70D3C5F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736" w:type="dxa"/>
          </w:tcPr>
          <w:p w14:paraId="075F97AA" w14:textId="77777777" w:rsidR="00F62308" w:rsidRPr="00A701C7" w:rsidRDefault="00F62308" w:rsidP="00C437C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23" w:type="dxa"/>
          </w:tcPr>
          <w:p w14:paraId="794A07E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63" w:type="dxa"/>
          </w:tcPr>
          <w:p w14:paraId="281F37F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6" w:type="dxa"/>
          </w:tcPr>
          <w:p w14:paraId="50B3A89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56C3B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69EA1F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EB9395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163" w:type="dxa"/>
            <w:vAlign w:val="bottom"/>
          </w:tcPr>
          <w:p w14:paraId="62D9443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56" w:type="dxa"/>
            <w:vAlign w:val="bottom"/>
          </w:tcPr>
          <w:p w14:paraId="441B307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F62308" w:rsidRPr="00A701C7" w14:paraId="57D43CB1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466C21E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736" w:type="dxa"/>
          </w:tcPr>
          <w:p w14:paraId="3D5E070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523" w:type="dxa"/>
          </w:tcPr>
          <w:p w14:paraId="5B400BB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1163" w:type="dxa"/>
          </w:tcPr>
          <w:p w14:paraId="430DDDC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56" w:type="dxa"/>
          </w:tcPr>
          <w:p w14:paraId="06019F3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44DF5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4278" w:type="dxa"/>
            <w:gridSpan w:val="4"/>
            <w:shd w:val="clear" w:color="auto" w:fill="auto"/>
            <w:noWrap/>
            <w:vAlign w:val="bottom"/>
          </w:tcPr>
          <w:p w14:paraId="7839ADF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itted due to collinearity</w:t>
            </w:r>
          </w:p>
        </w:tc>
      </w:tr>
      <w:tr w:rsidR="00F62308" w:rsidRPr="00A701C7" w14:paraId="179C3D49" w14:textId="77777777" w:rsidTr="00C437C4">
        <w:trPr>
          <w:trHeight w:val="288"/>
        </w:trPr>
        <w:tc>
          <w:tcPr>
            <w:tcW w:w="1890" w:type="dxa"/>
            <w:vAlign w:val="bottom"/>
          </w:tcPr>
          <w:p w14:paraId="0429294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736" w:type="dxa"/>
          </w:tcPr>
          <w:p w14:paraId="3A21F7A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523" w:type="dxa"/>
          </w:tcPr>
          <w:p w14:paraId="4427114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63" w:type="dxa"/>
          </w:tcPr>
          <w:p w14:paraId="29CF509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1153DC1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2E53E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4278" w:type="dxa"/>
            <w:gridSpan w:val="4"/>
            <w:shd w:val="clear" w:color="auto" w:fill="auto"/>
            <w:noWrap/>
            <w:vAlign w:val="bottom"/>
          </w:tcPr>
          <w:p w14:paraId="615511E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itted due to collinearity</w:t>
            </w:r>
          </w:p>
        </w:tc>
      </w:tr>
    </w:tbl>
    <w:p w14:paraId="5FE7CABF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59E830" w14:textId="77777777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low frequency - restricted to PAP studies only (n=8 comparisons): </w:t>
      </w:r>
      <w:r w:rsidRPr="00D05C29">
        <w:rPr>
          <w:rFonts w:ascii="Times New Roman" w:hAnsi="Times New Roman" w:cs="Times New Roman"/>
          <w:sz w:val="24"/>
          <w:szCs w:val="24"/>
        </w:rPr>
        <w:t>That duration of treatment modifies the treatment effect (observed above) is driven by the PAP treatment studies. Note treatment duration has been rescaled here so that 1 unit increase = 1 additional year of treatment.</w:t>
      </w:r>
    </w:p>
    <w:tbl>
      <w:tblPr>
        <w:tblW w:w="124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836"/>
        <w:gridCol w:w="1523"/>
        <w:gridCol w:w="1243"/>
        <w:gridCol w:w="756"/>
        <w:gridCol w:w="1890"/>
        <w:gridCol w:w="803"/>
        <w:gridCol w:w="1523"/>
        <w:gridCol w:w="1163"/>
        <w:gridCol w:w="756"/>
        <w:gridCol w:w="10"/>
        <w:gridCol w:w="10"/>
      </w:tblGrid>
      <w:tr w:rsidR="00F62308" w:rsidRPr="00A701C7" w14:paraId="709406CF" w14:textId="77777777" w:rsidTr="00C437C4">
        <w:trPr>
          <w:trHeight w:val="288"/>
        </w:trPr>
        <w:tc>
          <w:tcPr>
            <w:tcW w:w="6248" w:type="dxa"/>
            <w:gridSpan w:val="5"/>
            <w:vAlign w:val="bottom"/>
          </w:tcPr>
          <w:p w14:paraId="462D5B5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8 max)</w:t>
            </w:r>
          </w:p>
        </w:tc>
        <w:tc>
          <w:tcPr>
            <w:tcW w:w="6155" w:type="dxa"/>
            <w:gridSpan w:val="7"/>
            <w:shd w:val="clear" w:color="auto" w:fill="auto"/>
            <w:noWrap/>
            <w:vAlign w:val="bottom"/>
          </w:tcPr>
          <w:p w14:paraId="55170E7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4)</w:t>
            </w:r>
          </w:p>
        </w:tc>
      </w:tr>
      <w:tr w:rsidR="00F62308" w:rsidRPr="00A701C7" w14:paraId="7454E319" w14:textId="77777777" w:rsidTr="00C437C4">
        <w:trPr>
          <w:gridAfter w:val="2"/>
          <w:wAfter w:w="20" w:type="dxa"/>
          <w:trHeight w:val="288"/>
        </w:trPr>
        <w:tc>
          <w:tcPr>
            <w:tcW w:w="1890" w:type="dxa"/>
            <w:vAlign w:val="bottom"/>
          </w:tcPr>
          <w:p w14:paraId="79D629E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36" w:type="dxa"/>
            <w:vAlign w:val="bottom"/>
          </w:tcPr>
          <w:p w14:paraId="2811B88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vAlign w:val="bottom"/>
          </w:tcPr>
          <w:p w14:paraId="4AE06BB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3" w:type="dxa"/>
            <w:vAlign w:val="bottom"/>
          </w:tcPr>
          <w:p w14:paraId="1E90CAB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33BE48D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FC4E7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B5A410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07EA78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05EDC00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0CECD28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6F58FA19" w14:textId="77777777" w:rsidTr="00C437C4">
        <w:trPr>
          <w:gridAfter w:val="2"/>
          <w:wAfter w:w="20" w:type="dxa"/>
          <w:trHeight w:val="288"/>
        </w:trPr>
        <w:tc>
          <w:tcPr>
            <w:tcW w:w="1890" w:type="dxa"/>
            <w:vAlign w:val="bottom"/>
          </w:tcPr>
          <w:p w14:paraId="77992B6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bookmarkStart w:id="0" w:name="_Hlk105069904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/365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4A23931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1CED6D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243" w:type="dxa"/>
            <w:shd w:val="clear" w:color="auto" w:fill="auto"/>
            <w:vAlign w:val="bottom"/>
          </w:tcPr>
          <w:p w14:paraId="0715994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2A60D1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50EC1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/36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67E2C2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170F9C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163" w:type="dxa"/>
            <w:vAlign w:val="bottom"/>
          </w:tcPr>
          <w:p w14:paraId="662A71A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756" w:type="dxa"/>
            <w:vAlign w:val="bottom"/>
          </w:tcPr>
          <w:p w14:paraId="0556D5E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bookmarkEnd w:id="0"/>
      <w:tr w:rsidR="00F62308" w:rsidRPr="00A701C7" w14:paraId="35C1D40D" w14:textId="77777777" w:rsidTr="00C437C4">
        <w:trPr>
          <w:gridAfter w:val="2"/>
          <w:wAfter w:w="20" w:type="dxa"/>
          <w:trHeight w:val="288"/>
        </w:trPr>
        <w:tc>
          <w:tcPr>
            <w:tcW w:w="1890" w:type="dxa"/>
            <w:vAlign w:val="bottom"/>
          </w:tcPr>
          <w:p w14:paraId="437F829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36" w:type="dxa"/>
          </w:tcPr>
          <w:p w14:paraId="0DC2089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23" w:type="dxa"/>
          </w:tcPr>
          <w:p w14:paraId="67D1517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243" w:type="dxa"/>
          </w:tcPr>
          <w:p w14:paraId="64301C2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756" w:type="dxa"/>
          </w:tcPr>
          <w:p w14:paraId="24B5B62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1AAF4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CC3AD0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9D0FA9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163" w:type="dxa"/>
            <w:vAlign w:val="bottom"/>
          </w:tcPr>
          <w:p w14:paraId="012B77E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56" w:type="dxa"/>
            <w:vAlign w:val="bottom"/>
          </w:tcPr>
          <w:p w14:paraId="7BA2F5E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F62308" w:rsidRPr="00A701C7" w14:paraId="3D1421E0" w14:textId="77777777" w:rsidTr="00C437C4">
        <w:trPr>
          <w:gridAfter w:val="2"/>
          <w:wAfter w:w="20" w:type="dxa"/>
          <w:trHeight w:val="288"/>
        </w:trPr>
        <w:tc>
          <w:tcPr>
            <w:tcW w:w="1890" w:type="dxa"/>
            <w:vAlign w:val="bottom"/>
          </w:tcPr>
          <w:p w14:paraId="67F0D04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36" w:type="dxa"/>
          </w:tcPr>
          <w:p w14:paraId="1C727681" w14:textId="77777777" w:rsidR="00F62308" w:rsidRPr="00A701C7" w:rsidRDefault="00F62308" w:rsidP="00C437C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23" w:type="dxa"/>
          </w:tcPr>
          <w:p w14:paraId="6E38F65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3" w:type="dxa"/>
          </w:tcPr>
          <w:p w14:paraId="1A508D9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1F5526C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BDBEB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A4965B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CCF058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63" w:type="dxa"/>
            <w:vAlign w:val="bottom"/>
          </w:tcPr>
          <w:p w14:paraId="0D13D7C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6" w:type="dxa"/>
            <w:vAlign w:val="bottom"/>
          </w:tcPr>
          <w:p w14:paraId="4D4A791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F62308" w:rsidRPr="00A701C7" w14:paraId="5F7CBD60" w14:textId="77777777" w:rsidTr="00C437C4">
        <w:trPr>
          <w:gridAfter w:val="1"/>
          <w:wAfter w:w="10" w:type="dxa"/>
          <w:trHeight w:val="288"/>
        </w:trPr>
        <w:tc>
          <w:tcPr>
            <w:tcW w:w="1890" w:type="dxa"/>
            <w:vAlign w:val="bottom"/>
          </w:tcPr>
          <w:p w14:paraId="486462E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36" w:type="dxa"/>
          </w:tcPr>
          <w:p w14:paraId="4E32C0D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523" w:type="dxa"/>
          </w:tcPr>
          <w:p w14:paraId="0C1C9CD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243" w:type="dxa"/>
          </w:tcPr>
          <w:p w14:paraId="40B8FE4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6" w:type="dxa"/>
          </w:tcPr>
          <w:p w14:paraId="13FFC96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DE4590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4255" w:type="dxa"/>
            <w:gridSpan w:val="5"/>
            <w:shd w:val="clear" w:color="auto" w:fill="auto"/>
            <w:noWrap/>
            <w:vAlign w:val="bottom"/>
          </w:tcPr>
          <w:p w14:paraId="281F9AA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itted due to collinearity</w:t>
            </w:r>
          </w:p>
        </w:tc>
      </w:tr>
      <w:tr w:rsidR="00F62308" w:rsidRPr="00A701C7" w14:paraId="6405B531" w14:textId="77777777" w:rsidTr="00C437C4">
        <w:trPr>
          <w:gridAfter w:val="1"/>
          <w:wAfter w:w="10" w:type="dxa"/>
          <w:trHeight w:val="288"/>
        </w:trPr>
        <w:tc>
          <w:tcPr>
            <w:tcW w:w="1890" w:type="dxa"/>
            <w:vAlign w:val="bottom"/>
          </w:tcPr>
          <w:p w14:paraId="4F79FB5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36" w:type="dxa"/>
          </w:tcPr>
          <w:p w14:paraId="15AD29C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23" w:type="dxa"/>
          </w:tcPr>
          <w:p w14:paraId="2F288EF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3" w:type="dxa"/>
          </w:tcPr>
          <w:p w14:paraId="42013AC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56" w:type="dxa"/>
          </w:tcPr>
          <w:p w14:paraId="44389BB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BB8B62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4255" w:type="dxa"/>
            <w:gridSpan w:val="5"/>
            <w:shd w:val="clear" w:color="auto" w:fill="auto"/>
            <w:noWrap/>
            <w:vAlign w:val="bottom"/>
          </w:tcPr>
          <w:p w14:paraId="17DF13C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itted due to collinearity</w:t>
            </w:r>
          </w:p>
        </w:tc>
      </w:tr>
    </w:tbl>
    <w:p w14:paraId="4A051016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329387D" w14:textId="77777777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HRV very low frequency (n=5 comparisons) - </w:t>
      </w:r>
      <w:r w:rsidRPr="00D05C29">
        <w:rPr>
          <w:rFonts w:ascii="Times New Roman" w:hAnsi="Times New Roman" w:cs="Times New Roman"/>
          <w:sz w:val="24"/>
          <w:szCs w:val="24"/>
        </w:rPr>
        <w:t xml:space="preserve">due to only n=2 studies with full data, only univariate analysis was carried out. Longer duration of treatment was correlated with a larger effect of treatment. There was also a trend towards patient age weakly moderating the effect of treatment </w:t>
      </w:r>
      <w:proofErr w:type="gramStart"/>
      <w:r w:rsidRPr="00D05C29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D05C29">
        <w:rPr>
          <w:rFonts w:ascii="Times New Roman" w:hAnsi="Times New Roman" w:cs="Times New Roman"/>
          <w:sz w:val="24"/>
          <w:szCs w:val="24"/>
        </w:rPr>
        <w:t xml:space="preserve"> larger treatment effects were observed in older patients. </w:t>
      </w:r>
    </w:p>
    <w:tbl>
      <w:tblPr>
        <w:tblW w:w="608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736"/>
        <w:gridCol w:w="1523"/>
        <w:gridCol w:w="1163"/>
        <w:gridCol w:w="756"/>
        <w:gridCol w:w="15"/>
      </w:tblGrid>
      <w:tr w:rsidR="00F62308" w:rsidRPr="00A701C7" w14:paraId="3A95BD11" w14:textId="77777777" w:rsidTr="00C437C4">
        <w:trPr>
          <w:trHeight w:val="288"/>
        </w:trPr>
        <w:tc>
          <w:tcPr>
            <w:tcW w:w="6083" w:type="dxa"/>
            <w:gridSpan w:val="6"/>
            <w:vAlign w:val="bottom"/>
          </w:tcPr>
          <w:p w14:paraId="3F69029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5 max)</w:t>
            </w:r>
          </w:p>
        </w:tc>
      </w:tr>
      <w:tr w:rsidR="00F62308" w:rsidRPr="00A701C7" w14:paraId="5F35E6BD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1D82F6F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36" w:type="dxa"/>
            <w:vAlign w:val="bottom"/>
          </w:tcPr>
          <w:p w14:paraId="444927A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3" w:type="dxa"/>
            <w:vAlign w:val="bottom"/>
          </w:tcPr>
          <w:p w14:paraId="4582841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163" w:type="dxa"/>
            <w:vAlign w:val="bottom"/>
          </w:tcPr>
          <w:p w14:paraId="3B13159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vAlign w:val="bottom"/>
          </w:tcPr>
          <w:p w14:paraId="66301F8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638DD415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31E1CE0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36" w:type="dxa"/>
            <w:vAlign w:val="bottom"/>
          </w:tcPr>
          <w:p w14:paraId="3EAAD06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bottom"/>
          </w:tcPr>
          <w:p w14:paraId="3A0A70D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vAlign w:val="bottom"/>
          </w:tcPr>
          <w:p w14:paraId="3D97A50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7DA2A48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308" w:rsidRPr="00A701C7" w14:paraId="7D95B290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530E272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736" w:type="dxa"/>
            <w:vAlign w:val="bottom"/>
          </w:tcPr>
          <w:p w14:paraId="610026B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523" w:type="dxa"/>
            <w:vAlign w:val="bottom"/>
          </w:tcPr>
          <w:p w14:paraId="5DD9C20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1163" w:type="dxa"/>
            <w:vAlign w:val="bottom"/>
          </w:tcPr>
          <w:p w14:paraId="05F62D7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56" w:type="dxa"/>
            <w:vAlign w:val="bottom"/>
          </w:tcPr>
          <w:p w14:paraId="503ADF4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F62308" w:rsidRPr="00A701C7" w14:paraId="1D55329C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72F0287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736" w:type="dxa"/>
            <w:vAlign w:val="bottom"/>
          </w:tcPr>
          <w:p w14:paraId="024E05B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523" w:type="dxa"/>
            <w:vAlign w:val="bottom"/>
          </w:tcPr>
          <w:p w14:paraId="063E5A9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163" w:type="dxa"/>
            <w:vAlign w:val="bottom"/>
          </w:tcPr>
          <w:p w14:paraId="2126C25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56" w:type="dxa"/>
            <w:vAlign w:val="bottom"/>
          </w:tcPr>
          <w:p w14:paraId="66F9EF1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F62308" w:rsidRPr="00A701C7" w14:paraId="56EB8AFA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68835B2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/365</w:t>
            </w:r>
          </w:p>
        </w:tc>
        <w:tc>
          <w:tcPr>
            <w:tcW w:w="736" w:type="dxa"/>
            <w:vAlign w:val="bottom"/>
          </w:tcPr>
          <w:p w14:paraId="124C776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523" w:type="dxa"/>
            <w:vAlign w:val="bottom"/>
          </w:tcPr>
          <w:p w14:paraId="1A8E7A6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163" w:type="dxa"/>
            <w:vAlign w:val="bottom"/>
          </w:tcPr>
          <w:p w14:paraId="66FA60D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56" w:type="dxa"/>
            <w:vAlign w:val="bottom"/>
          </w:tcPr>
          <w:p w14:paraId="2E60E98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F62308" w:rsidRPr="00A701C7" w14:paraId="618ECE7F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253F75B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736" w:type="dxa"/>
          </w:tcPr>
          <w:p w14:paraId="0E9469C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523" w:type="dxa"/>
          </w:tcPr>
          <w:p w14:paraId="6EAA4E1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2</w:t>
            </w:r>
          </w:p>
        </w:tc>
        <w:tc>
          <w:tcPr>
            <w:tcW w:w="1163" w:type="dxa"/>
          </w:tcPr>
          <w:p w14:paraId="1682593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756" w:type="dxa"/>
          </w:tcPr>
          <w:p w14:paraId="21A567E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62308" w:rsidRPr="00A701C7" w14:paraId="4852BD99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3E94BAF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736" w:type="dxa"/>
          </w:tcPr>
          <w:p w14:paraId="6AD5BE51" w14:textId="77777777" w:rsidR="00F62308" w:rsidRPr="00A701C7" w:rsidRDefault="00F62308" w:rsidP="00C437C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</w:tcPr>
          <w:p w14:paraId="24F31DC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63" w:type="dxa"/>
          </w:tcPr>
          <w:p w14:paraId="1DCAABA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14:paraId="03289E6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F62308" w:rsidRPr="00A701C7" w14:paraId="5ED33954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2940760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736" w:type="dxa"/>
          </w:tcPr>
          <w:p w14:paraId="28FD5E3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523" w:type="dxa"/>
          </w:tcPr>
          <w:p w14:paraId="1B140BC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0</w:t>
            </w:r>
          </w:p>
        </w:tc>
        <w:tc>
          <w:tcPr>
            <w:tcW w:w="1163" w:type="dxa"/>
          </w:tcPr>
          <w:p w14:paraId="6B14495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756" w:type="dxa"/>
          </w:tcPr>
          <w:p w14:paraId="044ED1C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F62308" w:rsidRPr="00A701C7" w14:paraId="1CC666CC" w14:textId="77777777" w:rsidTr="00C437C4">
        <w:trPr>
          <w:gridAfter w:val="1"/>
          <w:wAfter w:w="15" w:type="dxa"/>
          <w:trHeight w:val="288"/>
        </w:trPr>
        <w:tc>
          <w:tcPr>
            <w:tcW w:w="1890" w:type="dxa"/>
            <w:vAlign w:val="bottom"/>
          </w:tcPr>
          <w:p w14:paraId="684B2A8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736" w:type="dxa"/>
          </w:tcPr>
          <w:p w14:paraId="26AB3CC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23" w:type="dxa"/>
          </w:tcPr>
          <w:p w14:paraId="12489AC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63" w:type="dxa"/>
          </w:tcPr>
          <w:p w14:paraId="0666AC5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56" w:type="dxa"/>
          </w:tcPr>
          <w:p w14:paraId="2BEF777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</w:tbl>
    <w:p w14:paraId="7F7EFAB4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564CDEA" w14:textId="77777777" w:rsidR="00F62308" w:rsidRPr="00D05C29" w:rsidRDefault="00F62308" w:rsidP="00D05C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5C29">
        <w:rPr>
          <w:rFonts w:ascii="Times New Roman" w:hAnsi="Times New Roman" w:cs="Times New Roman"/>
          <w:b/>
          <w:bCs/>
          <w:sz w:val="24"/>
          <w:szCs w:val="24"/>
        </w:rPr>
        <w:t xml:space="preserve">Baroreflex (n=8 comparisons): </w:t>
      </w:r>
      <w:r w:rsidRPr="00D05C29">
        <w:rPr>
          <w:rFonts w:ascii="Times New Roman" w:hAnsi="Times New Roman" w:cs="Times New Roman"/>
          <w:sz w:val="24"/>
          <w:szCs w:val="24"/>
        </w:rPr>
        <w:t>Although there are 8 comparisons made, the data derive from only 6 studies. Together with missing data on OSA severity at baseline, the small number of studies causes collinearity between key variables, preventing multivariate (meta-)regression. If treatment adherence is omitted (given that treatment type differs in these studies - 6 CPAP, 1 MAS, 1 other), then univariately, male patients and baseline OSA severity moderate the treatment effect (</w:t>
      </w:r>
      <w:proofErr w:type="gramStart"/>
      <w:r w:rsidRPr="00D05C29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D05C29">
        <w:rPr>
          <w:rFonts w:ascii="Times New Roman" w:hAnsi="Times New Roman" w:cs="Times New Roman"/>
          <w:sz w:val="24"/>
          <w:szCs w:val="24"/>
        </w:rPr>
        <w:t xml:space="preserve"> both characteristics are correlated with bigger effect of treatment). However, this disappears on multiple regression.</w:t>
      </w:r>
    </w:p>
    <w:tbl>
      <w:tblPr>
        <w:tblW w:w="425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877"/>
        <w:gridCol w:w="1524"/>
        <w:gridCol w:w="1244"/>
        <w:gridCol w:w="756"/>
        <w:gridCol w:w="2144"/>
        <w:gridCol w:w="877"/>
        <w:gridCol w:w="1524"/>
        <w:gridCol w:w="1244"/>
        <w:gridCol w:w="756"/>
      </w:tblGrid>
      <w:tr w:rsidR="00F62308" w:rsidRPr="00A701C7" w14:paraId="21467FA3" w14:textId="77777777" w:rsidTr="00C437C4">
        <w:tc>
          <w:tcPr>
            <w:tcW w:w="6546" w:type="dxa"/>
            <w:gridSpan w:val="5"/>
            <w:shd w:val="clear" w:color="auto" w:fill="auto"/>
            <w:noWrap/>
            <w:vAlign w:val="bottom"/>
          </w:tcPr>
          <w:p w14:paraId="473C740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8 max)</w:t>
            </w:r>
          </w:p>
        </w:tc>
        <w:tc>
          <w:tcPr>
            <w:tcW w:w="6545" w:type="dxa"/>
            <w:gridSpan w:val="5"/>
            <w:shd w:val="clear" w:color="auto" w:fill="auto"/>
            <w:vAlign w:val="center"/>
          </w:tcPr>
          <w:p w14:paraId="753C319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7)</w:t>
            </w:r>
          </w:p>
        </w:tc>
      </w:tr>
      <w:tr w:rsidR="00F62308" w:rsidRPr="00A701C7" w14:paraId="4DC4AEE6" w14:textId="77777777" w:rsidTr="00C437C4"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89B62B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26B96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4A49E9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A648A1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E11F3D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2144" w:type="dxa"/>
            <w:shd w:val="clear" w:color="auto" w:fill="auto"/>
            <w:vAlign w:val="center"/>
            <w:hideMark/>
          </w:tcPr>
          <w:p w14:paraId="71C4390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0FCC84A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40AD77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EF891F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103E71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0F9BD669" w14:textId="77777777" w:rsidTr="00C437C4">
        <w:tc>
          <w:tcPr>
            <w:tcW w:w="2145" w:type="dxa"/>
            <w:shd w:val="clear" w:color="auto" w:fill="auto"/>
            <w:noWrap/>
            <w:vAlign w:val="bottom"/>
          </w:tcPr>
          <w:p w14:paraId="0D76961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(CPAP)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968660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551E7EB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DF1305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78D75F7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4" w:type="dxa"/>
            <w:shd w:val="clear" w:color="auto" w:fill="auto"/>
            <w:vAlign w:val="bottom"/>
          </w:tcPr>
          <w:p w14:paraId="7976B32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(CPAP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9C46F8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5FF7986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  <w:vAlign w:val="center"/>
          </w:tcPr>
          <w:p w14:paraId="389FC6F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64A1007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308" w:rsidRPr="00A701C7" w14:paraId="6CEF5A84" w14:textId="77777777" w:rsidTr="00C437C4">
        <w:tc>
          <w:tcPr>
            <w:tcW w:w="2145" w:type="dxa"/>
            <w:shd w:val="clear" w:color="auto" w:fill="auto"/>
            <w:noWrap/>
            <w:vAlign w:val="bottom"/>
          </w:tcPr>
          <w:p w14:paraId="687D335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626749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2C54316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4F8271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F01768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144" w:type="dxa"/>
            <w:shd w:val="clear" w:color="auto" w:fill="auto"/>
            <w:vAlign w:val="bottom"/>
          </w:tcPr>
          <w:p w14:paraId="662DD21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6E1B88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C70529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C1DD60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FA9B77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F62308" w:rsidRPr="00A701C7" w14:paraId="693FC02D" w14:textId="77777777" w:rsidTr="00C437C4">
        <w:tc>
          <w:tcPr>
            <w:tcW w:w="2145" w:type="dxa"/>
            <w:shd w:val="clear" w:color="auto" w:fill="auto"/>
            <w:noWrap/>
            <w:vAlign w:val="bottom"/>
          </w:tcPr>
          <w:p w14:paraId="35706C7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34FD19D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CD64C4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439894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E542CE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144" w:type="dxa"/>
            <w:shd w:val="clear" w:color="auto" w:fill="auto"/>
            <w:vAlign w:val="bottom"/>
          </w:tcPr>
          <w:p w14:paraId="5E4B781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04B63A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73AA7D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0463A2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131A97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62308" w:rsidRPr="00A701C7" w14:paraId="4863DDD3" w14:textId="77777777" w:rsidTr="00C437C4"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DBC7F26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66C35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8601DE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A68A74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BE504C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144" w:type="dxa"/>
            <w:shd w:val="clear" w:color="auto" w:fill="auto"/>
            <w:vAlign w:val="bottom"/>
          </w:tcPr>
          <w:p w14:paraId="4BF5783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312F20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8DB30D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BEE449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ECAE29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F62308" w:rsidRPr="00A701C7" w14:paraId="244EC5BE" w14:textId="77777777" w:rsidTr="00C437C4">
        <w:tc>
          <w:tcPr>
            <w:tcW w:w="2145" w:type="dxa"/>
            <w:shd w:val="clear" w:color="auto" w:fill="auto"/>
            <w:noWrap/>
            <w:vAlign w:val="bottom"/>
          </w:tcPr>
          <w:p w14:paraId="3A41C43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*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8104BC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743862D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235BA5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23B41D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4" w:type="dxa"/>
            <w:shd w:val="clear" w:color="auto" w:fill="auto"/>
            <w:vAlign w:val="bottom"/>
          </w:tcPr>
          <w:p w14:paraId="465A074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*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6D6531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73F3FF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086156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2EF605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62308" w:rsidRPr="00A701C7" w14:paraId="5AD193B2" w14:textId="77777777" w:rsidTr="00C437C4">
        <w:tc>
          <w:tcPr>
            <w:tcW w:w="2145" w:type="dxa"/>
            <w:shd w:val="clear" w:color="auto" w:fill="auto"/>
            <w:noWrap/>
            <w:vAlign w:val="bottom"/>
          </w:tcPr>
          <w:p w14:paraId="7D04BF7B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3A32D5BF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4B3ECC9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33B8C4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E816E5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44" w:type="dxa"/>
            <w:shd w:val="clear" w:color="auto" w:fill="auto"/>
            <w:vAlign w:val="bottom"/>
          </w:tcPr>
          <w:p w14:paraId="2671C9D5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658B0E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38703B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DA6DBC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54B0A2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F62308" w:rsidRPr="00A701C7" w14:paraId="2488AA1B" w14:textId="77777777" w:rsidTr="00C437C4"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351BF48C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C81736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5D3425E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49E1A2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05F30B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144" w:type="dxa"/>
            <w:shd w:val="clear" w:color="auto" w:fill="auto"/>
            <w:vAlign w:val="bottom"/>
          </w:tcPr>
          <w:p w14:paraId="4EDC22A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E29985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CC6F6C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57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7F55BB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ACBB91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F62308" w:rsidRPr="00A701C7" w14:paraId="1B429954" w14:textId="77777777" w:rsidTr="00C437C4">
        <w:tc>
          <w:tcPr>
            <w:tcW w:w="2145" w:type="dxa"/>
            <w:shd w:val="clear" w:color="auto" w:fill="auto"/>
            <w:noWrap/>
            <w:vAlign w:val="bottom"/>
          </w:tcPr>
          <w:p w14:paraId="29F2A64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CE29F4E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7D064A2D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5588E3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6153D2B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144" w:type="dxa"/>
            <w:shd w:val="clear" w:color="auto" w:fill="auto"/>
            <w:vAlign w:val="bottom"/>
          </w:tcPr>
          <w:p w14:paraId="67C81D2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3147855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35909B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9D61A6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35BFD45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</w:tbl>
    <w:p w14:paraId="6500DF10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sz w:val="24"/>
          <w:szCs w:val="24"/>
        </w:rPr>
        <w:t xml:space="preserve">*Treatment adherence omitted due to missing data for other treatment modalities, causing collinearity. </w:t>
      </w:r>
    </w:p>
    <w:p w14:paraId="340E56EA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529252D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Catecholamines (n=5 comparisons): </w:t>
      </w:r>
      <w:r w:rsidRPr="00A701C7">
        <w:rPr>
          <w:rFonts w:ascii="Times New Roman" w:hAnsi="Times New Roman" w:cs="Times New Roman"/>
          <w:sz w:val="24"/>
          <w:szCs w:val="24"/>
        </w:rPr>
        <w:t xml:space="preserve">Although there were 5 comparisons for the meta-analysis, this data only came from 3 studies and full data was only available on 2 of these studies so meta-regression was not attempted. </w:t>
      </w:r>
    </w:p>
    <w:p w14:paraId="368404D7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1BA8F9D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MSNA (n=12 comparisons): </w:t>
      </w:r>
      <w:r w:rsidRPr="00A701C7">
        <w:rPr>
          <w:rFonts w:ascii="Times New Roman" w:hAnsi="Times New Roman" w:cs="Times New Roman"/>
          <w:sz w:val="24"/>
          <w:szCs w:val="24"/>
        </w:rPr>
        <w:t>Multivariate meta-regression based on 8/12 comparisons indicates that the effect of treatment is reduced with more male patients and there is a trend towards treatment adherence enhancing the effect of treatment (</w:t>
      </w:r>
      <w:proofErr w:type="gramStart"/>
      <w:r w:rsidRPr="00A701C7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A701C7">
        <w:rPr>
          <w:rFonts w:ascii="Times New Roman" w:hAnsi="Times New Roman" w:cs="Times New Roman"/>
          <w:sz w:val="24"/>
          <w:szCs w:val="24"/>
        </w:rPr>
        <w:t xml:space="preserve"> decreasing MSNA). Note that the multivariate regression omits treatment duration due to collinearity.</w:t>
      </w:r>
    </w:p>
    <w:tbl>
      <w:tblPr>
        <w:tblW w:w="121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876"/>
        <w:gridCol w:w="1523"/>
        <w:gridCol w:w="1243"/>
        <w:gridCol w:w="756"/>
        <w:gridCol w:w="1616"/>
        <w:gridCol w:w="876"/>
        <w:gridCol w:w="1523"/>
        <w:gridCol w:w="1243"/>
        <w:gridCol w:w="892"/>
      </w:tblGrid>
      <w:tr w:rsidR="00F62308" w:rsidRPr="00A701C7" w14:paraId="7F616A8F" w14:textId="77777777" w:rsidTr="00C437C4">
        <w:tc>
          <w:tcPr>
            <w:tcW w:w="6014" w:type="dxa"/>
            <w:gridSpan w:val="5"/>
            <w:shd w:val="clear" w:color="auto" w:fill="auto"/>
            <w:noWrap/>
            <w:vAlign w:val="bottom"/>
          </w:tcPr>
          <w:p w14:paraId="6D2435E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(n=12 max)</w:t>
            </w:r>
          </w:p>
        </w:tc>
        <w:tc>
          <w:tcPr>
            <w:tcW w:w="6150" w:type="dxa"/>
            <w:gridSpan w:val="5"/>
            <w:shd w:val="clear" w:color="auto" w:fill="auto"/>
            <w:vAlign w:val="center"/>
          </w:tcPr>
          <w:p w14:paraId="2134BDC8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 (n=8)</w:t>
            </w:r>
          </w:p>
        </w:tc>
      </w:tr>
      <w:tr w:rsidR="00F62308" w:rsidRPr="00A701C7" w14:paraId="09B7E002" w14:textId="77777777" w:rsidTr="00C437C4"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741E60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622CB4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FDE0F4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4FC18F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6577CBA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0558A4B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34B4D73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18B0B8F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4EB5863F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al]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4EBEB8A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&gt;z</w:t>
            </w:r>
          </w:p>
        </w:tc>
      </w:tr>
      <w:tr w:rsidR="00F62308" w:rsidRPr="00A701C7" w14:paraId="7DF5299C" w14:textId="77777777" w:rsidTr="00C437C4"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E195C2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DF1438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BB9239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97D1A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353573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3F461833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duration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F1B24F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4F66A3D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FA7AC3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E85CC2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62308" w:rsidRPr="00A701C7" w14:paraId="6DA9A281" w14:textId="77777777" w:rsidTr="00C437C4"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14A5024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105071517"/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AF1425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48A74C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AE84C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827BC3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76BD381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 adherenc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7E9DFA0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50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0D8E4D5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05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2739D84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129DA5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bookmarkEnd w:id="1"/>
      <w:tr w:rsidR="00F62308" w:rsidRPr="00A701C7" w14:paraId="7FFC635B" w14:textId="77777777" w:rsidTr="00C437C4"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FCC0E8D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56E90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B37698C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D8E0D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635C4A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7C56DB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4C0EF0C7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7437E05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EA5CEC9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31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9FAA79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F62308" w:rsidRPr="00A701C7" w14:paraId="454B54BD" w14:textId="77777777" w:rsidTr="00C437C4"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07CA4E7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CEFBB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79BBED3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F47D9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A82FB00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DE3ED1E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14:paraId="1C0C61A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23" w:type="dxa"/>
            <w:shd w:val="clear" w:color="auto" w:fill="auto"/>
            <w:vAlign w:val="center"/>
            <w:hideMark/>
          </w:tcPr>
          <w:p w14:paraId="220A2D2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7B7274C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0F6C0B2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62308" w:rsidRPr="00A701C7" w14:paraId="6486BA48" w14:textId="77777777" w:rsidTr="00C437C4">
        <w:tc>
          <w:tcPr>
            <w:tcW w:w="1616" w:type="dxa"/>
            <w:shd w:val="clear" w:color="auto" w:fill="auto"/>
            <w:noWrap/>
            <w:vAlign w:val="bottom"/>
          </w:tcPr>
          <w:p w14:paraId="75FEBC0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8809C4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8F7548A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1372ED5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B077606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616" w:type="dxa"/>
            <w:shd w:val="clear" w:color="auto" w:fill="auto"/>
            <w:vAlign w:val="bottom"/>
          </w:tcPr>
          <w:p w14:paraId="28479B19" w14:textId="77777777" w:rsidR="00F62308" w:rsidRPr="00A701C7" w:rsidRDefault="00F62308" w:rsidP="00C437C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OSA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E15DC88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7BA2E11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C8601CB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BFF8464" w14:textId="77777777" w:rsidR="00F62308" w:rsidRPr="00A701C7" w:rsidRDefault="00F62308" w:rsidP="00C437C4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01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14:paraId="04FF5B75" w14:textId="77777777" w:rsidR="00F62308" w:rsidRPr="00A701C7" w:rsidRDefault="00F62308" w:rsidP="00F6230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1EECA68" w14:textId="2FD200B8" w:rsidR="00CA3480" w:rsidRDefault="00F62308" w:rsidP="00F6230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701C7">
        <w:rPr>
          <w:rFonts w:ascii="Times New Roman" w:hAnsi="Times New Roman" w:cs="Times New Roman"/>
          <w:b/>
          <w:bCs/>
          <w:sz w:val="24"/>
          <w:szCs w:val="24"/>
        </w:rPr>
        <w:t xml:space="preserve">MIBG (n=2 comparisons): </w:t>
      </w:r>
      <w:r w:rsidRPr="00A701C7">
        <w:rPr>
          <w:rFonts w:ascii="Times New Roman" w:hAnsi="Times New Roman" w:cs="Times New Roman"/>
          <w:sz w:val="24"/>
          <w:szCs w:val="24"/>
        </w:rPr>
        <w:t>Only 2 studies for this outcome, with no information on treatment adherence in either study. It was not possible to examine the impact of age and sex due to 1 study not reporting age and sex distribution in the sample. Meta-regression was not attempted.</w:t>
      </w:r>
      <w:r w:rsidR="00CA348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A3480" w:rsidSect="001A7FB4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AAD18" w14:textId="77777777" w:rsidR="00B8645C" w:rsidRDefault="00B8645C" w:rsidP="003C6DC3">
      <w:pPr>
        <w:spacing w:after="0" w:line="240" w:lineRule="auto"/>
      </w:pPr>
      <w:r>
        <w:separator/>
      </w:r>
    </w:p>
  </w:endnote>
  <w:endnote w:type="continuationSeparator" w:id="0">
    <w:p w14:paraId="042AB269" w14:textId="77777777" w:rsidR="00B8645C" w:rsidRDefault="00B8645C" w:rsidP="003C6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8F9A2" w14:textId="77777777" w:rsidR="00B8645C" w:rsidRDefault="00B8645C" w:rsidP="003C6DC3">
      <w:pPr>
        <w:spacing w:after="0" w:line="240" w:lineRule="auto"/>
      </w:pPr>
      <w:r>
        <w:separator/>
      </w:r>
    </w:p>
  </w:footnote>
  <w:footnote w:type="continuationSeparator" w:id="0">
    <w:p w14:paraId="6D2C1386" w14:textId="77777777" w:rsidR="00B8645C" w:rsidRDefault="00B8645C" w:rsidP="003C6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D5B1B"/>
    <w:multiLevelType w:val="hybridMultilevel"/>
    <w:tmpl w:val="46885B8A"/>
    <w:lvl w:ilvl="0" w:tplc="C83A0A7A">
      <w:start w:val="1"/>
      <w:numFmt w:val="decimal"/>
      <w:lvlText w:val="(%1)"/>
      <w:lvlJc w:val="left"/>
      <w:pPr>
        <w:ind w:left="405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07E75D28"/>
    <w:multiLevelType w:val="hybridMultilevel"/>
    <w:tmpl w:val="D32A945A"/>
    <w:lvl w:ilvl="0" w:tplc="37D2C7A0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155E7E6A"/>
    <w:multiLevelType w:val="hybridMultilevel"/>
    <w:tmpl w:val="7C0C5F7A"/>
    <w:lvl w:ilvl="0" w:tplc="E34ECED0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A7774"/>
    <w:multiLevelType w:val="hybridMultilevel"/>
    <w:tmpl w:val="4FEA321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2F6B9C"/>
    <w:multiLevelType w:val="hybridMultilevel"/>
    <w:tmpl w:val="FA44A7D4"/>
    <w:lvl w:ilvl="0" w:tplc="C23603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615459"/>
    <w:multiLevelType w:val="hybridMultilevel"/>
    <w:tmpl w:val="85B887AE"/>
    <w:lvl w:ilvl="0" w:tplc="3326B606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F4D98"/>
    <w:multiLevelType w:val="hybridMultilevel"/>
    <w:tmpl w:val="9F760A6A"/>
    <w:lvl w:ilvl="0" w:tplc="16AAE6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E9546D"/>
    <w:multiLevelType w:val="hybridMultilevel"/>
    <w:tmpl w:val="29E8341E"/>
    <w:lvl w:ilvl="0" w:tplc="20C0AB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F5064"/>
    <w:multiLevelType w:val="hybridMultilevel"/>
    <w:tmpl w:val="A67C6A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4E68D3"/>
    <w:multiLevelType w:val="hybridMultilevel"/>
    <w:tmpl w:val="78002A18"/>
    <w:lvl w:ilvl="0" w:tplc="AA2A79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1C5C47"/>
    <w:multiLevelType w:val="hybridMultilevel"/>
    <w:tmpl w:val="DB7470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12641"/>
    <w:multiLevelType w:val="hybridMultilevel"/>
    <w:tmpl w:val="95D6CBB0"/>
    <w:lvl w:ilvl="0" w:tplc="95765DAA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4B51F2"/>
    <w:multiLevelType w:val="hybridMultilevel"/>
    <w:tmpl w:val="DAE2AE80"/>
    <w:lvl w:ilvl="0" w:tplc="AA2A79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CC7B61"/>
    <w:multiLevelType w:val="hybridMultilevel"/>
    <w:tmpl w:val="6942A25E"/>
    <w:lvl w:ilvl="0" w:tplc="732A77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0D1E8E"/>
    <w:multiLevelType w:val="hybridMultilevel"/>
    <w:tmpl w:val="82625084"/>
    <w:lvl w:ilvl="0" w:tplc="00C4A5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21E28"/>
    <w:multiLevelType w:val="hybridMultilevel"/>
    <w:tmpl w:val="3E1AFA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2670A3"/>
    <w:multiLevelType w:val="hybridMultilevel"/>
    <w:tmpl w:val="85CE9F2C"/>
    <w:lvl w:ilvl="0" w:tplc="F18AD6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5D317F"/>
    <w:multiLevelType w:val="hybridMultilevel"/>
    <w:tmpl w:val="8590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0E3982"/>
    <w:multiLevelType w:val="hybridMultilevel"/>
    <w:tmpl w:val="9F423B86"/>
    <w:lvl w:ilvl="0" w:tplc="6D4EB5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5B21BE"/>
    <w:multiLevelType w:val="hybridMultilevel"/>
    <w:tmpl w:val="78002A18"/>
    <w:lvl w:ilvl="0" w:tplc="AA2A79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C570A2"/>
    <w:multiLevelType w:val="hybridMultilevel"/>
    <w:tmpl w:val="5C86D8C6"/>
    <w:lvl w:ilvl="0" w:tplc="E6D07714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D36450"/>
    <w:multiLevelType w:val="hybridMultilevel"/>
    <w:tmpl w:val="C5E8FCD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9A3725"/>
    <w:multiLevelType w:val="hybridMultilevel"/>
    <w:tmpl w:val="B98A9B9E"/>
    <w:lvl w:ilvl="0" w:tplc="AA2A79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A557D3"/>
    <w:multiLevelType w:val="hybridMultilevel"/>
    <w:tmpl w:val="F24019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445527"/>
    <w:multiLevelType w:val="hybridMultilevel"/>
    <w:tmpl w:val="DC9CCD1E"/>
    <w:lvl w:ilvl="0" w:tplc="4BB024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24"/>
  </w:num>
  <w:num w:numId="4">
    <w:abstractNumId w:val="16"/>
  </w:num>
  <w:num w:numId="5">
    <w:abstractNumId w:val="13"/>
  </w:num>
  <w:num w:numId="6">
    <w:abstractNumId w:val="6"/>
  </w:num>
  <w:num w:numId="7">
    <w:abstractNumId w:val="18"/>
  </w:num>
  <w:num w:numId="8">
    <w:abstractNumId w:val="19"/>
  </w:num>
  <w:num w:numId="9">
    <w:abstractNumId w:val="9"/>
  </w:num>
  <w:num w:numId="10">
    <w:abstractNumId w:val="1"/>
  </w:num>
  <w:num w:numId="11">
    <w:abstractNumId w:val="20"/>
  </w:num>
  <w:num w:numId="12">
    <w:abstractNumId w:val="2"/>
  </w:num>
  <w:num w:numId="13">
    <w:abstractNumId w:val="11"/>
  </w:num>
  <w:num w:numId="14">
    <w:abstractNumId w:val="22"/>
  </w:num>
  <w:num w:numId="15">
    <w:abstractNumId w:val="12"/>
  </w:num>
  <w:num w:numId="16">
    <w:abstractNumId w:val="0"/>
  </w:num>
  <w:num w:numId="17">
    <w:abstractNumId w:val="14"/>
  </w:num>
  <w:num w:numId="18">
    <w:abstractNumId w:val="5"/>
  </w:num>
  <w:num w:numId="19">
    <w:abstractNumId w:val="3"/>
  </w:num>
  <w:num w:numId="20">
    <w:abstractNumId w:val="21"/>
  </w:num>
  <w:num w:numId="21">
    <w:abstractNumId w:val="15"/>
  </w:num>
  <w:num w:numId="22">
    <w:abstractNumId w:val="23"/>
  </w:num>
  <w:num w:numId="23">
    <w:abstractNumId w:val="10"/>
  </w:num>
  <w:num w:numId="24">
    <w:abstractNumId w:val="8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wNDAyMjGxNDYFMpV0lIJTi4sz8/NACgwtagFqx3CY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paperpile-doc-id" w:val="V538J688F979C791"/>
    <w:docVar w:name="paperpile-doc-name" w:val="Supplementary materials_20220701.docx"/>
  </w:docVars>
  <w:rsids>
    <w:rsidRoot w:val="00E427EA"/>
    <w:rsid w:val="000016EE"/>
    <w:rsid w:val="0000547D"/>
    <w:rsid w:val="00010666"/>
    <w:rsid w:val="000111CA"/>
    <w:rsid w:val="000152A9"/>
    <w:rsid w:val="000154FC"/>
    <w:rsid w:val="000157BC"/>
    <w:rsid w:val="0002483B"/>
    <w:rsid w:val="00030651"/>
    <w:rsid w:val="00031ABA"/>
    <w:rsid w:val="000348AD"/>
    <w:rsid w:val="00034F93"/>
    <w:rsid w:val="000403AD"/>
    <w:rsid w:val="00042C9B"/>
    <w:rsid w:val="00047502"/>
    <w:rsid w:val="000477D5"/>
    <w:rsid w:val="00052208"/>
    <w:rsid w:val="0005237A"/>
    <w:rsid w:val="00054BEA"/>
    <w:rsid w:val="000556D1"/>
    <w:rsid w:val="00056E9C"/>
    <w:rsid w:val="00061B70"/>
    <w:rsid w:val="00062EB2"/>
    <w:rsid w:val="00065F5B"/>
    <w:rsid w:val="00072639"/>
    <w:rsid w:val="00076BA7"/>
    <w:rsid w:val="00085553"/>
    <w:rsid w:val="000858AF"/>
    <w:rsid w:val="00090B9C"/>
    <w:rsid w:val="00092A10"/>
    <w:rsid w:val="00095EB9"/>
    <w:rsid w:val="000B3CF8"/>
    <w:rsid w:val="000C020C"/>
    <w:rsid w:val="000D2107"/>
    <w:rsid w:val="000D3821"/>
    <w:rsid w:val="000D3C6C"/>
    <w:rsid w:val="000D66A4"/>
    <w:rsid w:val="000D758A"/>
    <w:rsid w:val="000E2C15"/>
    <w:rsid w:val="000E40C5"/>
    <w:rsid w:val="000E5460"/>
    <w:rsid w:val="000E6520"/>
    <w:rsid w:val="000E6DFB"/>
    <w:rsid w:val="000F28EE"/>
    <w:rsid w:val="001060AB"/>
    <w:rsid w:val="001172D6"/>
    <w:rsid w:val="00121527"/>
    <w:rsid w:val="00121B3D"/>
    <w:rsid w:val="00123E05"/>
    <w:rsid w:val="00124B20"/>
    <w:rsid w:val="00124C6F"/>
    <w:rsid w:val="00130244"/>
    <w:rsid w:val="00132172"/>
    <w:rsid w:val="00132E0D"/>
    <w:rsid w:val="0013345F"/>
    <w:rsid w:val="001341AA"/>
    <w:rsid w:val="00135B23"/>
    <w:rsid w:val="001379CE"/>
    <w:rsid w:val="00146A28"/>
    <w:rsid w:val="00151C42"/>
    <w:rsid w:val="00157456"/>
    <w:rsid w:val="001615E7"/>
    <w:rsid w:val="00174820"/>
    <w:rsid w:val="001801F0"/>
    <w:rsid w:val="001835EB"/>
    <w:rsid w:val="00183E5A"/>
    <w:rsid w:val="001874FC"/>
    <w:rsid w:val="00190055"/>
    <w:rsid w:val="00190610"/>
    <w:rsid w:val="00190DC1"/>
    <w:rsid w:val="00196686"/>
    <w:rsid w:val="001A0374"/>
    <w:rsid w:val="001A0A36"/>
    <w:rsid w:val="001A3969"/>
    <w:rsid w:val="001A5229"/>
    <w:rsid w:val="001A596A"/>
    <w:rsid w:val="001A7FB4"/>
    <w:rsid w:val="001B05E5"/>
    <w:rsid w:val="001B5BB1"/>
    <w:rsid w:val="001B6332"/>
    <w:rsid w:val="001B6B2C"/>
    <w:rsid w:val="001C02CB"/>
    <w:rsid w:val="001C22E6"/>
    <w:rsid w:val="001C38E6"/>
    <w:rsid w:val="001C3A1E"/>
    <w:rsid w:val="001C7F31"/>
    <w:rsid w:val="001D0A45"/>
    <w:rsid w:val="001D7A26"/>
    <w:rsid w:val="001E2F94"/>
    <w:rsid w:val="001E3CB3"/>
    <w:rsid w:val="001E7F7B"/>
    <w:rsid w:val="001F20EE"/>
    <w:rsid w:val="001F2392"/>
    <w:rsid w:val="001F6BB7"/>
    <w:rsid w:val="001F71C5"/>
    <w:rsid w:val="0020112E"/>
    <w:rsid w:val="00201485"/>
    <w:rsid w:val="0020655C"/>
    <w:rsid w:val="002078EE"/>
    <w:rsid w:val="00216365"/>
    <w:rsid w:val="00225CDB"/>
    <w:rsid w:val="0022711F"/>
    <w:rsid w:val="002353ED"/>
    <w:rsid w:val="0023599D"/>
    <w:rsid w:val="00237237"/>
    <w:rsid w:val="0023754E"/>
    <w:rsid w:val="002376E5"/>
    <w:rsid w:val="002429FD"/>
    <w:rsid w:val="002430A4"/>
    <w:rsid w:val="0024499F"/>
    <w:rsid w:val="002449AF"/>
    <w:rsid w:val="0024583D"/>
    <w:rsid w:val="00250D8F"/>
    <w:rsid w:val="002513B4"/>
    <w:rsid w:val="002553EE"/>
    <w:rsid w:val="0025547D"/>
    <w:rsid w:val="00263275"/>
    <w:rsid w:val="00265EA2"/>
    <w:rsid w:val="00266124"/>
    <w:rsid w:val="00275797"/>
    <w:rsid w:val="00275AD8"/>
    <w:rsid w:val="00276D04"/>
    <w:rsid w:val="00276E82"/>
    <w:rsid w:val="00277C36"/>
    <w:rsid w:val="00277D9B"/>
    <w:rsid w:val="002842D9"/>
    <w:rsid w:val="0028491D"/>
    <w:rsid w:val="0029061C"/>
    <w:rsid w:val="00290F4A"/>
    <w:rsid w:val="00291175"/>
    <w:rsid w:val="0029194A"/>
    <w:rsid w:val="002959D1"/>
    <w:rsid w:val="002A1849"/>
    <w:rsid w:val="002A419F"/>
    <w:rsid w:val="002A45F2"/>
    <w:rsid w:val="002B0D34"/>
    <w:rsid w:val="002B0E5D"/>
    <w:rsid w:val="002B1A63"/>
    <w:rsid w:val="002B22CC"/>
    <w:rsid w:val="002D051B"/>
    <w:rsid w:val="002D0AEC"/>
    <w:rsid w:val="002D120F"/>
    <w:rsid w:val="002D12C5"/>
    <w:rsid w:val="002D66FD"/>
    <w:rsid w:val="002E06E9"/>
    <w:rsid w:val="002E5FF2"/>
    <w:rsid w:val="002F249B"/>
    <w:rsid w:val="002F2DFC"/>
    <w:rsid w:val="002F3A13"/>
    <w:rsid w:val="002F609E"/>
    <w:rsid w:val="0030030B"/>
    <w:rsid w:val="00302773"/>
    <w:rsid w:val="003029A9"/>
    <w:rsid w:val="00304433"/>
    <w:rsid w:val="00305481"/>
    <w:rsid w:val="00311121"/>
    <w:rsid w:val="00312CF9"/>
    <w:rsid w:val="003157AC"/>
    <w:rsid w:val="003170DB"/>
    <w:rsid w:val="00317896"/>
    <w:rsid w:val="00320F77"/>
    <w:rsid w:val="00322A0E"/>
    <w:rsid w:val="003345E3"/>
    <w:rsid w:val="00334D70"/>
    <w:rsid w:val="00336056"/>
    <w:rsid w:val="00337E36"/>
    <w:rsid w:val="003478EB"/>
    <w:rsid w:val="00347CEE"/>
    <w:rsid w:val="0035043F"/>
    <w:rsid w:val="00352208"/>
    <w:rsid w:val="003527A4"/>
    <w:rsid w:val="00355C6E"/>
    <w:rsid w:val="0036139D"/>
    <w:rsid w:val="00361E39"/>
    <w:rsid w:val="00363587"/>
    <w:rsid w:val="003646B8"/>
    <w:rsid w:val="003656F9"/>
    <w:rsid w:val="00370D3E"/>
    <w:rsid w:val="0037790E"/>
    <w:rsid w:val="0038082F"/>
    <w:rsid w:val="00380A45"/>
    <w:rsid w:val="00380C2A"/>
    <w:rsid w:val="003844E8"/>
    <w:rsid w:val="00386335"/>
    <w:rsid w:val="003873C8"/>
    <w:rsid w:val="00393A65"/>
    <w:rsid w:val="00394C5C"/>
    <w:rsid w:val="003A00C6"/>
    <w:rsid w:val="003A09D8"/>
    <w:rsid w:val="003A5A97"/>
    <w:rsid w:val="003A5D14"/>
    <w:rsid w:val="003A7B5E"/>
    <w:rsid w:val="003B0233"/>
    <w:rsid w:val="003B08BE"/>
    <w:rsid w:val="003B73E5"/>
    <w:rsid w:val="003C383D"/>
    <w:rsid w:val="003C4682"/>
    <w:rsid w:val="003C5E4B"/>
    <w:rsid w:val="003C6DC3"/>
    <w:rsid w:val="003D2B58"/>
    <w:rsid w:val="003D51D5"/>
    <w:rsid w:val="003E3E5D"/>
    <w:rsid w:val="003E5226"/>
    <w:rsid w:val="003E545C"/>
    <w:rsid w:val="003F3DD7"/>
    <w:rsid w:val="003F4349"/>
    <w:rsid w:val="0040062F"/>
    <w:rsid w:val="004070C7"/>
    <w:rsid w:val="004076D5"/>
    <w:rsid w:val="00410A52"/>
    <w:rsid w:val="0041279F"/>
    <w:rsid w:val="00414861"/>
    <w:rsid w:val="0041534A"/>
    <w:rsid w:val="00415E11"/>
    <w:rsid w:val="00416948"/>
    <w:rsid w:val="00417B3F"/>
    <w:rsid w:val="00424539"/>
    <w:rsid w:val="004250E3"/>
    <w:rsid w:val="00426A63"/>
    <w:rsid w:val="00430FF2"/>
    <w:rsid w:val="00435A68"/>
    <w:rsid w:val="00436492"/>
    <w:rsid w:val="00440098"/>
    <w:rsid w:val="004430A5"/>
    <w:rsid w:val="004456A1"/>
    <w:rsid w:val="004527AE"/>
    <w:rsid w:val="00453BA6"/>
    <w:rsid w:val="00454BAE"/>
    <w:rsid w:val="00455853"/>
    <w:rsid w:val="00461CC7"/>
    <w:rsid w:val="00467B95"/>
    <w:rsid w:val="004766C3"/>
    <w:rsid w:val="00481B7C"/>
    <w:rsid w:val="004834EA"/>
    <w:rsid w:val="00484301"/>
    <w:rsid w:val="00493040"/>
    <w:rsid w:val="004957D4"/>
    <w:rsid w:val="004A459C"/>
    <w:rsid w:val="004A6DB7"/>
    <w:rsid w:val="004B65AB"/>
    <w:rsid w:val="004C3ADC"/>
    <w:rsid w:val="004C48A5"/>
    <w:rsid w:val="004C48F7"/>
    <w:rsid w:val="004C4C6A"/>
    <w:rsid w:val="004D24DF"/>
    <w:rsid w:val="004D5EF9"/>
    <w:rsid w:val="004D6247"/>
    <w:rsid w:val="004E353C"/>
    <w:rsid w:val="004E474B"/>
    <w:rsid w:val="004E5A69"/>
    <w:rsid w:val="004F2913"/>
    <w:rsid w:val="004F3BA9"/>
    <w:rsid w:val="004F6554"/>
    <w:rsid w:val="004F737A"/>
    <w:rsid w:val="005023ED"/>
    <w:rsid w:val="00506477"/>
    <w:rsid w:val="00506F21"/>
    <w:rsid w:val="005144C2"/>
    <w:rsid w:val="00515E86"/>
    <w:rsid w:val="00516C21"/>
    <w:rsid w:val="00516C2B"/>
    <w:rsid w:val="00531F69"/>
    <w:rsid w:val="00533F22"/>
    <w:rsid w:val="00533FFA"/>
    <w:rsid w:val="005378A2"/>
    <w:rsid w:val="00542454"/>
    <w:rsid w:val="00544B9B"/>
    <w:rsid w:val="00547039"/>
    <w:rsid w:val="005516FE"/>
    <w:rsid w:val="005537E0"/>
    <w:rsid w:val="0055385A"/>
    <w:rsid w:val="00554370"/>
    <w:rsid w:val="00561EC5"/>
    <w:rsid w:val="00562B3C"/>
    <w:rsid w:val="00565C33"/>
    <w:rsid w:val="005679FA"/>
    <w:rsid w:val="00574C33"/>
    <w:rsid w:val="00582576"/>
    <w:rsid w:val="00586065"/>
    <w:rsid w:val="00587E40"/>
    <w:rsid w:val="005934E8"/>
    <w:rsid w:val="005936B0"/>
    <w:rsid w:val="00597321"/>
    <w:rsid w:val="005A2129"/>
    <w:rsid w:val="005B0B0B"/>
    <w:rsid w:val="005B1A40"/>
    <w:rsid w:val="005B58AE"/>
    <w:rsid w:val="005B7DC3"/>
    <w:rsid w:val="005C0335"/>
    <w:rsid w:val="005C1C25"/>
    <w:rsid w:val="005C7212"/>
    <w:rsid w:val="005C7AE6"/>
    <w:rsid w:val="005C7DF2"/>
    <w:rsid w:val="005D18E3"/>
    <w:rsid w:val="005D37EF"/>
    <w:rsid w:val="005E04E1"/>
    <w:rsid w:val="005E1476"/>
    <w:rsid w:val="005E26E2"/>
    <w:rsid w:val="005E38B3"/>
    <w:rsid w:val="005E5DD0"/>
    <w:rsid w:val="005E6AF8"/>
    <w:rsid w:val="005F20F3"/>
    <w:rsid w:val="005F39E3"/>
    <w:rsid w:val="005F6ABC"/>
    <w:rsid w:val="00602E2B"/>
    <w:rsid w:val="00613C54"/>
    <w:rsid w:val="0061452F"/>
    <w:rsid w:val="00626FF4"/>
    <w:rsid w:val="006273EA"/>
    <w:rsid w:val="006273FE"/>
    <w:rsid w:val="00633F75"/>
    <w:rsid w:val="006370E3"/>
    <w:rsid w:val="006537D5"/>
    <w:rsid w:val="00655849"/>
    <w:rsid w:val="00665776"/>
    <w:rsid w:val="00674423"/>
    <w:rsid w:val="00675D18"/>
    <w:rsid w:val="00681E21"/>
    <w:rsid w:val="00685661"/>
    <w:rsid w:val="0068629E"/>
    <w:rsid w:val="006877BF"/>
    <w:rsid w:val="00691FB7"/>
    <w:rsid w:val="006960B8"/>
    <w:rsid w:val="00697061"/>
    <w:rsid w:val="00697206"/>
    <w:rsid w:val="00697FD5"/>
    <w:rsid w:val="006A0850"/>
    <w:rsid w:val="006A1973"/>
    <w:rsid w:val="006A2345"/>
    <w:rsid w:val="006A3247"/>
    <w:rsid w:val="006A5E85"/>
    <w:rsid w:val="006B137A"/>
    <w:rsid w:val="006B1829"/>
    <w:rsid w:val="006B1883"/>
    <w:rsid w:val="006B29EC"/>
    <w:rsid w:val="006B3341"/>
    <w:rsid w:val="006B4B75"/>
    <w:rsid w:val="006B7A8A"/>
    <w:rsid w:val="006B7F5B"/>
    <w:rsid w:val="006C01A3"/>
    <w:rsid w:val="006C022E"/>
    <w:rsid w:val="006C2522"/>
    <w:rsid w:val="006C290C"/>
    <w:rsid w:val="006C39FC"/>
    <w:rsid w:val="006C428C"/>
    <w:rsid w:val="006C7D9D"/>
    <w:rsid w:val="006D2434"/>
    <w:rsid w:val="006D3EE1"/>
    <w:rsid w:val="006D4058"/>
    <w:rsid w:val="006D7AD4"/>
    <w:rsid w:val="006E2227"/>
    <w:rsid w:val="006E3D24"/>
    <w:rsid w:val="006E6850"/>
    <w:rsid w:val="006E7026"/>
    <w:rsid w:val="006E74CA"/>
    <w:rsid w:val="006E7E13"/>
    <w:rsid w:val="006F7EAB"/>
    <w:rsid w:val="00703133"/>
    <w:rsid w:val="007054B7"/>
    <w:rsid w:val="007078AB"/>
    <w:rsid w:val="00707F63"/>
    <w:rsid w:val="00711FC9"/>
    <w:rsid w:val="007120EB"/>
    <w:rsid w:val="00716109"/>
    <w:rsid w:val="00721257"/>
    <w:rsid w:val="007230D1"/>
    <w:rsid w:val="00730FE5"/>
    <w:rsid w:val="00732ABF"/>
    <w:rsid w:val="00734CE2"/>
    <w:rsid w:val="007367AB"/>
    <w:rsid w:val="0074229D"/>
    <w:rsid w:val="00751FFD"/>
    <w:rsid w:val="00753B81"/>
    <w:rsid w:val="0075680C"/>
    <w:rsid w:val="0076770E"/>
    <w:rsid w:val="0077011A"/>
    <w:rsid w:val="00771928"/>
    <w:rsid w:val="007735F2"/>
    <w:rsid w:val="00776DB4"/>
    <w:rsid w:val="007811D2"/>
    <w:rsid w:val="00791FAC"/>
    <w:rsid w:val="00792E5F"/>
    <w:rsid w:val="00793FF2"/>
    <w:rsid w:val="007A0533"/>
    <w:rsid w:val="007A255B"/>
    <w:rsid w:val="007A2890"/>
    <w:rsid w:val="007A77CC"/>
    <w:rsid w:val="007B1BDF"/>
    <w:rsid w:val="007B3B8D"/>
    <w:rsid w:val="007B6FED"/>
    <w:rsid w:val="007C3085"/>
    <w:rsid w:val="007C3A68"/>
    <w:rsid w:val="007C613F"/>
    <w:rsid w:val="007C796A"/>
    <w:rsid w:val="007D02B3"/>
    <w:rsid w:val="007D1224"/>
    <w:rsid w:val="007D3CAA"/>
    <w:rsid w:val="007D52BB"/>
    <w:rsid w:val="007D5A2C"/>
    <w:rsid w:val="007E3359"/>
    <w:rsid w:val="007E3A11"/>
    <w:rsid w:val="007F0077"/>
    <w:rsid w:val="007F087D"/>
    <w:rsid w:val="007F123E"/>
    <w:rsid w:val="007F1C27"/>
    <w:rsid w:val="007F397C"/>
    <w:rsid w:val="007F6266"/>
    <w:rsid w:val="007F70E8"/>
    <w:rsid w:val="008046B9"/>
    <w:rsid w:val="00805B81"/>
    <w:rsid w:val="0080770B"/>
    <w:rsid w:val="008120A0"/>
    <w:rsid w:val="0082410A"/>
    <w:rsid w:val="00824D39"/>
    <w:rsid w:val="00827A29"/>
    <w:rsid w:val="008301C6"/>
    <w:rsid w:val="00831EE7"/>
    <w:rsid w:val="00831F22"/>
    <w:rsid w:val="0083224E"/>
    <w:rsid w:val="00834FCF"/>
    <w:rsid w:val="008423EA"/>
    <w:rsid w:val="0085167C"/>
    <w:rsid w:val="0085199F"/>
    <w:rsid w:val="0085221C"/>
    <w:rsid w:val="00855D64"/>
    <w:rsid w:val="0086130E"/>
    <w:rsid w:val="00865BD4"/>
    <w:rsid w:val="00872566"/>
    <w:rsid w:val="00872982"/>
    <w:rsid w:val="00873BCA"/>
    <w:rsid w:val="0087577E"/>
    <w:rsid w:val="0088077E"/>
    <w:rsid w:val="00882C87"/>
    <w:rsid w:val="00883BBC"/>
    <w:rsid w:val="00884A4E"/>
    <w:rsid w:val="00890156"/>
    <w:rsid w:val="00892D21"/>
    <w:rsid w:val="008933F1"/>
    <w:rsid w:val="0089343B"/>
    <w:rsid w:val="00894353"/>
    <w:rsid w:val="008A01A7"/>
    <w:rsid w:val="008A2E57"/>
    <w:rsid w:val="008A4951"/>
    <w:rsid w:val="008A53A7"/>
    <w:rsid w:val="008B07B4"/>
    <w:rsid w:val="008B28F6"/>
    <w:rsid w:val="008B41D7"/>
    <w:rsid w:val="008C57E1"/>
    <w:rsid w:val="008C6309"/>
    <w:rsid w:val="008C6F8C"/>
    <w:rsid w:val="008C72DD"/>
    <w:rsid w:val="008D071D"/>
    <w:rsid w:val="008D5B7C"/>
    <w:rsid w:val="008D5D4E"/>
    <w:rsid w:val="008E0F32"/>
    <w:rsid w:val="008E4407"/>
    <w:rsid w:val="008E589D"/>
    <w:rsid w:val="008F23CC"/>
    <w:rsid w:val="00900B1E"/>
    <w:rsid w:val="009012F5"/>
    <w:rsid w:val="00901D96"/>
    <w:rsid w:val="0090503D"/>
    <w:rsid w:val="009052A8"/>
    <w:rsid w:val="00905486"/>
    <w:rsid w:val="009063B6"/>
    <w:rsid w:val="0090709B"/>
    <w:rsid w:val="009125DB"/>
    <w:rsid w:val="00913587"/>
    <w:rsid w:val="0091446C"/>
    <w:rsid w:val="00916C7A"/>
    <w:rsid w:val="0093209C"/>
    <w:rsid w:val="00932262"/>
    <w:rsid w:val="00933266"/>
    <w:rsid w:val="00943A71"/>
    <w:rsid w:val="00943E64"/>
    <w:rsid w:val="00944D30"/>
    <w:rsid w:val="0094732C"/>
    <w:rsid w:val="0094787F"/>
    <w:rsid w:val="00957076"/>
    <w:rsid w:val="00961C73"/>
    <w:rsid w:val="009665ED"/>
    <w:rsid w:val="00973CDE"/>
    <w:rsid w:val="009747BC"/>
    <w:rsid w:val="00977241"/>
    <w:rsid w:val="00981322"/>
    <w:rsid w:val="0098631D"/>
    <w:rsid w:val="00987799"/>
    <w:rsid w:val="009936FC"/>
    <w:rsid w:val="00995055"/>
    <w:rsid w:val="009951A9"/>
    <w:rsid w:val="009A44E1"/>
    <w:rsid w:val="009A462F"/>
    <w:rsid w:val="009B2819"/>
    <w:rsid w:val="009B4927"/>
    <w:rsid w:val="009C724E"/>
    <w:rsid w:val="009C7977"/>
    <w:rsid w:val="009D0034"/>
    <w:rsid w:val="009D068C"/>
    <w:rsid w:val="009D0BB4"/>
    <w:rsid w:val="009D10DE"/>
    <w:rsid w:val="009D35E3"/>
    <w:rsid w:val="009D5668"/>
    <w:rsid w:val="009D57ED"/>
    <w:rsid w:val="009D7458"/>
    <w:rsid w:val="009D7696"/>
    <w:rsid w:val="009D7F9A"/>
    <w:rsid w:val="009E1A17"/>
    <w:rsid w:val="009E29E8"/>
    <w:rsid w:val="009E68DE"/>
    <w:rsid w:val="009E6E36"/>
    <w:rsid w:val="009F0BF9"/>
    <w:rsid w:val="009F1790"/>
    <w:rsid w:val="009F246A"/>
    <w:rsid w:val="009F4FED"/>
    <w:rsid w:val="009F60E9"/>
    <w:rsid w:val="009F7F70"/>
    <w:rsid w:val="00A00EAD"/>
    <w:rsid w:val="00A02C21"/>
    <w:rsid w:val="00A069E5"/>
    <w:rsid w:val="00A10BB3"/>
    <w:rsid w:val="00A113A9"/>
    <w:rsid w:val="00A14733"/>
    <w:rsid w:val="00A15A9D"/>
    <w:rsid w:val="00A20479"/>
    <w:rsid w:val="00A3023D"/>
    <w:rsid w:val="00A32442"/>
    <w:rsid w:val="00A331D3"/>
    <w:rsid w:val="00A3447F"/>
    <w:rsid w:val="00A355B8"/>
    <w:rsid w:val="00A37AAA"/>
    <w:rsid w:val="00A417E6"/>
    <w:rsid w:val="00A44AC1"/>
    <w:rsid w:val="00A464F0"/>
    <w:rsid w:val="00A471B6"/>
    <w:rsid w:val="00A47F73"/>
    <w:rsid w:val="00A533C3"/>
    <w:rsid w:val="00A56A8E"/>
    <w:rsid w:val="00A66557"/>
    <w:rsid w:val="00A701C7"/>
    <w:rsid w:val="00A70CC6"/>
    <w:rsid w:val="00A75F1C"/>
    <w:rsid w:val="00A80216"/>
    <w:rsid w:val="00A82914"/>
    <w:rsid w:val="00A8355B"/>
    <w:rsid w:val="00A83C09"/>
    <w:rsid w:val="00A83EC8"/>
    <w:rsid w:val="00A85BF4"/>
    <w:rsid w:val="00A85EEC"/>
    <w:rsid w:val="00A90B82"/>
    <w:rsid w:val="00A94C54"/>
    <w:rsid w:val="00A96C92"/>
    <w:rsid w:val="00AA2AD0"/>
    <w:rsid w:val="00AA3340"/>
    <w:rsid w:val="00AA37EA"/>
    <w:rsid w:val="00AA3960"/>
    <w:rsid w:val="00AA4649"/>
    <w:rsid w:val="00AA7AC6"/>
    <w:rsid w:val="00AB1910"/>
    <w:rsid w:val="00AB2A8D"/>
    <w:rsid w:val="00AB322B"/>
    <w:rsid w:val="00AC086D"/>
    <w:rsid w:val="00AC31D3"/>
    <w:rsid w:val="00AC4B8A"/>
    <w:rsid w:val="00AC598C"/>
    <w:rsid w:val="00AC7F69"/>
    <w:rsid w:val="00AD21EE"/>
    <w:rsid w:val="00AD577F"/>
    <w:rsid w:val="00AD59E1"/>
    <w:rsid w:val="00AD5ED7"/>
    <w:rsid w:val="00AF09C4"/>
    <w:rsid w:val="00AF0B98"/>
    <w:rsid w:val="00AF2F37"/>
    <w:rsid w:val="00AF38F1"/>
    <w:rsid w:val="00AF4C33"/>
    <w:rsid w:val="00AF61F3"/>
    <w:rsid w:val="00AF7B7A"/>
    <w:rsid w:val="00B04C1C"/>
    <w:rsid w:val="00B06188"/>
    <w:rsid w:val="00B17246"/>
    <w:rsid w:val="00B17AA1"/>
    <w:rsid w:val="00B24967"/>
    <w:rsid w:val="00B26E5E"/>
    <w:rsid w:val="00B30704"/>
    <w:rsid w:val="00B324BA"/>
    <w:rsid w:val="00B405DD"/>
    <w:rsid w:val="00B40784"/>
    <w:rsid w:val="00B43113"/>
    <w:rsid w:val="00B43F3D"/>
    <w:rsid w:val="00B534EC"/>
    <w:rsid w:val="00B5489B"/>
    <w:rsid w:val="00B574A2"/>
    <w:rsid w:val="00B60D07"/>
    <w:rsid w:val="00B6212D"/>
    <w:rsid w:val="00B672F1"/>
    <w:rsid w:val="00B7050A"/>
    <w:rsid w:val="00B70A71"/>
    <w:rsid w:val="00B7137B"/>
    <w:rsid w:val="00B717B0"/>
    <w:rsid w:val="00B730A6"/>
    <w:rsid w:val="00B73F9C"/>
    <w:rsid w:val="00B77113"/>
    <w:rsid w:val="00B815ED"/>
    <w:rsid w:val="00B818AD"/>
    <w:rsid w:val="00B819BB"/>
    <w:rsid w:val="00B84B87"/>
    <w:rsid w:val="00B8645C"/>
    <w:rsid w:val="00B904A0"/>
    <w:rsid w:val="00B919FD"/>
    <w:rsid w:val="00B92C90"/>
    <w:rsid w:val="00B952E6"/>
    <w:rsid w:val="00B95AF9"/>
    <w:rsid w:val="00B9741E"/>
    <w:rsid w:val="00BA23DC"/>
    <w:rsid w:val="00BB128F"/>
    <w:rsid w:val="00BB32A4"/>
    <w:rsid w:val="00BC4EFC"/>
    <w:rsid w:val="00BC655D"/>
    <w:rsid w:val="00BD05A2"/>
    <w:rsid w:val="00BD17BD"/>
    <w:rsid w:val="00BD4F27"/>
    <w:rsid w:val="00BD5B54"/>
    <w:rsid w:val="00BD6BDD"/>
    <w:rsid w:val="00BD6CF8"/>
    <w:rsid w:val="00BE0510"/>
    <w:rsid w:val="00BE4489"/>
    <w:rsid w:val="00BE618E"/>
    <w:rsid w:val="00BE642C"/>
    <w:rsid w:val="00BF0FE1"/>
    <w:rsid w:val="00BF281A"/>
    <w:rsid w:val="00BF3BD9"/>
    <w:rsid w:val="00BF56D3"/>
    <w:rsid w:val="00BF5D92"/>
    <w:rsid w:val="00BF7FBC"/>
    <w:rsid w:val="00C048E8"/>
    <w:rsid w:val="00C068BB"/>
    <w:rsid w:val="00C1011D"/>
    <w:rsid w:val="00C10ABA"/>
    <w:rsid w:val="00C11040"/>
    <w:rsid w:val="00C12109"/>
    <w:rsid w:val="00C12A56"/>
    <w:rsid w:val="00C138CB"/>
    <w:rsid w:val="00C13949"/>
    <w:rsid w:val="00C14464"/>
    <w:rsid w:val="00C145FB"/>
    <w:rsid w:val="00C17C79"/>
    <w:rsid w:val="00C247B6"/>
    <w:rsid w:val="00C25686"/>
    <w:rsid w:val="00C258A2"/>
    <w:rsid w:val="00C25A62"/>
    <w:rsid w:val="00C277C5"/>
    <w:rsid w:val="00C308FB"/>
    <w:rsid w:val="00C3181A"/>
    <w:rsid w:val="00C3278A"/>
    <w:rsid w:val="00C32B80"/>
    <w:rsid w:val="00C42141"/>
    <w:rsid w:val="00C42E2A"/>
    <w:rsid w:val="00C437C4"/>
    <w:rsid w:val="00C45C47"/>
    <w:rsid w:val="00C4703D"/>
    <w:rsid w:val="00C53148"/>
    <w:rsid w:val="00C53CAF"/>
    <w:rsid w:val="00C55EC8"/>
    <w:rsid w:val="00C62B7C"/>
    <w:rsid w:val="00C64843"/>
    <w:rsid w:val="00C66799"/>
    <w:rsid w:val="00C67CC7"/>
    <w:rsid w:val="00C72236"/>
    <w:rsid w:val="00C737DA"/>
    <w:rsid w:val="00C767CE"/>
    <w:rsid w:val="00C77ACF"/>
    <w:rsid w:val="00C8154D"/>
    <w:rsid w:val="00C87431"/>
    <w:rsid w:val="00C944B4"/>
    <w:rsid w:val="00C947A1"/>
    <w:rsid w:val="00C95C6C"/>
    <w:rsid w:val="00C96974"/>
    <w:rsid w:val="00CA03B0"/>
    <w:rsid w:val="00CA3480"/>
    <w:rsid w:val="00CA35F3"/>
    <w:rsid w:val="00CA4080"/>
    <w:rsid w:val="00CA42CE"/>
    <w:rsid w:val="00CA59B9"/>
    <w:rsid w:val="00CA5A3A"/>
    <w:rsid w:val="00CB2236"/>
    <w:rsid w:val="00CC5B5F"/>
    <w:rsid w:val="00CD7565"/>
    <w:rsid w:val="00CE3D65"/>
    <w:rsid w:val="00CF134A"/>
    <w:rsid w:val="00CF21EC"/>
    <w:rsid w:val="00CF3B22"/>
    <w:rsid w:val="00CF5269"/>
    <w:rsid w:val="00CF7517"/>
    <w:rsid w:val="00D041F7"/>
    <w:rsid w:val="00D04808"/>
    <w:rsid w:val="00D05A3E"/>
    <w:rsid w:val="00D05B2C"/>
    <w:rsid w:val="00D05C29"/>
    <w:rsid w:val="00D06A7A"/>
    <w:rsid w:val="00D11D56"/>
    <w:rsid w:val="00D140D4"/>
    <w:rsid w:val="00D16B1B"/>
    <w:rsid w:val="00D17CBC"/>
    <w:rsid w:val="00D20D1B"/>
    <w:rsid w:val="00D22D10"/>
    <w:rsid w:val="00D2458F"/>
    <w:rsid w:val="00D2759A"/>
    <w:rsid w:val="00D356F9"/>
    <w:rsid w:val="00D3744A"/>
    <w:rsid w:val="00D42E13"/>
    <w:rsid w:val="00D4369C"/>
    <w:rsid w:val="00D47DAA"/>
    <w:rsid w:val="00D50696"/>
    <w:rsid w:val="00D50784"/>
    <w:rsid w:val="00D517B2"/>
    <w:rsid w:val="00D51981"/>
    <w:rsid w:val="00D52AF6"/>
    <w:rsid w:val="00D551A8"/>
    <w:rsid w:val="00D574AF"/>
    <w:rsid w:val="00D6419C"/>
    <w:rsid w:val="00D64482"/>
    <w:rsid w:val="00D66D70"/>
    <w:rsid w:val="00D72C39"/>
    <w:rsid w:val="00D72CD8"/>
    <w:rsid w:val="00D72DA2"/>
    <w:rsid w:val="00D73272"/>
    <w:rsid w:val="00D74C9A"/>
    <w:rsid w:val="00D75330"/>
    <w:rsid w:val="00D762CB"/>
    <w:rsid w:val="00D764BC"/>
    <w:rsid w:val="00D8771A"/>
    <w:rsid w:val="00D92E18"/>
    <w:rsid w:val="00D93408"/>
    <w:rsid w:val="00D96B15"/>
    <w:rsid w:val="00DA5F5C"/>
    <w:rsid w:val="00DA7A17"/>
    <w:rsid w:val="00DB00C5"/>
    <w:rsid w:val="00DB058C"/>
    <w:rsid w:val="00DB0A26"/>
    <w:rsid w:val="00DB129A"/>
    <w:rsid w:val="00DB256C"/>
    <w:rsid w:val="00DB2A31"/>
    <w:rsid w:val="00DB51F0"/>
    <w:rsid w:val="00DC0F65"/>
    <w:rsid w:val="00DC101F"/>
    <w:rsid w:val="00DD5C80"/>
    <w:rsid w:val="00DD73BF"/>
    <w:rsid w:val="00DE60A2"/>
    <w:rsid w:val="00DE6C51"/>
    <w:rsid w:val="00DE79B2"/>
    <w:rsid w:val="00DF2F3E"/>
    <w:rsid w:val="00DF7831"/>
    <w:rsid w:val="00E0192E"/>
    <w:rsid w:val="00E05AD4"/>
    <w:rsid w:val="00E06044"/>
    <w:rsid w:val="00E068FA"/>
    <w:rsid w:val="00E071E8"/>
    <w:rsid w:val="00E1003D"/>
    <w:rsid w:val="00E101AA"/>
    <w:rsid w:val="00E107AB"/>
    <w:rsid w:val="00E12EE1"/>
    <w:rsid w:val="00E141F2"/>
    <w:rsid w:val="00E15274"/>
    <w:rsid w:val="00E2438B"/>
    <w:rsid w:val="00E243FC"/>
    <w:rsid w:val="00E331B0"/>
    <w:rsid w:val="00E418E9"/>
    <w:rsid w:val="00E427EA"/>
    <w:rsid w:val="00E4593C"/>
    <w:rsid w:val="00E52CBB"/>
    <w:rsid w:val="00E55260"/>
    <w:rsid w:val="00E67063"/>
    <w:rsid w:val="00E6711F"/>
    <w:rsid w:val="00E672BD"/>
    <w:rsid w:val="00E7229C"/>
    <w:rsid w:val="00E735FF"/>
    <w:rsid w:val="00E7369F"/>
    <w:rsid w:val="00E75EF1"/>
    <w:rsid w:val="00E7704C"/>
    <w:rsid w:val="00E771A5"/>
    <w:rsid w:val="00E90AEA"/>
    <w:rsid w:val="00E96E72"/>
    <w:rsid w:val="00EA2A92"/>
    <w:rsid w:val="00EA3204"/>
    <w:rsid w:val="00EA52CE"/>
    <w:rsid w:val="00EA7E1D"/>
    <w:rsid w:val="00EB0C89"/>
    <w:rsid w:val="00EB325B"/>
    <w:rsid w:val="00EB3763"/>
    <w:rsid w:val="00EB3AE2"/>
    <w:rsid w:val="00EB5634"/>
    <w:rsid w:val="00EC5385"/>
    <w:rsid w:val="00EC6112"/>
    <w:rsid w:val="00EC6C1F"/>
    <w:rsid w:val="00ED1442"/>
    <w:rsid w:val="00ED145A"/>
    <w:rsid w:val="00ED2431"/>
    <w:rsid w:val="00ED4683"/>
    <w:rsid w:val="00EE1744"/>
    <w:rsid w:val="00EE1BE2"/>
    <w:rsid w:val="00EE1E07"/>
    <w:rsid w:val="00EE5A2E"/>
    <w:rsid w:val="00EF5D23"/>
    <w:rsid w:val="00EF6586"/>
    <w:rsid w:val="00EF79A2"/>
    <w:rsid w:val="00F00E77"/>
    <w:rsid w:val="00F01284"/>
    <w:rsid w:val="00F01CA4"/>
    <w:rsid w:val="00F03F42"/>
    <w:rsid w:val="00F13EE2"/>
    <w:rsid w:val="00F13F06"/>
    <w:rsid w:val="00F1648D"/>
    <w:rsid w:val="00F17D37"/>
    <w:rsid w:val="00F20C17"/>
    <w:rsid w:val="00F3667C"/>
    <w:rsid w:val="00F40D8A"/>
    <w:rsid w:val="00F431A6"/>
    <w:rsid w:val="00F4351F"/>
    <w:rsid w:val="00F439C5"/>
    <w:rsid w:val="00F5297A"/>
    <w:rsid w:val="00F559C7"/>
    <w:rsid w:val="00F55F0C"/>
    <w:rsid w:val="00F571FD"/>
    <w:rsid w:val="00F62308"/>
    <w:rsid w:val="00F74899"/>
    <w:rsid w:val="00F77187"/>
    <w:rsid w:val="00F80717"/>
    <w:rsid w:val="00F87A99"/>
    <w:rsid w:val="00F90E29"/>
    <w:rsid w:val="00F911A3"/>
    <w:rsid w:val="00F92291"/>
    <w:rsid w:val="00F96563"/>
    <w:rsid w:val="00F9789F"/>
    <w:rsid w:val="00FA184D"/>
    <w:rsid w:val="00FA54B4"/>
    <w:rsid w:val="00FB0EF2"/>
    <w:rsid w:val="00FB3CFB"/>
    <w:rsid w:val="00FB7EB8"/>
    <w:rsid w:val="00FC3787"/>
    <w:rsid w:val="00FC562E"/>
    <w:rsid w:val="00FC61D7"/>
    <w:rsid w:val="00FD1A50"/>
    <w:rsid w:val="00FD6BB8"/>
    <w:rsid w:val="00FD7CBC"/>
    <w:rsid w:val="00FE0D5A"/>
    <w:rsid w:val="00FE4BBE"/>
    <w:rsid w:val="00FE7590"/>
    <w:rsid w:val="00FF0B0F"/>
    <w:rsid w:val="00FF3334"/>
    <w:rsid w:val="00FF3BCF"/>
    <w:rsid w:val="00FF4CD3"/>
    <w:rsid w:val="00FF6345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41A0F"/>
  <w15:chartTrackingRefBased/>
  <w15:docId w15:val="{CD6FF93C-AAAB-4793-9199-2EEE0A2F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8E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76B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B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6B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6BA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6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DC3"/>
  </w:style>
  <w:style w:type="paragraph" w:styleId="Footer">
    <w:name w:val="footer"/>
    <w:basedOn w:val="Normal"/>
    <w:link w:val="FooterChar"/>
    <w:uiPriority w:val="99"/>
    <w:unhideWhenUsed/>
    <w:rsid w:val="003C6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DC3"/>
  </w:style>
  <w:style w:type="paragraph" w:styleId="BalloonText">
    <w:name w:val="Balloon Text"/>
    <w:basedOn w:val="Normal"/>
    <w:link w:val="BalloonTextChar"/>
    <w:uiPriority w:val="99"/>
    <w:semiHidden/>
    <w:unhideWhenUsed/>
    <w:rsid w:val="006B4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7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7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7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D9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53BA6"/>
    <w:rPr>
      <w:color w:val="808080"/>
    </w:rPr>
  </w:style>
  <w:style w:type="paragraph" w:styleId="Revision">
    <w:name w:val="Revision"/>
    <w:hidden/>
    <w:uiPriority w:val="99"/>
    <w:semiHidden/>
    <w:rsid w:val="00B77113"/>
    <w:pPr>
      <w:spacing w:after="0" w:line="240" w:lineRule="auto"/>
    </w:pPr>
  </w:style>
  <w:style w:type="table" w:styleId="TableGrid">
    <w:name w:val="Table Grid"/>
    <w:basedOn w:val="TableNormal"/>
    <w:uiPriority w:val="39"/>
    <w:rsid w:val="00AF6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187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1874F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874FC"/>
    <w:rPr>
      <w:rFonts w:ascii="Segoe UI" w:hAnsi="Segoe UI" w:cs="Segoe UI" w:hint="default"/>
      <w:b/>
      <w:bCs/>
      <w:sz w:val="18"/>
      <w:szCs w:val="18"/>
    </w:rPr>
  </w:style>
  <w:style w:type="paragraph" w:customStyle="1" w:styleId="Default">
    <w:name w:val="Default"/>
    <w:rsid w:val="00CA34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F39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9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sthi.dissanayake@sydney.edu.au" TargetMode="Externa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5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hasthidissanayake\Desktop\Kate_Sun%20score%20check_20220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L$2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M$1:$R$1</c:f>
              <c:strCache>
                <c:ptCount val="6"/>
                <c:pt idx="0">
                  <c:v>Random Sequence generation</c:v>
                </c:pt>
                <c:pt idx="1">
                  <c:v>Allocation concealment</c:v>
                </c:pt>
                <c:pt idx="2">
                  <c:v>Blinding of participants and personnel</c:v>
                </c:pt>
                <c:pt idx="3">
                  <c:v>Blinding of outcome assessment</c:v>
                </c:pt>
                <c:pt idx="4">
                  <c:v>Incomplete outcome data</c:v>
                </c:pt>
                <c:pt idx="5">
                  <c:v>Selective reporting</c:v>
                </c:pt>
              </c:strCache>
            </c:strRef>
          </c:cat>
          <c:val>
            <c:numRef>
              <c:f>Sheet2!$M$2:$R$2</c:f>
              <c:numCache>
                <c:formatCode>0%</c:formatCode>
                <c:ptCount val="6"/>
                <c:pt idx="0">
                  <c:v>0.13953488372093023</c:v>
                </c:pt>
                <c:pt idx="1">
                  <c:v>4.6511627906976744E-2</c:v>
                </c:pt>
                <c:pt idx="2">
                  <c:v>0.95348837209302328</c:v>
                </c:pt>
                <c:pt idx="3">
                  <c:v>1</c:v>
                </c:pt>
                <c:pt idx="4">
                  <c:v>0.67441860465116277</c:v>
                </c:pt>
                <c:pt idx="5">
                  <c:v>0.97674418604651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68-4B82-9CFD-E9A85C7497FB}"/>
            </c:ext>
          </c:extLst>
        </c:ser>
        <c:ser>
          <c:idx val="1"/>
          <c:order val="1"/>
          <c:tx>
            <c:strRef>
              <c:f>Sheet2!$L$3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A68-4B82-9CFD-E9A85C7497FB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A68-4B82-9CFD-E9A85C7497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M$1:$R$1</c:f>
              <c:strCache>
                <c:ptCount val="6"/>
                <c:pt idx="0">
                  <c:v>Random Sequence generation</c:v>
                </c:pt>
                <c:pt idx="1">
                  <c:v>Allocation concealment</c:v>
                </c:pt>
                <c:pt idx="2">
                  <c:v>Blinding of participants and personnel</c:v>
                </c:pt>
                <c:pt idx="3">
                  <c:v>Blinding of outcome assessment</c:v>
                </c:pt>
                <c:pt idx="4">
                  <c:v>Incomplete outcome data</c:v>
                </c:pt>
                <c:pt idx="5">
                  <c:v>Selective reporting</c:v>
                </c:pt>
              </c:strCache>
            </c:strRef>
          </c:cat>
          <c:val>
            <c:numRef>
              <c:f>Sheet2!$M$3:$R$3</c:f>
              <c:numCache>
                <c:formatCode>0%</c:formatCode>
                <c:ptCount val="6"/>
                <c:pt idx="0">
                  <c:v>0.86046511627906974</c:v>
                </c:pt>
                <c:pt idx="1">
                  <c:v>0.90697674418604646</c:v>
                </c:pt>
                <c:pt idx="2">
                  <c:v>4.6511627906976744E-2</c:v>
                </c:pt>
                <c:pt idx="3">
                  <c:v>0</c:v>
                </c:pt>
                <c:pt idx="4">
                  <c:v>0.255813953488372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68-4B82-9CFD-E9A85C7497FB}"/>
            </c:ext>
          </c:extLst>
        </c:ser>
        <c:ser>
          <c:idx val="2"/>
          <c:order val="2"/>
          <c:tx>
            <c:strRef>
              <c:f>Sheet2!$L$4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A68-4B82-9CFD-E9A85C7497FB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A68-4B82-9CFD-E9A85C7497FB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A68-4B82-9CFD-E9A85C7497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M$1:$R$1</c:f>
              <c:strCache>
                <c:ptCount val="6"/>
                <c:pt idx="0">
                  <c:v>Random Sequence generation</c:v>
                </c:pt>
                <c:pt idx="1">
                  <c:v>Allocation concealment</c:v>
                </c:pt>
                <c:pt idx="2">
                  <c:v>Blinding of participants and personnel</c:v>
                </c:pt>
                <c:pt idx="3">
                  <c:v>Blinding of outcome assessment</c:v>
                </c:pt>
                <c:pt idx="4">
                  <c:v>Incomplete outcome data</c:v>
                </c:pt>
                <c:pt idx="5">
                  <c:v>Selective reporting</c:v>
                </c:pt>
              </c:strCache>
            </c:strRef>
          </c:cat>
          <c:val>
            <c:numRef>
              <c:f>Sheet2!$M$4:$R$4</c:f>
              <c:numCache>
                <c:formatCode>0%</c:formatCode>
                <c:ptCount val="6"/>
                <c:pt idx="0">
                  <c:v>0</c:v>
                </c:pt>
                <c:pt idx="1">
                  <c:v>4.6511627906976744E-2</c:v>
                </c:pt>
                <c:pt idx="2">
                  <c:v>0</c:v>
                </c:pt>
                <c:pt idx="3">
                  <c:v>0</c:v>
                </c:pt>
                <c:pt idx="4">
                  <c:v>6.9767441860465115E-2</c:v>
                </c:pt>
                <c:pt idx="5">
                  <c:v>2.325581395348837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A68-4B82-9CFD-E9A85C7497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5596912"/>
        <c:axId val="185597296"/>
      </c:barChart>
      <c:catAx>
        <c:axId val="185596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597296"/>
        <c:crosses val="autoZero"/>
        <c:auto val="1"/>
        <c:lblAlgn val="ctr"/>
        <c:lblOffset val="100"/>
        <c:noMultiLvlLbl val="0"/>
      </c:catAx>
      <c:valAx>
        <c:axId val="18559729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596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659A3C-F0B3-4A17-9D1B-9BC20A3B1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6</Pages>
  <Words>2892</Words>
  <Characters>1648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n Bin</dc:creator>
  <cp:keywords/>
  <dc:description/>
  <cp:lastModifiedBy>Hasthi Dissanayake</cp:lastModifiedBy>
  <cp:revision>21</cp:revision>
  <dcterms:created xsi:type="dcterms:W3CDTF">2022-06-01T03:12:00Z</dcterms:created>
  <dcterms:modified xsi:type="dcterms:W3CDTF">2022-08-18T04:40:00Z</dcterms:modified>
</cp:coreProperties>
</file>